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C6AEB" w14:textId="18A5204D" w:rsidR="009619D9" w:rsidRDefault="009619D9" w:rsidP="009619D9">
      <w:pPr>
        <w:ind w:hanging="450"/>
        <w:rPr>
          <w:b/>
          <w:bCs/>
        </w:rPr>
      </w:pPr>
      <w:r>
        <w:rPr>
          <w:b/>
          <w:bCs/>
        </w:rPr>
        <w:t xml:space="preserve">Appendix </w:t>
      </w:r>
      <w:r w:rsidR="002D3AEB">
        <w:rPr>
          <w:b/>
          <w:bCs/>
        </w:rPr>
        <w:t>3</w:t>
      </w:r>
      <w:r>
        <w:rPr>
          <w:b/>
          <w:bCs/>
        </w:rPr>
        <w:t xml:space="preserve">. </w:t>
      </w:r>
      <w:r w:rsidRPr="0019041B">
        <w:rPr>
          <w:b/>
          <w:bCs/>
        </w:rPr>
        <w:t>Survey questions with possible responses</w:t>
      </w:r>
    </w:p>
    <w:p w14:paraId="03DE674E" w14:textId="77777777" w:rsidR="009619D9" w:rsidRDefault="009619D9" w:rsidP="009619D9">
      <w:pPr>
        <w:ind w:hanging="450"/>
        <w:rPr>
          <w:b/>
          <w:bCs/>
        </w:rPr>
      </w:pPr>
    </w:p>
    <w:tbl>
      <w:tblPr>
        <w:tblW w:w="10038" w:type="dxa"/>
        <w:tblInd w:w="-54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927"/>
        <w:gridCol w:w="4111"/>
      </w:tblGrid>
      <w:tr w:rsidR="009619D9" w14:paraId="1D5AB4D6" w14:textId="77777777" w:rsidTr="0009425D">
        <w:trPr>
          <w:trHeight w:val="420"/>
        </w:trPr>
        <w:tc>
          <w:tcPr>
            <w:tcW w:w="5927" w:type="dxa"/>
            <w:tcBorders>
              <w:bottom w:val="single" w:sz="6" w:space="0" w:color="000000"/>
            </w:tcBorders>
            <w:vAlign w:val="center"/>
          </w:tcPr>
          <w:sdt>
            <w:sdtPr>
              <w:tag w:val="goog_rdk_338"/>
              <w:id w:val="1092660473"/>
            </w:sdtPr>
            <w:sdtContent>
              <w:p w14:paraId="062DDC14" w14:textId="77777777" w:rsidR="009619D9" w:rsidRDefault="009619D9" w:rsidP="000D7445">
                <w:pPr>
                  <w:spacing w:line="480" w:lineRule="auto"/>
                  <w:rPr>
                    <w:b/>
                  </w:rPr>
                </w:pPr>
                <w:r>
                  <w:rPr>
                    <w:b/>
                  </w:rPr>
                  <w:t>Question</w:t>
                </w:r>
              </w:p>
            </w:sdtContent>
          </w:sdt>
        </w:tc>
        <w:tc>
          <w:tcPr>
            <w:tcW w:w="4111" w:type="dxa"/>
            <w:tcBorders>
              <w:bottom w:val="single" w:sz="6" w:space="0" w:color="000000"/>
            </w:tcBorders>
            <w:vAlign w:val="center"/>
          </w:tcPr>
          <w:sdt>
            <w:sdtPr>
              <w:tag w:val="goog_rdk_339"/>
              <w:id w:val="840442943"/>
            </w:sdtPr>
            <w:sdtContent>
              <w:p w14:paraId="28609C58" w14:textId="77777777" w:rsidR="009619D9" w:rsidRDefault="009619D9" w:rsidP="000D7445">
                <w:pPr>
                  <w:spacing w:line="480" w:lineRule="auto"/>
                  <w:jc w:val="center"/>
                  <w:rPr>
                    <w:b/>
                  </w:rPr>
                </w:pPr>
                <w:r>
                  <w:rPr>
                    <w:b/>
                  </w:rPr>
                  <w:t>Possible Responses</w:t>
                </w:r>
              </w:p>
            </w:sdtContent>
          </w:sdt>
        </w:tc>
      </w:tr>
      <w:tr w:rsidR="009A36A9" w14:paraId="29B96E02" w14:textId="77777777" w:rsidTr="00D173A1">
        <w:tc>
          <w:tcPr>
            <w:tcW w:w="10038" w:type="dxa"/>
            <w:gridSpan w:val="2"/>
            <w:tcBorders>
              <w:bottom w:val="single" w:sz="6" w:space="0" w:color="000000"/>
            </w:tcBorders>
            <w:shd w:val="clear" w:color="auto" w:fill="E6E6E6"/>
            <w:vAlign w:val="center"/>
          </w:tcPr>
          <w:sdt>
            <w:sdtPr>
              <w:tag w:val="goog_rdk_340"/>
              <w:id w:val="534694202"/>
            </w:sdtPr>
            <w:sdtContent>
              <w:p w14:paraId="7124BED2" w14:textId="758DCBEE" w:rsidR="009A36A9" w:rsidRDefault="009A36A9" w:rsidP="000D7445">
                <w:pPr>
                  <w:spacing w:line="480" w:lineRule="auto"/>
                </w:pPr>
                <w:r>
                  <w:t>Micro-narrative prompts</w:t>
                </w:r>
              </w:p>
            </w:sdtContent>
          </w:sdt>
        </w:tc>
      </w:tr>
      <w:tr w:rsidR="009619D9" w14:paraId="027C8098" w14:textId="77777777" w:rsidTr="0009425D">
        <w:tc>
          <w:tcPr>
            <w:tcW w:w="5927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sdt>
            <w:sdtPr>
              <w:tag w:val="goog_rdk_342"/>
              <w:id w:val="-1444063691"/>
            </w:sdtPr>
            <w:sdtContent>
              <w:p w14:paraId="1C5DC3BB" w14:textId="1AF65C2E" w:rsidR="009619D9" w:rsidRPr="00655924" w:rsidRDefault="00BC53B4" w:rsidP="00655924">
                <w:pPr>
                  <w:spacing w:line="276" w:lineRule="auto"/>
                  <w:rPr>
                    <w:color w:val="000000"/>
                    <w:lang w:val="en-US"/>
                  </w:rPr>
                </w:pPr>
                <w:r w:rsidRPr="00BC53B4">
                  <w:rPr>
                    <w:color w:val="000000"/>
                    <w:lang w:val="en-US"/>
                  </w:rPr>
                  <w:t xml:space="preserve">Share an example of how visiting the emergency room </w:t>
                </w:r>
                <w:r w:rsidRPr="00BC53B4">
                  <w:rPr>
                    <w:color w:val="000000"/>
                    <w:u w:val="single"/>
                    <w:lang w:val="en-US"/>
                  </w:rPr>
                  <w:t>helped</w:t>
                </w:r>
                <w:r w:rsidRPr="00BC53B4">
                  <w:rPr>
                    <w:color w:val="000000"/>
                    <w:lang w:val="en-US"/>
                  </w:rPr>
                  <w:t xml:space="preserve"> or </w:t>
                </w:r>
                <w:r w:rsidRPr="00BC53B4">
                  <w:rPr>
                    <w:color w:val="000000"/>
                    <w:u w:val="single"/>
                    <w:lang w:val="en-US"/>
                  </w:rPr>
                  <w:t>harmed</w:t>
                </w:r>
                <w:r w:rsidRPr="00BC53B4">
                  <w:rPr>
                    <w:color w:val="000000"/>
                    <w:lang w:val="en-US"/>
                  </w:rPr>
                  <w:t xml:space="preserve"> you or someone you were at the hospital with. </w:t>
                </w:r>
              </w:p>
            </w:sdtContent>
          </w:sdt>
        </w:tc>
        <w:tc>
          <w:tcPr>
            <w:tcW w:w="4111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sdt>
            <w:sdtPr>
              <w:tag w:val="goog_rdk_343"/>
              <w:id w:val="-1841536028"/>
            </w:sdtPr>
            <w:sdtContent>
              <w:p w14:paraId="542AA158" w14:textId="77777777" w:rsidR="009619D9" w:rsidRDefault="009619D9" w:rsidP="000D7445">
                <w:pPr>
                  <w:spacing w:line="276" w:lineRule="auto"/>
                </w:pPr>
                <w:r>
                  <w:t>Micro-narrative recorded by participant</w:t>
                </w:r>
              </w:p>
            </w:sdtContent>
          </w:sdt>
        </w:tc>
      </w:tr>
      <w:tr w:rsidR="009619D9" w14:paraId="48EB2B3C" w14:textId="77777777" w:rsidTr="0009425D">
        <w:tc>
          <w:tcPr>
            <w:tcW w:w="5927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sdt>
            <w:sdtPr>
              <w:tag w:val="goog_rdk_344"/>
              <w:id w:val="-801766468"/>
            </w:sdtPr>
            <w:sdtContent>
              <w:p w14:paraId="17BDE37B" w14:textId="2E867266" w:rsidR="009619D9" w:rsidRPr="00655924" w:rsidRDefault="00BC53B4" w:rsidP="00655924">
                <w:pPr>
                  <w:spacing w:line="276" w:lineRule="auto"/>
                  <w:rPr>
                    <w:lang w:val="en-US"/>
                  </w:rPr>
                </w:pPr>
                <w:r w:rsidRPr="00BC53B4">
                  <w:rPr>
                    <w:lang w:val="en-US"/>
                  </w:rPr>
                  <w:t xml:space="preserve">Tell a story about the </w:t>
                </w:r>
                <w:r w:rsidRPr="00BC53B4">
                  <w:rPr>
                    <w:u w:val="single"/>
                    <w:lang w:val="en-US"/>
                  </w:rPr>
                  <w:t>best</w:t>
                </w:r>
                <w:r w:rsidRPr="00BC53B4">
                  <w:rPr>
                    <w:lang w:val="en-US"/>
                  </w:rPr>
                  <w:t xml:space="preserve"> or </w:t>
                </w:r>
                <w:r w:rsidRPr="00BC53B4">
                  <w:rPr>
                    <w:u w:val="single"/>
                    <w:lang w:val="en-US"/>
                  </w:rPr>
                  <w:t>worst</w:t>
                </w:r>
                <w:r w:rsidRPr="00BC53B4">
                  <w:rPr>
                    <w:lang w:val="en-US"/>
                  </w:rPr>
                  <w:t xml:space="preserve"> experience you or someone you were with had in the emergency room. </w:t>
                </w:r>
              </w:p>
            </w:sdtContent>
          </w:sdt>
        </w:tc>
        <w:tc>
          <w:tcPr>
            <w:tcW w:w="4111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sdt>
            <w:sdtPr>
              <w:tag w:val="goog_rdk_345"/>
              <w:id w:val="2113316855"/>
            </w:sdtPr>
            <w:sdtContent>
              <w:p w14:paraId="6ACCABE4" w14:textId="77777777" w:rsidR="009619D9" w:rsidRDefault="009619D9" w:rsidP="000D7445">
                <w:pPr>
                  <w:spacing w:line="276" w:lineRule="auto"/>
                </w:pPr>
                <w:r>
                  <w:t>Micro-narrative recorded by participant</w:t>
                </w:r>
              </w:p>
            </w:sdtContent>
          </w:sdt>
        </w:tc>
      </w:tr>
      <w:tr w:rsidR="009619D9" w14:paraId="33FB3E13" w14:textId="77777777" w:rsidTr="0009425D">
        <w:trPr>
          <w:trHeight w:val="975"/>
        </w:trPr>
        <w:tc>
          <w:tcPr>
            <w:tcW w:w="5927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sdt>
            <w:sdtPr>
              <w:tag w:val="goog_rdk_346"/>
              <w:id w:val="1566990360"/>
            </w:sdtPr>
            <w:sdtContent>
              <w:p w14:paraId="25259418" w14:textId="12AD60C9" w:rsidR="009619D9" w:rsidRPr="00655924" w:rsidRDefault="00BC53B4" w:rsidP="000D7445">
                <w:pPr>
                  <w:spacing w:line="276" w:lineRule="auto"/>
                  <w:rPr>
                    <w:lang w:val="en-US"/>
                  </w:rPr>
                </w:pPr>
                <w:r w:rsidRPr="00BC53B4">
                  <w:rPr>
                    <w:lang w:val="en-US"/>
                  </w:rPr>
                  <w:t xml:space="preserve">Give an example of an experience that went </w:t>
                </w:r>
                <w:r w:rsidRPr="00BC53B4">
                  <w:rPr>
                    <w:u w:val="single"/>
                    <w:lang w:val="en-US"/>
                  </w:rPr>
                  <w:t>very well</w:t>
                </w:r>
                <w:r w:rsidRPr="00BC53B4">
                  <w:rPr>
                    <w:lang w:val="en-US"/>
                  </w:rPr>
                  <w:t xml:space="preserve"> or </w:t>
                </w:r>
                <w:r w:rsidRPr="00BC53B4">
                  <w:rPr>
                    <w:u w:val="single"/>
                    <w:lang w:val="en-US"/>
                  </w:rPr>
                  <w:t>very badly</w:t>
                </w:r>
                <w:r w:rsidRPr="00BC53B4">
                  <w:rPr>
                    <w:lang w:val="en-US"/>
                  </w:rPr>
                  <w:t xml:space="preserve"> for you or someone you were with at the emergency room. </w:t>
                </w:r>
              </w:p>
            </w:sdtContent>
          </w:sdt>
        </w:tc>
        <w:tc>
          <w:tcPr>
            <w:tcW w:w="4111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sdt>
            <w:sdtPr>
              <w:tag w:val="goog_rdk_347"/>
              <w:id w:val="-771616846"/>
            </w:sdtPr>
            <w:sdtContent>
              <w:p w14:paraId="2DAF2A6C" w14:textId="77777777" w:rsidR="009619D9" w:rsidRDefault="009619D9" w:rsidP="000D7445">
                <w:pPr>
                  <w:spacing w:line="276" w:lineRule="auto"/>
                </w:pPr>
                <w:r>
                  <w:t>Micro-narrative recorded by participant</w:t>
                </w:r>
              </w:p>
            </w:sdtContent>
          </w:sdt>
        </w:tc>
      </w:tr>
      <w:tr w:rsidR="009A36A9" w14:paraId="752D2FC0" w14:textId="77777777" w:rsidTr="004309DA">
        <w:tc>
          <w:tcPr>
            <w:tcW w:w="10038" w:type="dxa"/>
            <w:gridSpan w:val="2"/>
            <w:tcBorders>
              <w:bottom w:val="single" w:sz="6" w:space="0" w:color="000000"/>
            </w:tcBorders>
            <w:shd w:val="clear" w:color="auto" w:fill="E6E6E6"/>
            <w:vAlign w:val="center"/>
          </w:tcPr>
          <w:sdt>
            <w:sdtPr>
              <w:tag w:val="goog_rdk_348"/>
              <w:id w:val="-802693060"/>
            </w:sdtPr>
            <w:sdtContent>
              <w:p w14:paraId="5203C1C3" w14:textId="3F017FC8" w:rsidR="009A36A9" w:rsidRDefault="009A36A9" w:rsidP="000D7445">
                <w:pPr>
                  <w:spacing w:line="480" w:lineRule="auto"/>
                </w:pPr>
                <w:r>
                  <w:t>Dyads</w:t>
                </w:r>
              </w:p>
            </w:sdtContent>
          </w:sdt>
        </w:tc>
      </w:tr>
      <w:tr w:rsidR="009619D9" w14:paraId="692B7433" w14:textId="77777777" w:rsidTr="0009425D">
        <w:tc>
          <w:tcPr>
            <w:tcW w:w="5927" w:type="dxa"/>
            <w:shd w:val="clear" w:color="auto" w:fill="auto"/>
            <w:vAlign w:val="center"/>
          </w:tcPr>
          <w:p w14:paraId="618DD7C0" w14:textId="460652A0" w:rsidR="009619D9" w:rsidRDefault="00EB7449" w:rsidP="00EB7449">
            <w:pPr>
              <w:widowControl w:val="0"/>
              <w:tabs>
                <w:tab w:val="left" w:pos="90"/>
              </w:tabs>
            </w:pPr>
            <w:r w:rsidRPr="000F1BE6">
              <w:t>During the emergency room visit, the patient’s personal situation, identity or culture received…</w:t>
            </w:r>
          </w:p>
        </w:tc>
        <w:tc>
          <w:tcPr>
            <w:tcW w:w="4111" w:type="dxa"/>
            <w:shd w:val="clear" w:color="auto" w:fill="auto"/>
            <w:vAlign w:val="center"/>
          </w:tcPr>
          <w:sdt>
            <w:sdtPr>
              <w:tag w:val="goog_rdk_351"/>
              <w:id w:val="-1882550646"/>
            </w:sdtPr>
            <w:sdtContent>
              <w:p w14:paraId="199ADC76" w14:textId="5ED4AB7D" w:rsidR="009619D9" w:rsidRDefault="009619D9" w:rsidP="00CF1289">
                <w:pPr>
                  <w:widowControl w:val="0"/>
                  <w:tabs>
                    <w:tab w:val="left" w:pos="90"/>
                  </w:tabs>
                </w:pPr>
                <w:r>
                  <w:t xml:space="preserve">1) </w:t>
                </w:r>
                <w:r w:rsidR="00CF1289" w:rsidRPr="000F1BE6">
                  <w:t>Far too little attention</w:t>
                </w:r>
                <w:r>
                  <w:t xml:space="preserve">; </w:t>
                </w:r>
              </w:p>
            </w:sdtContent>
          </w:sdt>
          <w:sdt>
            <w:sdtPr>
              <w:tag w:val="goog_rdk_352"/>
              <w:id w:val="-1544822482"/>
            </w:sdtPr>
            <w:sdtContent>
              <w:p w14:paraId="65084A12" w14:textId="37E52255" w:rsidR="009619D9" w:rsidRDefault="009619D9" w:rsidP="00CF1289">
                <w:pPr>
                  <w:widowControl w:val="0"/>
                  <w:tabs>
                    <w:tab w:val="left" w:pos="90"/>
                  </w:tabs>
                </w:pPr>
                <w:r>
                  <w:t>2)</w:t>
                </w:r>
                <w:r w:rsidR="00CF1289" w:rsidRPr="000F1BE6">
                  <w:t xml:space="preserve"> Far too much attention</w:t>
                </w:r>
              </w:p>
            </w:sdtContent>
          </w:sdt>
          <w:p w14:paraId="0A0E7F04" w14:textId="77777777" w:rsidR="009619D9" w:rsidRDefault="00000000" w:rsidP="000D7445">
            <w:pPr>
              <w:spacing w:line="276" w:lineRule="auto"/>
            </w:pPr>
            <w:sdt>
              <w:sdtPr>
                <w:tag w:val="goog_rdk_353"/>
                <w:id w:val="225730407"/>
              </w:sdtPr>
              <w:sdtContent>
                <w:r w:rsidR="009619D9">
                  <w:t>or some combination thereof</w:t>
                </w:r>
              </w:sdtContent>
            </w:sdt>
          </w:p>
        </w:tc>
      </w:tr>
      <w:tr w:rsidR="009619D9" w14:paraId="72471F4A" w14:textId="77777777" w:rsidTr="0009425D">
        <w:trPr>
          <w:trHeight w:val="923"/>
        </w:trPr>
        <w:tc>
          <w:tcPr>
            <w:tcW w:w="5927" w:type="dxa"/>
            <w:shd w:val="clear" w:color="auto" w:fill="auto"/>
            <w:vAlign w:val="center"/>
          </w:tcPr>
          <w:sdt>
            <w:sdtPr>
              <w:tag w:val="goog_rdk_354"/>
              <w:id w:val="-2064627715"/>
            </w:sdtPr>
            <w:sdtContent>
              <w:p w14:paraId="30D1B883" w14:textId="7103E5D8" w:rsidR="009619D9" w:rsidRDefault="00CF1289" w:rsidP="00CF1289">
                <w:pPr>
                  <w:widowControl w:val="0"/>
                  <w:tabs>
                    <w:tab w:val="left" w:pos="90"/>
                  </w:tabs>
                </w:pPr>
                <w:r w:rsidRPr="004D24A7">
                  <w:t>The events in the story were mostly about…</w:t>
                </w:r>
              </w:p>
            </w:sdtContent>
          </w:sdt>
        </w:tc>
        <w:tc>
          <w:tcPr>
            <w:tcW w:w="4111" w:type="dxa"/>
            <w:shd w:val="clear" w:color="auto" w:fill="auto"/>
            <w:vAlign w:val="center"/>
          </w:tcPr>
          <w:p w14:paraId="78A036CE" w14:textId="4CCA4BC1" w:rsidR="009619D9" w:rsidRDefault="009619D9" w:rsidP="00CF1289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="00CF1289" w:rsidRPr="004D24A7">
              <w:t xml:space="preserve">How the hospital </w:t>
            </w:r>
            <w:proofErr w:type="gramStart"/>
            <w:r w:rsidR="00CF1289" w:rsidRPr="004D24A7">
              <w:t>works</w:t>
            </w:r>
            <w:r>
              <w:t>;</w:t>
            </w:r>
            <w:proofErr w:type="gramEnd"/>
          </w:p>
          <w:p w14:paraId="77607F52" w14:textId="77777777" w:rsidR="00DF5801" w:rsidRDefault="009619D9" w:rsidP="00B33EFC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="00CF1289" w:rsidRPr="004D24A7">
              <w:t>Emergency room staff</w:t>
            </w:r>
          </w:p>
          <w:p w14:paraId="414E4202" w14:textId="3BBD258D" w:rsidR="00B33EFC" w:rsidRDefault="00B33EFC" w:rsidP="00B33EFC">
            <w:pPr>
              <w:widowControl w:val="0"/>
              <w:tabs>
                <w:tab w:val="left" w:pos="90"/>
              </w:tabs>
            </w:pPr>
            <w:r>
              <w:t>or some combination thereof</w:t>
            </w:r>
          </w:p>
        </w:tc>
      </w:tr>
      <w:tr w:rsidR="009619D9" w14:paraId="0D2F760A" w14:textId="77777777" w:rsidTr="0009425D">
        <w:tc>
          <w:tcPr>
            <w:tcW w:w="5927" w:type="dxa"/>
            <w:shd w:val="clear" w:color="auto" w:fill="auto"/>
            <w:vAlign w:val="center"/>
          </w:tcPr>
          <w:sdt>
            <w:sdtPr>
              <w:tag w:val="goog_rdk_358"/>
              <w:id w:val="1593504813"/>
            </w:sdtPr>
            <w:sdtContent>
              <w:p w14:paraId="2D884E8C" w14:textId="64928B42" w:rsidR="009619D9" w:rsidRPr="00CF1289" w:rsidRDefault="00CF1289" w:rsidP="00CF1289">
                <w:pPr>
                  <w:widowControl w:val="0"/>
                  <w:tabs>
                    <w:tab w:val="left" w:pos="90"/>
                  </w:tabs>
                </w:pPr>
                <w:r w:rsidRPr="000F1BE6">
                  <w:t>Based on the story shared, the patient’s ability to pay for care or other costs (</w:t>
                </w:r>
                <w:proofErr w:type="gramStart"/>
                <w:r w:rsidRPr="000F1BE6">
                  <w:t>i.e.</w:t>
                </w:r>
                <w:proofErr w:type="gramEnd"/>
                <w:r w:rsidRPr="000F1BE6">
                  <w:t xml:space="preserve"> medicines, travel for care) received... </w:t>
                </w:r>
              </w:p>
            </w:sdtContent>
          </w:sdt>
        </w:tc>
        <w:tc>
          <w:tcPr>
            <w:tcW w:w="4111" w:type="dxa"/>
            <w:shd w:val="clear" w:color="auto" w:fill="auto"/>
            <w:vAlign w:val="center"/>
          </w:tcPr>
          <w:sdt>
            <w:sdtPr>
              <w:tag w:val="goog_rdk_351"/>
              <w:id w:val="-347872765"/>
            </w:sdtPr>
            <w:sdtContent>
              <w:p w14:paraId="0ED20BFC" w14:textId="77777777" w:rsidR="00CF1289" w:rsidRDefault="00CF1289" w:rsidP="00CF1289">
                <w:pPr>
                  <w:widowControl w:val="0"/>
                  <w:tabs>
                    <w:tab w:val="left" w:pos="90"/>
                  </w:tabs>
                </w:pPr>
                <w:r>
                  <w:t xml:space="preserve">1) </w:t>
                </w:r>
                <w:r w:rsidRPr="000F1BE6">
                  <w:t>Far too little attention</w:t>
                </w:r>
                <w:r>
                  <w:t xml:space="preserve">; </w:t>
                </w:r>
              </w:p>
            </w:sdtContent>
          </w:sdt>
          <w:sdt>
            <w:sdtPr>
              <w:tag w:val="goog_rdk_352"/>
              <w:id w:val="-31646209"/>
            </w:sdtPr>
            <w:sdtContent>
              <w:p w14:paraId="2B227832" w14:textId="77777777" w:rsidR="00CF1289" w:rsidRDefault="00CF1289" w:rsidP="00CF1289">
                <w:pPr>
                  <w:widowControl w:val="0"/>
                  <w:tabs>
                    <w:tab w:val="left" w:pos="90"/>
                  </w:tabs>
                </w:pPr>
                <w:r>
                  <w:t>2)</w:t>
                </w:r>
                <w:r w:rsidRPr="000F1BE6">
                  <w:t xml:space="preserve"> Far too much attention</w:t>
                </w:r>
              </w:p>
            </w:sdtContent>
          </w:sdt>
          <w:p w14:paraId="7AB858B1" w14:textId="6469F219" w:rsidR="009619D9" w:rsidRDefault="00000000" w:rsidP="00CF1289">
            <w:pPr>
              <w:spacing w:line="276" w:lineRule="auto"/>
            </w:pPr>
            <w:sdt>
              <w:sdtPr>
                <w:tag w:val="goog_rdk_353"/>
                <w:id w:val="479425667"/>
              </w:sdtPr>
              <w:sdtContent>
                <w:r w:rsidR="00CF1289">
                  <w:t>or some combination thereof</w:t>
                </w:r>
              </w:sdtContent>
            </w:sdt>
          </w:p>
        </w:tc>
      </w:tr>
      <w:tr w:rsidR="009619D9" w14:paraId="5556C3A1" w14:textId="77777777" w:rsidTr="0009425D">
        <w:tc>
          <w:tcPr>
            <w:tcW w:w="5927" w:type="dxa"/>
            <w:shd w:val="clear" w:color="auto" w:fill="auto"/>
            <w:vAlign w:val="center"/>
          </w:tcPr>
          <w:sdt>
            <w:sdtPr>
              <w:tag w:val="goog_rdk_362"/>
              <w:id w:val="395171133"/>
            </w:sdtPr>
            <w:sdtContent>
              <w:p w14:paraId="7AB41F41" w14:textId="204434AD" w:rsidR="009619D9" w:rsidRPr="00DF5801" w:rsidRDefault="00DF5801" w:rsidP="00DF5801">
                <w:pPr>
                  <w:widowControl w:val="0"/>
                  <w:tabs>
                    <w:tab w:val="left" w:pos="90"/>
                  </w:tabs>
                </w:pPr>
                <w:r w:rsidRPr="000F1BE6">
                  <w:t>Based on the story shared, the patient was given...</w:t>
                </w:r>
              </w:p>
            </w:sdtContent>
          </w:sdt>
        </w:tc>
        <w:tc>
          <w:tcPr>
            <w:tcW w:w="4111" w:type="dxa"/>
            <w:shd w:val="clear" w:color="auto" w:fill="auto"/>
            <w:vAlign w:val="center"/>
          </w:tcPr>
          <w:sdt>
            <w:sdtPr>
              <w:tag w:val="goog_rdk_363"/>
              <w:id w:val="7808225"/>
            </w:sdtPr>
            <w:sdtContent>
              <w:p w14:paraId="6B1FE923" w14:textId="692CFE23" w:rsidR="009619D9" w:rsidRDefault="009619D9" w:rsidP="00DF5801">
                <w:pPr>
                  <w:widowControl w:val="0"/>
                  <w:tabs>
                    <w:tab w:val="left" w:pos="90"/>
                  </w:tabs>
                </w:pPr>
                <w:r>
                  <w:t xml:space="preserve">1) </w:t>
                </w:r>
                <w:r w:rsidR="00DF5801" w:rsidRPr="000F1BE6">
                  <w:t xml:space="preserve">Too little attention to their </w:t>
                </w:r>
                <w:proofErr w:type="gramStart"/>
                <w:r w:rsidR="00DF5801" w:rsidRPr="000F1BE6">
                  <w:t>needs</w:t>
                </w:r>
                <w:r>
                  <w:t>;</w:t>
                </w:r>
                <w:proofErr w:type="gramEnd"/>
                <w:r>
                  <w:t xml:space="preserve"> </w:t>
                </w:r>
              </w:p>
              <w:p w14:paraId="73260551" w14:textId="5B94C686" w:rsidR="00DF5801" w:rsidRPr="000F1BE6" w:rsidRDefault="009619D9" w:rsidP="00DF5801">
                <w:pPr>
                  <w:widowControl w:val="0"/>
                  <w:tabs>
                    <w:tab w:val="left" w:pos="90"/>
                  </w:tabs>
                </w:pPr>
                <w:r>
                  <w:t xml:space="preserve">2) </w:t>
                </w:r>
                <w:r w:rsidR="00DF5801" w:rsidRPr="000F1BE6">
                  <w:t xml:space="preserve">Too </w:t>
                </w:r>
                <w:r w:rsidR="00DF5801">
                  <w:t>much</w:t>
                </w:r>
                <w:r w:rsidR="00DF5801" w:rsidRPr="000F1BE6">
                  <w:t xml:space="preserve"> attention to their needs</w:t>
                </w:r>
              </w:p>
              <w:sdt>
                <w:sdtPr>
                  <w:tag w:val="goog_rdk_361"/>
                  <w:id w:val="1352150570"/>
                </w:sdtPr>
                <w:sdtContent>
                  <w:p w14:paraId="5371F1D1" w14:textId="6B8EB18A" w:rsidR="009619D9" w:rsidRDefault="009619D9" w:rsidP="000A30E1">
                    <w:pPr>
                      <w:spacing w:line="276" w:lineRule="auto"/>
                    </w:pPr>
                    <w:r>
                      <w:t>or some combination thereof</w:t>
                    </w:r>
                  </w:p>
                </w:sdtContent>
              </w:sdt>
            </w:sdtContent>
          </w:sdt>
        </w:tc>
      </w:tr>
      <w:tr w:rsidR="000A30E1" w14:paraId="5BAE7486" w14:textId="77777777" w:rsidTr="0009425D">
        <w:tc>
          <w:tcPr>
            <w:tcW w:w="5927" w:type="dxa"/>
            <w:shd w:val="clear" w:color="auto" w:fill="auto"/>
            <w:vAlign w:val="center"/>
          </w:tcPr>
          <w:p w14:paraId="2DBC7EFD" w14:textId="06DC99EE" w:rsidR="00093DD4" w:rsidRPr="000F1BE6" w:rsidRDefault="00093DD4" w:rsidP="00093DD4">
            <w:pPr>
              <w:widowControl w:val="0"/>
              <w:tabs>
                <w:tab w:val="left" w:pos="90"/>
              </w:tabs>
            </w:pPr>
            <w:r w:rsidRPr="000F1BE6">
              <w:t>In the experience shared, it was more important for the patient to…</w:t>
            </w:r>
          </w:p>
          <w:p w14:paraId="407442EE" w14:textId="77777777" w:rsidR="000A30E1" w:rsidRDefault="000A30E1" w:rsidP="00DF5801">
            <w:pPr>
              <w:widowControl w:val="0"/>
              <w:tabs>
                <w:tab w:val="left" w:pos="90"/>
              </w:tabs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0EA610C4" w14:textId="477E30E3" w:rsidR="00093DD4" w:rsidRPr="000F1BE6" w:rsidRDefault="00697D78" w:rsidP="00697D78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="00093DD4" w:rsidRPr="000F1BE6">
              <w:t xml:space="preserve">Receive the best possible medical </w:t>
            </w:r>
            <w:proofErr w:type="gramStart"/>
            <w:r w:rsidR="00093DD4" w:rsidRPr="000F1BE6">
              <w:t>care</w:t>
            </w:r>
            <w:r w:rsidR="00093DD4">
              <w:t>;</w:t>
            </w:r>
            <w:proofErr w:type="gramEnd"/>
          </w:p>
          <w:p w14:paraId="61C3C0D1" w14:textId="2F34F1ED" w:rsidR="000A30E1" w:rsidRDefault="00697D78" w:rsidP="00697D78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="00093DD4" w:rsidRPr="000F1BE6">
              <w:t>Be treated with kindness and respect</w:t>
            </w:r>
          </w:p>
          <w:sdt>
            <w:sdtPr>
              <w:tag w:val="goog_rdk_363"/>
              <w:id w:val="1536239725"/>
            </w:sdtPr>
            <w:sdtContent>
              <w:p w14:paraId="4738735C" w14:textId="2D97C6B7" w:rsidR="00093DD4" w:rsidRDefault="002F5098" w:rsidP="00093DD4">
                <w:pPr>
                  <w:widowControl w:val="0"/>
                  <w:tabs>
                    <w:tab w:val="left" w:pos="90"/>
                  </w:tabs>
                </w:pPr>
                <w:r>
                  <w:t>o</w:t>
                </w:r>
                <w:r w:rsidR="00093DD4">
                  <w:t>r some combination thereof</w:t>
                </w:r>
              </w:p>
            </w:sdtContent>
          </w:sdt>
        </w:tc>
      </w:tr>
      <w:tr w:rsidR="009A36A9" w14:paraId="18FD64FB" w14:textId="77777777" w:rsidTr="00CE0E2D">
        <w:trPr>
          <w:trHeight w:val="363"/>
        </w:trPr>
        <w:tc>
          <w:tcPr>
            <w:tcW w:w="10038" w:type="dxa"/>
            <w:gridSpan w:val="2"/>
            <w:shd w:val="clear" w:color="auto" w:fill="E6E6E6"/>
            <w:vAlign w:val="center"/>
          </w:tcPr>
          <w:sdt>
            <w:sdtPr>
              <w:tag w:val="goog_rdk_365"/>
              <w:id w:val="1060909833"/>
            </w:sdtPr>
            <w:sdtContent>
              <w:p w14:paraId="01724CEA" w14:textId="3E55197C" w:rsidR="009A36A9" w:rsidRDefault="009A36A9" w:rsidP="000D7445">
                <w:pPr>
                  <w:spacing w:line="480" w:lineRule="auto"/>
                </w:pPr>
                <w:r>
                  <w:t xml:space="preserve">Triads </w:t>
                </w:r>
              </w:p>
            </w:sdtContent>
          </w:sdt>
        </w:tc>
      </w:tr>
      <w:tr w:rsidR="009619D9" w14:paraId="35CD6CCA" w14:textId="77777777" w:rsidTr="0009425D">
        <w:tc>
          <w:tcPr>
            <w:tcW w:w="5927" w:type="dxa"/>
            <w:vAlign w:val="center"/>
          </w:tcPr>
          <w:p w14:paraId="29041202" w14:textId="77777777" w:rsidR="00F62D32" w:rsidRPr="000F1BE6" w:rsidRDefault="00F62D32" w:rsidP="00F62D32">
            <w:pPr>
              <w:widowControl w:val="0"/>
              <w:tabs>
                <w:tab w:val="left" w:pos="90"/>
              </w:tabs>
            </w:pPr>
            <w:r w:rsidRPr="000F1BE6">
              <w:t>During the events in the shared story, the patient was ...</w:t>
            </w:r>
          </w:p>
          <w:sdt>
            <w:sdtPr>
              <w:tag w:val="goog_rdk_368"/>
              <w:id w:val="1780214493"/>
              <w:showingPlcHdr/>
            </w:sdtPr>
            <w:sdtContent>
              <w:p w14:paraId="4605B72D" w14:textId="61BF836F" w:rsidR="009619D9" w:rsidRDefault="009A36A9" w:rsidP="000D7445">
                <w:pPr>
                  <w:spacing w:line="480" w:lineRule="auto"/>
                </w:pPr>
                <w:r>
                  <w:t xml:space="preserve">     </w:t>
                </w:r>
              </w:p>
            </w:sdtContent>
          </w:sdt>
        </w:tc>
        <w:tc>
          <w:tcPr>
            <w:tcW w:w="4111" w:type="dxa"/>
            <w:vAlign w:val="center"/>
          </w:tcPr>
          <w:sdt>
            <w:sdtPr>
              <w:tag w:val="goog_rdk_369"/>
              <w:id w:val="-1616136182"/>
            </w:sdtPr>
            <w:sdtContent>
              <w:p w14:paraId="6451065F" w14:textId="5BD47019" w:rsidR="009619D9" w:rsidRDefault="009619D9" w:rsidP="00F62D32">
                <w:pPr>
                  <w:widowControl w:val="0"/>
                  <w:tabs>
                    <w:tab w:val="left" w:pos="90"/>
                  </w:tabs>
                </w:pPr>
                <w:r>
                  <w:t xml:space="preserve">1) </w:t>
                </w:r>
                <w:proofErr w:type="gramStart"/>
                <w:r w:rsidR="00F62D32" w:rsidRPr="000F1BE6">
                  <w:t xml:space="preserve">Judged </w:t>
                </w:r>
                <w:r>
                  <w:t>;</w:t>
                </w:r>
                <w:proofErr w:type="gramEnd"/>
                <w:r>
                  <w:t xml:space="preserve"> </w:t>
                </w:r>
              </w:p>
            </w:sdtContent>
          </w:sdt>
          <w:sdt>
            <w:sdtPr>
              <w:tag w:val="goog_rdk_370"/>
              <w:id w:val="-1326890673"/>
            </w:sdtPr>
            <w:sdtContent>
              <w:p w14:paraId="136E603A" w14:textId="09EC6F11" w:rsidR="009619D9" w:rsidRDefault="009619D9" w:rsidP="00F62D32">
                <w:pPr>
                  <w:widowControl w:val="0"/>
                  <w:tabs>
                    <w:tab w:val="left" w:pos="90"/>
                  </w:tabs>
                </w:pPr>
                <w:r>
                  <w:t xml:space="preserve">2) </w:t>
                </w:r>
                <w:r w:rsidR="00F62D32" w:rsidRPr="000F1BE6">
                  <w:t>Powerless/Not in control</w:t>
                </w:r>
                <w:r>
                  <w:t xml:space="preserve">; </w:t>
                </w:r>
              </w:p>
            </w:sdtContent>
          </w:sdt>
          <w:p w14:paraId="0C6E5243" w14:textId="5BAF10BB" w:rsidR="009619D9" w:rsidRDefault="009619D9" w:rsidP="00F62D32">
            <w:pPr>
              <w:widowControl w:val="0"/>
              <w:tabs>
                <w:tab w:val="left" w:pos="90"/>
              </w:tabs>
            </w:pPr>
            <w:r>
              <w:rPr>
                <w:color w:val="000000"/>
                <w:lang w:val="en-CA"/>
              </w:rPr>
              <w:t xml:space="preserve">3) </w:t>
            </w:r>
            <w:r w:rsidR="00F62D32" w:rsidRPr="000F1BE6">
              <w:t>Ignored</w:t>
            </w:r>
          </w:p>
          <w:p w14:paraId="7F5688DC" w14:textId="77777777" w:rsidR="009619D9" w:rsidRDefault="00000000" w:rsidP="000D7445">
            <w:pPr>
              <w:spacing w:line="276" w:lineRule="auto"/>
            </w:pPr>
            <w:sdt>
              <w:sdtPr>
                <w:tag w:val="goog_rdk_372"/>
                <w:id w:val="1799105031"/>
              </w:sdtPr>
              <w:sdtContent>
                <w:r w:rsidR="009619D9">
                  <w:t>or some combination thereof</w:t>
                </w:r>
              </w:sdtContent>
            </w:sdt>
          </w:p>
        </w:tc>
      </w:tr>
      <w:tr w:rsidR="009619D9" w14:paraId="7C4E4578" w14:textId="77777777" w:rsidTr="0009425D">
        <w:tc>
          <w:tcPr>
            <w:tcW w:w="5927" w:type="dxa"/>
            <w:vAlign w:val="center"/>
          </w:tcPr>
          <w:sdt>
            <w:sdtPr>
              <w:tag w:val="goog_rdk_373"/>
              <w:id w:val="-2009971893"/>
            </w:sdtPr>
            <w:sdtContent>
              <w:p w14:paraId="24D34771" w14:textId="365994BC" w:rsidR="009619D9" w:rsidRPr="00F62D32" w:rsidRDefault="00F62D32" w:rsidP="00F62D32">
                <w:pPr>
                  <w:widowControl w:val="0"/>
                  <w:tabs>
                    <w:tab w:val="left" w:pos="90"/>
                  </w:tabs>
                </w:pPr>
                <w:r w:rsidRPr="000F1BE6">
                  <w:t xml:space="preserve">During this story, </w:t>
                </w:r>
                <w:r>
                  <w:t>t</w:t>
                </w:r>
                <w:r w:rsidRPr="000F1BE6">
                  <w:t xml:space="preserve">he patient was... </w:t>
                </w:r>
              </w:p>
            </w:sdtContent>
          </w:sdt>
        </w:tc>
        <w:tc>
          <w:tcPr>
            <w:tcW w:w="4111" w:type="dxa"/>
            <w:vAlign w:val="center"/>
          </w:tcPr>
          <w:sdt>
            <w:sdtPr>
              <w:tag w:val="goog_rdk_374"/>
              <w:id w:val="-175109823"/>
            </w:sdtPr>
            <w:sdtContent>
              <w:p w14:paraId="58688D85" w14:textId="19AEABC2" w:rsidR="009619D9" w:rsidRDefault="009619D9" w:rsidP="000D7445">
                <w:pPr>
                  <w:widowControl w:val="0"/>
                  <w:tabs>
                    <w:tab w:val="left" w:pos="90"/>
                  </w:tabs>
                  <w:spacing w:line="276" w:lineRule="auto"/>
                </w:pPr>
                <w:r>
                  <w:t xml:space="preserve">1) </w:t>
                </w:r>
                <w:r w:rsidR="00F62D32">
                  <w:t>Informed</w:t>
                </w:r>
                <w:r>
                  <w:t xml:space="preserve">; </w:t>
                </w:r>
              </w:p>
            </w:sdtContent>
          </w:sdt>
          <w:sdt>
            <w:sdtPr>
              <w:tag w:val="goog_rdk_375"/>
              <w:id w:val="1438872557"/>
            </w:sdtPr>
            <w:sdtContent>
              <w:p w14:paraId="3E0A0E7E" w14:textId="6A52B63F" w:rsidR="009619D9" w:rsidRDefault="009619D9" w:rsidP="00F62D32">
                <w:pPr>
                  <w:widowControl w:val="0"/>
                  <w:tabs>
                    <w:tab w:val="left" w:pos="90"/>
                  </w:tabs>
                </w:pPr>
                <w:r>
                  <w:t xml:space="preserve">2) </w:t>
                </w:r>
                <w:r w:rsidR="00F62D32" w:rsidRPr="000F1BE6">
                  <w:t xml:space="preserve">Empowered/In </w:t>
                </w:r>
                <w:proofErr w:type="gramStart"/>
                <w:r w:rsidR="00F62D32" w:rsidRPr="000F1BE6">
                  <w:t xml:space="preserve">control </w:t>
                </w:r>
                <w:r>
                  <w:t>;</w:t>
                </w:r>
                <w:proofErr w:type="gramEnd"/>
                <w:r>
                  <w:t xml:space="preserve"> </w:t>
                </w:r>
              </w:p>
            </w:sdtContent>
          </w:sdt>
          <w:sdt>
            <w:sdtPr>
              <w:tag w:val="goog_rdk_376"/>
              <w:id w:val="-1415861704"/>
            </w:sdtPr>
            <w:sdtContent>
              <w:p w14:paraId="22DAD62F" w14:textId="5148672B" w:rsidR="009619D9" w:rsidRDefault="009619D9" w:rsidP="00F62D32">
                <w:pPr>
                  <w:widowControl w:val="0"/>
                  <w:tabs>
                    <w:tab w:val="left" w:pos="90"/>
                  </w:tabs>
                </w:pPr>
                <w:r>
                  <w:t xml:space="preserve">3) </w:t>
                </w:r>
                <w:r w:rsidR="00F62D32" w:rsidRPr="000F1BE6">
                  <w:t xml:space="preserve">Accepted/valued </w:t>
                </w:r>
              </w:p>
            </w:sdtContent>
          </w:sdt>
          <w:sdt>
            <w:sdtPr>
              <w:tag w:val="goog_rdk_377"/>
              <w:id w:val="-2026787361"/>
            </w:sdtPr>
            <w:sdtContent>
              <w:p w14:paraId="40579DD2" w14:textId="77777777" w:rsidR="009619D9" w:rsidRDefault="009619D9" w:rsidP="000D7445">
                <w:pPr>
                  <w:widowControl w:val="0"/>
                  <w:tabs>
                    <w:tab w:val="left" w:pos="90"/>
                  </w:tabs>
                  <w:spacing w:line="276" w:lineRule="auto"/>
                </w:pPr>
                <w:r>
                  <w:t>or some combination thereof</w:t>
                </w:r>
              </w:p>
            </w:sdtContent>
          </w:sdt>
        </w:tc>
      </w:tr>
      <w:tr w:rsidR="009619D9" w14:paraId="31DDA933" w14:textId="77777777" w:rsidTr="0009425D">
        <w:tc>
          <w:tcPr>
            <w:tcW w:w="5927" w:type="dxa"/>
            <w:vAlign w:val="center"/>
          </w:tcPr>
          <w:sdt>
            <w:sdtPr>
              <w:rPr>
                <w:iCs/>
              </w:rPr>
              <w:tag w:val="goog_rdk_378"/>
              <w:id w:val="-282353509"/>
            </w:sdtPr>
            <w:sdtContent>
              <w:p w14:paraId="61CC1809" w14:textId="61BA1D88" w:rsidR="009619D9" w:rsidRPr="006F4295" w:rsidRDefault="006F4295" w:rsidP="006F4295">
                <w:pPr>
                  <w:widowControl w:val="0"/>
                  <w:tabs>
                    <w:tab w:val="left" w:pos="90"/>
                  </w:tabs>
                </w:pPr>
                <w:r w:rsidRPr="000F1BE6">
                  <w:t xml:space="preserve">In the shared experience, the doctors, </w:t>
                </w:r>
                <w:proofErr w:type="gramStart"/>
                <w:r w:rsidRPr="000F1BE6">
                  <w:t>nurses</w:t>
                </w:r>
                <w:proofErr w:type="gramEnd"/>
                <w:r w:rsidRPr="000F1BE6">
                  <w:t xml:space="preserve"> or other emergency room staff ...</w:t>
                </w:r>
              </w:p>
            </w:sdtContent>
          </w:sdt>
        </w:tc>
        <w:tc>
          <w:tcPr>
            <w:tcW w:w="4111" w:type="dxa"/>
            <w:vAlign w:val="center"/>
          </w:tcPr>
          <w:sdt>
            <w:sdtPr>
              <w:tag w:val="goog_rdk_379"/>
              <w:id w:val="-849098406"/>
            </w:sdtPr>
            <w:sdtContent>
              <w:p w14:paraId="6DC2EC74" w14:textId="6ADC9E04" w:rsidR="009619D9" w:rsidRDefault="009619D9" w:rsidP="000D7445">
                <w:pPr>
                  <w:spacing w:line="276" w:lineRule="auto"/>
                </w:pPr>
                <w:r>
                  <w:t>1)</w:t>
                </w:r>
                <w:r w:rsidR="006F4295">
                  <w:t xml:space="preserve"> </w:t>
                </w:r>
                <w:r w:rsidR="006F4295" w:rsidRPr="006F4295">
                  <w:t>Understood the situation</w:t>
                </w:r>
                <w:r>
                  <w:t xml:space="preserve">; </w:t>
                </w:r>
              </w:p>
            </w:sdtContent>
          </w:sdt>
          <w:sdt>
            <w:sdtPr>
              <w:tag w:val="goog_rdk_380"/>
              <w:id w:val="-331917778"/>
            </w:sdtPr>
            <w:sdtContent>
              <w:p w14:paraId="69F62083" w14:textId="121DE0B2" w:rsidR="009619D9" w:rsidRDefault="009619D9" w:rsidP="000D7445">
                <w:pPr>
                  <w:spacing w:line="276" w:lineRule="auto"/>
                </w:pPr>
                <w:r>
                  <w:t xml:space="preserve">2) </w:t>
                </w:r>
                <w:r w:rsidR="004A6FE6" w:rsidRPr="004A6FE6">
                  <w:t>Shared important information</w:t>
                </w:r>
                <w:r>
                  <w:t xml:space="preserve">; </w:t>
                </w:r>
              </w:p>
            </w:sdtContent>
          </w:sdt>
          <w:sdt>
            <w:sdtPr>
              <w:tag w:val="goog_rdk_381"/>
              <w:id w:val="2056659506"/>
            </w:sdtPr>
            <w:sdtContent>
              <w:p w14:paraId="224A43E4" w14:textId="2D614767" w:rsidR="009619D9" w:rsidRDefault="009619D9" w:rsidP="000D7445">
                <w:pPr>
                  <w:spacing w:line="276" w:lineRule="auto"/>
                </w:pPr>
                <w:r>
                  <w:t xml:space="preserve">3) </w:t>
                </w:r>
                <w:r w:rsidR="006F4295" w:rsidRPr="006F4295">
                  <w:t>Showed they cared</w:t>
                </w:r>
              </w:p>
            </w:sdtContent>
          </w:sdt>
          <w:sdt>
            <w:sdtPr>
              <w:tag w:val="goog_rdk_382"/>
              <w:id w:val="785321092"/>
            </w:sdtPr>
            <w:sdtContent>
              <w:p w14:paraId="161B56CD" w14:textId="77777777" w:rsidR="009619D9" w:rsidRDefault="009619D9" w:rsidP="000D7445">
                <w:pPr>
                  <w:spacing w:line="276" w:lineRule="auto"/>
                </w:pPr>
                <w:r>
                  <w:t>or some combination thereof</w:t>
                </w:r>
              </w:p>
            </w:sdtContent>
          </w:sdt>
        </w:tc>
      </w:tr>
      <w:tr w:rsidR="009619D9" w14:paraId="44FD8F6E" w14:textId="77777777" w:rsidTr="0009425D">
        <w:tc>
          <w:tcPr>
            <w:tcW w:w="5927" w:type="dxa"/>
            <w:vAlign w:val="center"/>
          </w:tcPr>
          <w:sdt>
            <w:sdtPr>
              <w:tag w:val="goog_rdk_388"/>
              <w:id w:val="-1356347669"/>
            </w:sdtPr>
            <w:sdtContent>
              <w:p w14:paraId="1FB0E23F" w14:textId="16FC2E87" w:rsidR="009619D9" w:rsidRPr="00B00184" w:rsidRDefault="00B00184" w:rsidP="00B00184">
                <w:pPr>
                  <w:widowControl w:val="0"/>
                  <w:tabs>
                    <w:tab w:val="left" w:pos="90"/>
                  </w:tabs>
                </w:pPr>
                <w:r w:rsidRPr="000F1BE6">
                  <w:t xml:space="preserve">The patient’s shared experience was affected </w:t>
                </w:r>
                <w:r w:rsidRPr="002721B4">
                  <w:rPr>
                    <w:u w:val="single"/>
                  </w:rPr>
                  <w:t>most</w:t>
                </w:r>
                <w:r w:rsidRPr="000F1BE6">
                  <w:t xml:space="preserve"> by: </w:t>
                </w:r>
              </w:p>
            </w:sdtContent>
          </w:sdt>
        </w:tc>
        <w:tc>
          <w:tcPr>
            <w:tcW w:w="4111" w:type="dxa"/>
            <w:vAlign w:val="center"/>
          </w:tcPr>
          <w:sdt>
            <w:sdtPr>
              <w:tag w:val="goog_rdk_389"/>
              <w:id w:val="2065746430"/>
            </w:sdtPr>
            <w:sdtContent>
              <w:p w14:paraId="5FE440C2" w14:textId="0D8517AC" w:rsidR="009619D9" w:rsidRDefault="009619D9" w:rsidP="000D7445">
                <w:pPr>
                  <w:spacing w:line="276" w:lineRule="auto"/>
                </w:pPr>
                <w:r>
                  <w:t xml:space="preserve">1) </w:t>
                </w:r>
                <w:r w:rsidR="00B00184" w:rsidRPr="00B00184">
                  <w:t>Wait times</w:t>
                </w:r>
                <w:r w:rsidR="00B00184">
                  <w:t>;</w:t>
                </w:r>
                <w:r>
                  <w:t xml:space="preserve"> </w:t>
                </w:r>
              </w:p>
            </w:sdtContent>
          </w:sdt>
          <w:sdt>
            <w:sdtPr>
              <w:tag w:val="goog_rdk_390"/>
              <w:id w:val="-2001418593"/>
            </w:sdtPr>
            <w:sdtContent>
              <w:p w14:paraId="52954351" w14:textId="2C7198D4" w:rsidR="009619D9" w:rsidRDefault="009619D9" w:rsidP="000D7445">
                <w:pPr>
                  <w:spacing w:line="276" w:lineRule="auto"/>
                </w:pPr>
                <w:r>
                  <w:t>2)</w:t>
                </w:r>
                <w:r w:rsidR="00B00184">
                  <w:t xml:space="preserve"> </w:t>
                </w:r>
                <w:r w:rsidR="00B00184" w:rsidRPr="00B00184">
                  <w:t>The medical care/testing provided</w:t>
                </w:r>
                <w:r w:rsidR="00B00184">
                  <w:t>;</w:t>
                </w:r>
                <w:r>
                  <w:t xml:space="preserve"> </w:t>
                </w:r>
              </w:p>
            </w:sdtContent>
          </w:sdt>
          <w:sdt>
            <w:sdtPr>
              <w:tag w:val="goog_rdk_391"/>
              <w:id w:val="976040186"/>
            </w:sdtPr>
            <w:sdtContent>
              <w:p w14:paraId="43446965" w14:textId="46057296" w:rsidR="009619D9" w:rsidRDefault="009619D9" w:rsidP="000D7445">
                <w:pPr>
                  <w:spacing w:line="276" w:lineRule="auto"/>
                </w:pPr>
                <w:r>
                  <w:t xml:space="preserve">3) </w:t>
                </w:r>
                <w:r w:rsidR="00B00184" w:rsidRPr="00B00184">
                  <w:t>How emergency room staff behaved towards the patient</w:t>
                </w:r>
              </w:p>
            </w:sdtContent>
          </w:sdt>
          <w:sdt>
            <w:sdtPr>
              <w:tag w:val="goog_rdk_392"/>
              <w:id w:val="1171147609"/>
            </w:sdtPr>
            <w:sdtContent>
              <w:p w14:paraId="328C21E8" w14:textId="77777777" w:rsidR="009619D9" w:rsidRDefault="009619D9" w:rsidP="000D7445">
                <w:pPr>
                  <w:spacing w:line="276" w:lineRule="auto"/>
                </w:pPr>
                <w:r>
                  <w:t>or some combination thereof</w:t>
                </w:r>
              </w:p>
            </w:sdtContent>
          </w:sdt>
        </w:tc>
      </w:tr>
      <w:tr w:rsidR="009619D9" w14:paraId="4116462E" w14:textId="77777777" w:rsidTr="0009425D">
        <w:tc>
          <w:tcPr>
            <w:tcW w:w="5927" w:type="dxa"/>
            <w:vAlign w:val="center"/>
          </w:tcPr>
          <w:sdt>
            <w:sdtPr>
              <w:tag w:val="goog_rdk_393"/>
              <w:id w:val="-486636396"/>
            </w:sdtPr>
            <w:sdtContent>
              <w:p w14:paraId="4E745A1C" w14:textId="557248AB" w:rsidR="009619D9" w:rsidRPr="00821785" w:rsidRDefault="00821785" w:rsidP="00821785">
                <w:pPr>
                  <w:widowControl w:val="0"/>
                  <w:tabs>
                    <w:tab w:val="left" w:pos="90"/>
                  </w:tabs>
                </w:pPr>
                <w:r w:rsidRPr="000F1BE6">
                  <w:t xml:space="preserve">After the patient left the emergency room, he/she </w:t>
                </w:r>
                <w:r>
                  <w:t>was</w:t>
                </w:r>
                <w:r w:rsidRPr="000F1BE6">
                  <w:t>:</w:t>
                </w:r>
              </w:p>
            </w:sdtContent>
          </w:sdt>
        </w:tc>
        <w:tc>
          <w:tcPr>
            <w:tcW w:w="4111" w:type="dxa"/>
            <w:vAlign w:val="center"/>
          </w:tcPr>
          <w:sdt>
            <w:sdtPr>
              <w:tag w:val="goog_rdk_394"/>
              <w:id w:val="1922751068"/>
            </w:sdtPr>
            <w:sdtContent>
              <w:p w14:paraId="60B1B445" w14:textId="7FF2AE11" w:rsidR="009619D9" w:rsidRDefault="009619D9" w:rsidP="000D7445">
                <w:pPr>
                  <w:spacing w:line="276" w:lineRule="auto"/>
                </w:pPr>
                <w:r>
                  <w:t xml:space="preserve">1) </w:t>
                </w:r>
                <w:r w:rsidR="00821785" w:rsidRPr="00821785">
                  <w:t>Not sure of what to do next</w:t>
                </w:r>
                <w:r>
                  <w:t xml:space="preserve">; </w:t>
                </w:r>
              </w:p>
            </w:sdtContent>
          </w:sdt>
          <w:sdt>
            <w:sdtPr>
              <w:tag w:val="goog_rdk_395"/>
              <w:id w:val="1661042947"/>
            </w:sdtPr>
            <w:sdtContent>
              <w:p w14:paraId="1C5D9B94" w14:textId="21AD77CA" w:rsidR="009619D9" w:rsidRDefault="009619D9" w:rsidP="000D7445">
                <w:pPr>
                  <w:spacing w:line="276" w:lineRule="auto"/>
                </w:pPr>
                <w:r>
                  <w:t xml:space="preserve">2) </w:t>
                </w:r>
                <w:r w:rsidR="00821785" w:rsidRPr="00821785">
                  <w:t>Unclear about their health condition</w:t>
                </w:r>
                <w:r>
                  <w:t xml:space="preserve">; </w:t>
                </w:r>
              </w:p>
            </w:sdtContent>
          </w:sdt>
          <w:sdt>
            <w:sdtPr>
              <w:tag w:val="goog_rdk_396"/>
              <w:id w:val="-1403673384"/>
            </w:sdtPr>
            <w:sdtContent>
              <w:p w14:paraId="4E262E71" w14:textId="1A5F5F67" w:rsidR="009619D9" w:rsidRDefault="009619D9" w:rsidP="000D7445">
                <w:pPr>
                  <w:spacing w:line="276" w:lineRule="auto"/>
                </w:pPr>
                <w:r>
                  <w:t xml:space="preserve">3) </w:t>
                </w:r>
                <w:r w:rsidR="00821785" w:rsidRPr="00821785">
                  <w:t>Unsupported in coping with their health concern</w:t>
                </w:r>
              </w:p>
            </w:sdtContent>
          </w:sdt>
          <w:sdt>
            <w:sdtPr>
              <w:tag w:val="goog_rdk_397"/>
              <w:id w:val="1603598873"/>
            </w:sdtPr>
            <w:sdtContent>
              <w:p w14:paraId="29D08F4D" w14:textId="77777777" w:rsidR="009619D9" w:rsidRDefault="009619D9" w:rsidP="000D7445">
                <w:pPr>
                  <w:spacing w:line="276" w:lineRule="auto"/>
                </w:pPr>
                <w:r>
                  <w:t>or some combination thereof</w:t>
                </w:r>
              </w:p>
            </w:sdtContent>
          </w:sdt>
        </w:tc>
      </w:tr>
      <w:tr w:rsidR="009619D9" w14:paraId="37AF53C1" w14:textId="77777777" w:rsidTr="006153A8">
        <w:trPr>
          <w:trHeight w:val="640"/>
        </w:trPr>
        <w:tc>
          <w:tcPr>
            <w:tcW w:w="5927" w:type="dxa"/>
            <w:tcBorders>
              <w:bottom w:val="single" w:sz="6" w:space="0" w:color="000000"/>
            </w:tcBorders>
            <w:vAlign w:val="center"/>
          </w:tcPr>
          <w:sdt>
            <w:sdtPr>
              <w:tag w:val="goog_rdk_398"/>
              <w:id w:val="2054261967"/>
            </w:sdtPr>
            <w:sdtContent>
              <w:p w14:paraId="0E8F17F3" w14:textId="05E45E0A" w:rsidR="009619D9" w:rsidRPr="00120294" w:rsidRDefault="00120294" w:rsidP="00120294">
                <w:pPr>
                  <w:widowControl w:val="0"/>
                  <w:tabs>
                    <w:tab w:val="left" w:pos="90"/>
                  </w:tabs>
                </w:pPr>
                <w:r w:rsidRPr="000F1BE6">
                  <w:t xml:space="preserve">Based on the shared story, the following would most improve future emergency room care: </w:t>
                </w:r>
              </w:p>
            </w:sdtContent>
          </w:sdt>
        </w:tc>
        <w:tc>
          <w:tcPr>
            <w:tcW w:w="4111" w:type="dxa"/>
            <w:tcBorders>
              <w:bottom w:val="single" w:sz="6" w:space="0" w:color="000000"/>
            </w:tcBorders>
            <w:vAlign w:val="center"/>
          </w:tcPr>
          <w:sdt>
            <w:sdtPr>
              <w:tag w:val="goog_rdk_399"/>
              <w:id w:val="1030459185"/>
            </w:sdtPr>
            <w:sdtContent>
              <w:p w14:paraId="22967276" w14:textId="46D16881" w:rsidR="009619D9" w:rsidRDefault="009619D9" w:rsidP="000D7445">
                <w:pPr>
                  <w:spacing w:line="276" w:lineRule="auto"/>
                </w:pPr>
                <w:r>
                  <w:t xml:space="preserve">1) </w:t>
                </w:r>
                <w:r w:rsidR="00120294" w:rsidRPr="00120294">
                  <w:t xml:space="preserve">Better understanding of personal situation, </w:t>
                </w:r>
                <w:proofErr w:type="gramStart"/>
                <w:r w:rsidR="00120294" w:rsidRPr="00120294">
                  <w:t>identity</w:t>
                </w:r>
                <w:proofErr w:type="gramEnd"/>
                <w:r w:rsidR="00120294" w:rsidRPr="00120294">
                  <w:t xml:space="preserve"> and culture</w:t>
                </w:r>
                <w:r>
                  <w:t xml:space="preserve">; </w:t>
                </w:r>
              </w:p>
            </w:sdtContent>
          </w:sdt>
          <w:sdt>
            <w:sdtPr>
              <w:tag w:val="goog_rdk_400"/>
              <w:id w:val="-1521694746"/>
            </w:sdtPr>
            <w:sdtContent>
              <w:p w14:paraId="00B1E0A7" w14:textId="62F4A5EB" w:rsidR="009619D9" w:rsidRDefault="009619D9" w:rsidP="000D7445">
                <w:pPr>
                  <w:spacing w:line="276" w:lineRule="auto"/>
                </w:pPr>
                <w:r>
                  <w:t xml:space="preserve">2) </w:t>
                </w:r>
                <w:r w:rsidR="00120294" w:rsidRPr="00120294">
                  <w:t xml:space="preserve">Easier access to medical </w:t>
                </w:r>
                <w:proofErr w:type="gramStart"/>
                <w:r w:rsidR="00120294" w:rsidRPr="00120294">
                  <w:t>care</w:t>
                </w:r>
                <w:r w:rsidR="00120294">
                  <w:t>;</w:t>
                </w:r>
                <w:proofErr w:type="gramEnd"/>
              </w:p>
              <w:p w14:paraId="43041A98" w14:textId="348139EB" w:rsidR="009619D9" w:rsidRDefault="009619D9" w:rsidP="000D7445">
                <w:pPr>
                  <w:spacing w:line="276" w:lineRule="auto"/>
                </w:pPr>
                <w:r>
                  <w:t xml:space="preserve">3) </w:t>
                </w:r>
                <w:r w:rsidR="00120294" w:rsidRPr="00120294">
                  <w:t>Better communication between health care workers</w:t>
                </w:r>
              </w:p>
            </w:sdtContent>
          </w:sdt>
          <w:sdt>
            <w:sdtPr>
              <w:tag w:val="goog_rdk_402"/>
              <w:id w:val="1830941825"/>
            </w:sdtPr>
            <w:sdtContent>
              <w:p w14:paraId="4B9BEBBB" w14:textId="243E6E32" w:rsidR="009619D9" w:rsidRDefault="009619D9" w:rsidP="00120294">
                <w:pPr>
                  <w:spacing w:line="276" w:lineRule="auto"/>
                </w:pPr>
                <w:r>
                  <w:t>or some combination thereof</w:t>
                </w:r>
              </w:p>
            </w:sdtContent>
          </w:sdt>
        </w:tc>
      </w:tr>
      <w:tr w:rsidR="006153A8" w14:paraId="11E9D79F" w14:textId="77777777" w:rsidTr="006153A8">
        <w:trPr>
          <w:trHeight w:val="640"/>
        </w:trPr>
        <w:tc>
          <w:tcPr>
            <w:tcW w:w="10038" w:type="dxa"/>
            <w:gridSpan w:val="2"/>
            <w:tcBorders>
              <w:bottom w:val="single" w:sz="6" w:space="0" w:color="000000"/>
            </w:tcBorders>
            <w:shd w:val="clear" w:color="auto" w:fill="D9D9D9" w:themeFill="background1" w:themeFillShade="D9"/>
            <w:vAlign w:val="center"/>
          </w:tcPr>
          <w:p w14:paraId="6B03F563" w14:textId="133B818F" w:rsidR="006153A8" w:rsidRDefault="006153A8" w:rsidP="000D7445">
            <w:pPr>
              <w:spacing w:line="276" w:lineRule="auto"/>
            </w:pPr>
            <w:r>
              <w:t>Star Questions</w:t>
            </w:r>
          </w:p>
        </w:tc>
      </w:tr>
      <w:tr w:rsidR="006153A8" w14:paraId="101C3243" w14:textId="77777777" w:rsidTr="00FB55CD">
        <w:trPr>
          <w:trHeight w:val="640"/>
        </w:trPr>
        <w:tc>
          <w:tcPr>
            <w:tcW w:w="5927" w:type="dxa"/>
            <w:tcBorders>
              <w:bottom w:val="single" w:sz="6" w:space="0" w:color="000000"/>
            </w:tcBorders>
            <w:vAlign w:val="center"/>
          </w:tcPr>
          <w:p w14:paraId="48276FA1" w14:textId="77777777" w:rsidR="00516209" w:rsidRPr="000F1BE6" w:rsidRDefault="00516209" w:rsidP="00516209">
            <w:pPr>
              <w:widowControl w:val="0"/>
              <w:tabs>
                <w:tab w:val="left" w:pos="90"/>
              </w:tabs>
            </w:pPr>
            <w:r w:rsidRPr="000F1BE6">
              <w:t>Pick the stars that relate to your story. Move the stars to a place in the square where they best fit with the patient’s visit. Please read the questions carefully.</w:t>
            </w:r>
          </w:p>
          <w:p w14:paraId="2B2B4DFB" w14:textId="77777777" w:rsidR="00516209" w:rsidRDefault="00516209" w:rsidP="00516209">
            <w:pPr>
              <w:widowControl w:val="0"/>
              <w:tabs>
                <w:tab w:val="left" w:pos="90"/>
              </w:tabs>
            </w:pPr>
          </w:p>
          <w:p w14:paraId="76CBDB31" w14:textId="3EA3C0E1" w:rsidR="00516209" w:rsidRPr="000F1BE6" w:rsidRDefault="00516209" w:rsidP="00516209">
            <w:pPr>
              <w:widowControl w:val="0"/>
              <w:tabs>
                <w:tab w:val="left" w:pos="90"/>
              </w:tabs>
            </w:pPr>
            <w:r w:rsidRPr="000F1BE6">
              <w:t>Axes:</w:t>
            </w:r>
          </w:p>
          <w:p w14:paraId="05A4CC08" w14:textId="77777777" w:rsidR="00516209" w:rsidRPr="000F1BE6" w:rsidRDefault="00516209" w:rsidP="00516209">
            <w:pPr>
              <w:widowControl w:val="0"/>
              <w:tabs>
                <w:tab w:val="left" w:pos="90"/>
              </w:tabs>
            </w:pPr>
            <w:r w:rsidRPr="000F1BE6">
              <w:t>Y-axis: How important is this</w:t>
            </w:r>
            <w:r>
              <w:t xml:space="preserve"> to you</w:t>
            </w:r>
            <w:r w:rsidRPr="000F1BE6">
              <w:t>?  (</w:t>
            </w:r>
            <w:proofErr w:type="gramStart"/>
            <w:r w:rsidRPr="000F1BE6">
              <w:t>not</w:t>
            </w:r>
            <w:proofErr w:type="gramEnd"/>
            <w:r w:rsidRPr="000F1BE6">
              <w:t xml:space="preserve"> at all to a lot)</w:t>
            </w:r>
          </w:p>
          <w:p w14:paraId="3E59528C" w14:textId="569D2AC7" w:rsidR="006153A8" w:rsidRDefault="00516209" w:rsidP="00120294">
            <w:pPr>
              <w:widowControl w:val="0"/>
              <w:tabs>
                <w:tab w:val="left" w:pos="90"/>
              </w:tabs>
            </w:pPr>
            <w:r w:rsidRPr="000F1BE6">
              <w:t xml:space="preserve">X-axis: How much did the patient experience this? (not at all to a lot) </w:t>
            </w:r>
          </w:p>
        </w:tc>
        <w:tc>
          <w:tcPr>
            <w:tcW w:w="4111" w:type="dxa"/>
            <w:tcBorders>
              <w:bottom w:val="single" w:sz="6" w:space="0" w:color="000000"/>
            </w:tcBorders>
            <w:vAlign w:val="center"/>
          </w:tcPr>
          <w:p w14:paraId="46A511D8" w14:textId="2F817667" w:rsidR="00516209" w:rsidRPr="000F1BE6" w:rsidRDefault="00516209" w:rsidP="00516209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F1BE6">
              <w:t>Follow-up medical care</w:t>
            </w:r>
          </w:p>
          <w:p w14:paraId="45AA6442" w14:textId="56C8AEA2" w:rsidR="00516209" w:rsidRPr="000F1BE6" w:rsidRDefault="00516209" w:rsidP="00516209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>Regular updates</w:t>
            </w:r>
          </w:p>
          <w:p w14:paraId="34D51B2F" w14:textId="55E8168F" w:rsidR="00516209" w:rsidRPr="000F1BE6" w:rsidRDefault="00516209" w:rsidP="00516209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>Symptoms treated</w:t>
            </w:r>
          </w:p>
          <w:p w14:paraId="6E80A06E" w14:textId="1E52977A" w:rsidR="00516209" w:rsidRPr="000F1BE6" w:rsidRDefault="00516209" w:rsidP="00516209">
            <w:pPr>
              <w:widowControl w:val="0"/>
              <w:tabs>
                <w:tab w:val="left" w:pos="90"/>
              </w:tabs>
            </w:pPr>
            <w:r>
              <w:t xml:space="preserve">4) </w:t>
            </w:r>
            <w:r w:rsidRPr="000F1BE6">
              <w:t xml:space="preserve">Clear instructions </w:t>
            </w:r>
          </w:p>
          <w:p w14:paraId="57978B4E" w14:textId="2F72EAEE" w:rsidR="00516209" w:rsidRPr="000F1BE6" w:rsidRDefault="00516209" w:rsidP="00516209">
            <w:pPr>
              <w:widowControl w:val="0"/>
              <w:tabs>
                <w:tab w:val="left" w:pos="90"/>
              </w:tabs>
            </w:pPr>
            <w:r>
              <w:t xml:space="preserve">5) </w:t>
            </w:r>
            <w:r w:rsidRPr="000F1BE6">
              <w:t xml:space="preserve">Culturally appropriate care </w:t>
            </w:r>
          </w:p>
          <w:p w14:paraId="03C0A23A" w14:textId="698A6BCD" w:rsidR="006153A8" w:rsidRDefault="00516209" w:rsidP="00516209">
            <w:pPr>
              <w:widowControl w:val="0"/>
              <w:tabs>
                <w:tab w:val="left" w:pos="90"/>
              </w:tabs>
            </w:pPr>
            <w:r>
              <w:t xml:space="preserve">6) </w:t>
            </w:r>
            <w:r w:rsidRPr="000F1BE6">
              <w:t xml:space="preserve">Community resources </w:t>
            </w:r>
          </w:p>
        </w:tc>
      </w:tr>
      <w:tr w:rsidR="006153A8" w14:paraId="3315CFF5" w14:textId="77777777" w:rsidTr="00FB55CD">
        <w:trPr>
          <w:trHeight w:val="640"/>
        </w:trPr>
        <w:tc>
          <w:tcPr>
            <w:tcW w:w="5927" w:type="dxa"/>
            <w:tcBorders>
              <w:bottom w:val="single" w:sz="6" w:space="0" w:color="000000"/>
            </w:tcBorders>
            <w:vAlign w:val="center"/>
          </w:tcPr>
          <w:p w14:paraId="0AE9587B" w14:textId="7709D252" w:rsidR="00617E70" w:rsidRDefault="00617E70" w:rsidP="00617E70">
            <w:pPr>
              <w:widowControl w:val="0"/>
              <w:tabs>
                <w:tab w:val="left" w:pos="90"/>
              </w:tabs>
            </w:pPr>
            <w:r w:rsidRPr="000F1BE6">
              <w:t>Pick the stars that relate to your story.  Move the stars to a place in the square where they best describe the patient’s visit. Please read the questions carefully.</w:t>
            </w:r>
          </w:p>
          <w:p w14:paraId="27E713D4" w14:textId="77777777" w:rsidR="00617E70" w:rsidRDefault="00617E70" w:rsidP="00617E70">
            <w:pPr>
              <w:widowControl w:val="0"/>
              <w:tabs>
                <w:tab w:val="left" w:pos="90"/>
              </w:tabs>
            </w:pPr>
          </w:p>
          <w:p w14:paraId="19C17FF8" w14:textId="37969BE3" w:rsidR="00617E70" w:rsidRPr="000F1BE6" w:rsidRDefault="00617E70" w:rsidP="00617E70">
            <w:pPr>
              <w:widowControl w:val="0"/>
              <w:tabs>
                <w:tab w:val="left" w:pos="90"/>
              </w:tabs>
            </w:pPr>
            <w:r w:rsidRPr="000F1BE6">
              <w:t>Axes:</w:t>
            </w:r>
          </w:p>
          <w:p w14:paraId="2F571986" w14:textId="77777777" w:rsidR="00617E70" w:rsidRPr="000F1BE6" w:rsidRDefault="00617E70" w:rsidP="00617E70">
            <w:pPr>
              <w:widowControl w:val="0"/>
              <w:tabs>
                <w:tab w:val="left" w:pos="90"/>
              </w:tabs>
            </w:pPr>
            <w:r w:rsidRPr="000F1BE6">
              <w:t>Y-axis: How important is this</w:t>
            </w:r>
            <w:r>
              <w:t xml:space="preserve"> to you</w:t>
            </w:r>
            <w:r w:rsidRPr="000F1BE6">
              <w:t>? (</w:t>
            </w:r>
            <w:proofErr w:type="gramStart"/>
            <w:r w:rsidRPr="000F1BE6">
              <w:t>not</w:t>
            </w:r>
            <w:proofErr w:type="gramEnd"/>
            <w:r w:rsidRPr="000F1BE6">
              <w:t xml:space="preserve"> at all to a lot)</w:t>
            </w:r>
          </w:p>
          <w:p w14:paraId="38187315" w14:textId="720EA9D7" w:rsidR="006153A8" w:rsidRDefault="00617E70" w:rsidP="00120294">
            <w:pPr>
              <w:widowControl w:val="0"/>
              <w:tabs>
                <w:tab w:val="left" w:pos="90"/>
              </w:tabs>
            </w:pPr>
            <w:r w:rsidRPr="000F1BE6">
              <w:t>X-axis:  How much d</w:t>
            </w:r>
            <w:r>
              <w:t>id</w:t>
            </w:r>
            <w:r w:rsidRPr="000F1BE6">
              <w:t xml:space="preserve"> the patient experience this?  (</w:t>
            </w:r>
            <w:proofErr w:type="gramStart"/>
            <w:r w:rsidRPr="000F1BE6">
              <w:t>not</w:t>
            </w:r>
            <w:proofErr w:type="gramEnd"/>
            <w:r w:rsidRPr="000F1BE6">
              <w:t xml:space="preserve"> at all to a lot)</w:t>
            </w:r>
          </w:p>
        </w:tc>
        <w:tc>
          <w:tcPr>
            <w:tcW w:w="4111" w:type="dxa"/>
            <w:tcBorders>
              <w:bottom w:val="single" w:sz="6" w:space="0" w:color="000000"/>
            </w:tcBorders>
            <w:vAlign w:val="center"/>
          </w:tcPr>
          <w:p w14:paraId="6B104CF2" w14:textId="18D46EB7" w:rsidR="00617E70" w:rsidRPr="000F1BE6" w:rsidRDefault="00617E70" w:rsidP="00617E70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F1BE6">
              <w:t>Being respected</w:t>
            </w:r>
          </w:p>
          <w:p w14:paraId="6B64DF37" w14:textId="3D6BDE5F" w:rsidR="00617E70" w:rsidRPr="000F1BE6" w:rsidRDefault="00617E70" w:rsidP="00617E70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>Feeling comfortable</w:t>
            </w:r>
          </w:p>
          <w:p w14:paraId="17D43233" w14:textId="3C133432" w:rsidR="00617E70" w:rsidRPr="000F1BE6" w:rsidRDefault="00617E70" w:rsidP="00617E70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>Issue taken seriously</w:t>
            </w:r>
          </w:p>
          <w:p w14:paraId="429693B0" w14:textId="30D4003A" w:rsidR="00617E70" w:rsidRDefault="00617E70" w:rsidP="00617E70">
            <w:pPr>
              <w:widowControl w:val="0"/>
              <w:tabs>
                <w:tab w:val="left" w:pos="90"/>
              </w:tabs>
            </w:pPr>
            <w:r>
              <w:t xml:space="preserve">4) </w:t>
            </w:r>
            <w:r w:rsidRPr="000F1BE6">
              <w:t xml:space="preserve">Feeling safe </w:t>
            </w:r>
          </w:p>
          <w:p w14:paraId="25AC9384" w14:textId="425ABD95" w:rsidR="00617E70" w:rsidRPr="000F1BE6" w:rsidRDefault="00617E70" w:rsidP="00617E70">
            <w:pPr>
              <w:widowControl w:val="0"/>
              <w:tabs>
                <w:tab w:val="left" w:pos="90"/>
              </w:tabs>
            </w:pPr>
            <w:r>
              <w:t xml:space="preserve">5) </w:t>
            </w:r>
            <w:r w:rsidRPr="000F1BE6">
              <w:t>Privacy</w:t>
            </w:r>
          </w:p>
          <w:p w14:paraId="1D03BA7B" w14:textId="3C23AA26" w:rsidR="006153A8" w:rsidRDefault="00617E70" w:rsidP="00617E70">
            <w:pPr>
              <w:widowControl w:val="0"/>
              <w:tabs>
                <w:tab w:val="left" w:pos="90"/>
              </w:tabs>
            </w:pPr>
            <w:r>
              <w:t xml:space="preserve">6) </w:t>
            </w:r>
            <w:r w:rsidRPr="000F1BE6">
              <w:t xml:space="preserve">Being understood </w:t>
            </w:r>
          </w:p>
        </w:tc>
      </w:tr>
      <w:tr w:rsidR="00FB55CD" w14:paraId="6FA8F5FD" w14:textId="77777777" w:rsidTr="00FB55CD">
        <w:trPr>
          <w:trHeight w:val="356"/>
        </w:trPr>
        <w:tc>
          <w:tcPr>
            <w:tcW w:w="10038" w:type="dxa"/>
            <w:gridSpan w:val="2"/>
            <w:shd w:val="clear" w:color="auto" w:fill="D9D9D9" w:themeFill="background1" w:themeFillShade="D9"/>
            <w:vAlign w:val="center"/>
          </w:tcPr>
          <w:p w14:paraId="3326B98C" w14:textId="47549496" w:rsidR="00FB55CD" w:rsidRDefault="00FB55CD" w:rsidP="000D7445">
            <w:pPr>
              <w:spacing w:line="480" w:lineRule="auto"/>
            </w:pPr>
            <w:r>
              <w:t>Multiple Choice Questions</w:t>
            </w:r>
            <w:r w:rsidR="005A4653">
              <w:t xml:space="preserve"> About the </w:t>
            </w:r>
            <w:r w:rsidR="00DC153D">
              <w:t>Shared Experience</w:t>
            </w:r>
          </w:p>
        </w:tc>
      </w:tr>
      <w:tr w:rsidR="0009425D" w14:paraId="280EED5E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15CCD3E3" w14:textId="2F533FEC" w:rsidR="0009425D" w:rsidRDefault="00DF0A8B" w:rsidP="00DF0A8B">
            <w:pPr>
              <w:widowControl w:val="0"/>
              <w:tabs>
                <w:tab w:val="left" w:pos="90"/>
              </w:tabs>
            </w:pPr>
            <w:r w:rsidRPr="000F1BE6">
              <w:t>Who was the patient in the story (choose only 1)?</w:t>
            </w:r>
          </w:p>
        </w:tc>
        <w:tc>
          <w:tcPr>
            <w:tcW w:w="4111" w:type="dxa"/>
            <w:vAlign w:val="center"/>
          </w:tcPr>
          <w:p w14:paraId="63E70EEA" w14:textId="6C73B9DB" w:rsidR="00DF0A8B" w:rsidRPr="000F1BE6" w:rsidRDefault="00DF0A8B" w:rsidP="00DF0A8B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F1BE6">
              <w:t>It was me</w:t>
            </w:r>
          </w:p>
          <w:p w14:paraId="32341C46" w14:textId="0DCD2A5C" w:rsidR="00DF0A8B" w:rsidRPr="000F1BE6" w:rsidRDefault="00DF0A8B" w:rsidP="00DF0A8B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 xml:space="preserve">It was my child </w:t>
            </w:r>
          </w:p>
          <w:p w14:paraId="142D672C" w14:textId="1F32F55D" w:rsidR="00DF0A8B" w:rsidRPr="000F1BE6" w:rsidRDefault="00DF0A8B" w:rsidP="00DF0A8B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>It was my parent / guardian</w:t>
            </w:r>
          </w:p>
          <w:p w14:paraId="2CDBD03D" w14:textId="176406F7" w:rsidR="00DF0A8B" w:rsidRPr="000F1BE6" w:rsidRDefault="00DF0A8B" w:rsidP="00DF0A8B">
            <w:pPr>
              <w:widowControl w:val="0"/>
              <w:tabs>
                <w:tab w:val="left" w:pos="90"/>
              </w:tabs>
            </w:pPr>
            <w:r>
              <w:t xml:space="preserve">4) </w:t>
            </w:r>
            <w:r w:rsidRPr="000F1BE6">
              <w:t>It was my spouse / partner</w:t>
            </w:r>
          </w:p>
          <w:p w14:paraId="07D0720E" w14:textId="0B32CD38" w:rsidR="00DF0A8B" w:rsidRPr="000F1BE6" w:rsidRDefault="00DF0A8B" w:rsidP="00DF0A8B">
            <w:pPr>
              <w:widowControl w:val="0"/>
              <w:tabs>
                <w:tab w:val="left" w:pos="90"/>
              </w:tabs>
            </w:pPr>
            <w:r>
              <w:t xml:space="preserve">5) </w:t>
            </w:r>
            <w:r w:rsidRPr="000F1BE6">
              <w:t>It was someone else in my family</w:t>
            </w:r>
          </w:p>
          <w:p w14:paraId="62B437E9" w14:textId="78BA19BC" w:rsidR="00DF0A8B" w:rsidRPr="000F1BE6" w:rsidRDefault="00DF0A8B" w:rsidP="00DF0A8B">
            <w:pPr>
              <w:widowControl w:val="0"/>
              <w:tabs>
                <w:tab w:val="left" w:pos="90"/>
              </w:tabs>
            </w:pPr>
            <w:r>
              <w:t xml:space="preserve">6) </w:t>
            </w:r>
            <w:r w:rsidRPr="000F1BE6">
              <w:t>It was a friend</w:t>
            </w:r>
          </w:p>
          <w:p w14:paraId="36D1C1A8" w14:textId="2A7D0B1F" w:rsidR="00DF0A8B" w:rsidRPr="000F1BE6" w:rsidRDefault="00DF0A8B" w:rsidP="00DF0A8B">
            <w:pPr>
              <w:widowControl w:val="0"/>
              <w:tabs>
                <w:tab w:val="left" w:pos="90"/>
              </w:tabs>
            </w:pPr>
            <w:r>
              <w:t xml:space="preserve">7) </w:t>
            </w:r>
            <w:r w:rsidRPr="000F1BE6">
              <w:t xml:space="preserve">It was a person for whom I am a caregiver (paid or volunteer) </w:t>
            </w:r>
          </w:p>
          <w:p w14:paraId="27FF25F8" w14:textId="19A02C68" w:rsidR="00DF0A8B" w:rsidRPr="000F1BE6" w:rsidRDefault="00DF0A8B" w:rsidP="00DF0A8B">
            <w:pPr>
              <w:widowControl w:val="0"/>
              <w:tabs>
                <w:tab w:val="left" w:pos="90"/>
              </w:tabs>
            </w:pPr>
            <w:r>
              <w:t xml:space="preserve">8) </w:t>
            </w:r>
            <w:r w:rsidRPr="000F1BE6">
              <w:t xml:space="preserve">Not sure </w:t>
            </w:r>
            <w:r>
              <w:t xml:space="preserve">/ </w:t>
            </w:r>
            <w:r w:rsidRPr="000F1BE6">
              <w:t>prefer not to say</w:t>
            </w:r>
          </w:p>
          <w:p w14:paraId="2F4C9578" w14:textId="26F07816" w:rsidR="0009425D" w:rsidRDefault="003159E4" w:rsidP="00CD5511">
            <w:pPr>
              <w:widowControl w:val="0"/>
              <w:tabs>
                <w:tab w:val="left" w:pos="90"/>
              </w:tabs>
            </w:pPr>
            <w:r>
              <w:t xml:space="preserve">9) </w:t>
            </w:r>
            <w:r w:rsidR="00DF0A8B" w:rsidRPr="000F1BE6">
              <w:t>Other _________________________</w:t>
            </w:r>
          </w:p>
        </w:tc>
      </w:tr>
      <w:tr w:rsidR="0009425D" w14:paraId="3E0CF042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1649338D" w14:textId="1EA5CFC7" w:rsidR="0009425D" w:rsidRDefault="00CD5511" w:rsidP="00CD5511">
            <w:pPr>
              <w:widowControl w:val="0"/>
              <w:tabs>
                <w:tab w:val="left" w:pos="90"/>
              </w:tabs>
            </w:pPr>
            <w:r w:rsidRPr="000F1BE6">
              <w:t xml:space="preserve">Was the visit in your shared story for concerns related to </w:t>
            </w:r>
            <w:r w:rsidRPr="000F1BE6">
              <w:lastRenderedPageBreak/>
              <w:t>COVID (choose only 1)?</w:t>
            </w:r>
          </w:p>
        </w:tc>
        <w:tc>
          <w:tcPr>
            <w:tcW w:w="4111" w:type="dxa"/>
            <w:vAlign w:val="center"/>
          </w:tcPr>
          <w:p w14:paraId="4A614050" w14:textId="52C0DD1E" w:rsidR="00CD5511" w:rsidRPr="000F1BE6" w:rsidRDefault="00CD5511" w:rsidP="00CD5511">
            <w:pPr>
              <w:widowControl w:val="0"/>
              <w:tabs>
                <w:tab w:val="left" w:pos="90"/>
              </w:tabs>
            </w:pPr>
            <w:r>
              <w:lastRenderedPageBreak/>
              <w:t xml:space="preserve">1) </w:t>
            </w:r>
            <w:r w:rsidRPr="000F1BE6">
              <w:t>Yes</w:t>
            </w:r>
          </w:p>
          <w:p w14:paraId="0FED2A76" w14:textId="61C0238D" w:rsidR="00CD5511" w:rsidRPr="000F1BE6" w:rsidRDefault="00CD5511" w:rsidP="00CD5511">
            <w:pPr>
              <w:widowControl w:val="0"/>
              <w:tabs>
                <w:tab w:val="left" w:pos="90"/>
              </w:tabs>
            </w:pPr>
            <w:r>
              <w:lastRenderedPageBreak/>
              <w:t xml:space="preserve">2) </w:t>
            </w:r>
            <w:r w:rsidRPr="000F1BE6">
              <w:t>No</w:t>
            </w:r>
          </w:p>
          <w:p w14:paraId="5FB501A5" w14:textId="4595E8F4" w:rsidR="0009425D" w:rsidRDefault="00CD5511" w:rsidP="00CD5511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 xml:space="preserve">Not sure </w:t>
            </w:r>
            <w:r>
              <w:t xml:space="preserve">/ </w:t>
            </w:r>
            <w:r w:rsidRPr="000F1BE6">
              <w:t>prefer not to say</w:t>
            </w:r>
          </w:p>
        </w:tc>
      </w:tr>
      <w:tr w:rsidR="0009425D" w14:paraId="250C5CAC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5631ED80" w14:textId="6A759262" w:rsidR="0009425D" w:rsidRDefault="00A847C3" w:rsidP="00A847C3">
            <w:pPr>
              <w:widowControl w:val="0"/>
              <w:tabs>
                <w:tab w:val="left" w:pos="90"/>
              </w:tabs>
            </w:pPr>
            <w:r w:rsidRPr="000F1BE6">
              <w:lastRenderedPageBreak/>
              <w:t>In what way did COVID change how easy it was for the patient to get care in the shared story (choose only 1)?</w:t>
            </w:r>
          </w:p>
        </w:tc>
        <w:tc>
          <w:tcPr>
            <w:tcW w:w="4111" w:type="dxa"/>
            <w:vAlign w:val="center"/>
          </w:tcPr>
          <w:p w14:paraId="6C55DF06" w14:textId="0DF663D3" w:rsidR="00A847C3" w:rsidRPr="000F1BE6" w:rsidRDefault="00A847C3" w:rsidP="00A847C3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F1BE6">
              <w:t>It was easier to get the care needed</w:t>
            </w:r>
          </w:p>
          <w:p w14:paraId="3559CA23" w14:textId="244FA76C" w:rsidR="00A847C3" w:rsidRPr="000F1BE6" w:rsidRDefault="00A847C3" w:rsidP="00A847C3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>It was harder to get the care needed</w:t>
            </w:r>
          </w:p>
          <w:p w14:paraId="50AC7C5A" w14:textId="6A133EF2" w:rsidR="00A847C3" w:rsidRPr="000F1BE6" w:rsidRDefault="00A847C3" w:rsidP="00A847C3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>COVID did not impact the patient’s access to care.</w:t>
            </w:r>
          </w:p>
          <w:p w14:paraId="1169DB3D" w14:textId="2168251D" w:rsidR="0009425D" w:rsidRDefault="00A847C3" w:rsidP="00132690">
            <w:pPr>
              <w:widowControl w:val="0"/>
              <w:tabs>
                <w:tab w:val="left" w:pos="90"/>
              </w:tabs>
            </w:pPr>
            <w:bookmarkStart w:id="0" w:name="_Hlk49426646"/>
            <w:r>
              <w:t xml:space="preserve">4) </w:t>
            </w:r>
            <w:r w:rsidRPr="000F1BE6">
              <w:t xml:space="preserve">Not sure </w:t>
            </w:r>
            <w:r>
              <w:t xml:space="preserve">/ </w:t>
            </w:r>
            <w:r w:rsidRPr="000F1BE6">
              <w:t>prefer not to say</w:t>
            </w:r>
            <w:bookmarkEnd w:id="0"/>
          </w:p>
        </w:tc>
      </w:tr>
      <w:tr w:rsidR="0009425D" w14:paraId="0C5F7666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442DC162" w14:textId="290F7811" w:rsidR="0009425D" w:rsidRDefault="003428DE" w:rsidP="003428DE">
            <w:pPr>
              <w:widowControl w:val="0"/>
              <w:tabs>
                <w:tab w:val="left" w:pos="90"/>
              </w:tabs>
            </w:pPr>
            <w:r w:rsidRPr="000F1BE6">
              <w:t>How did COVID impact the patient’s care experience in the story told (choose only 1)?</w:t>
            </w:r>
          </w:p>
        </w:tc>
        <w:tc>
          <w:tcPr>
            <w:tcW w:w="4111" w:type="dxa"/>
            <w:vAlign w:val="center"/>
          </w:tcPr>
          <w:p w14:paraId="519E705C" w14:textId="4D6BE654" w:rsidR="003428DE" w:rsidRPr="000F1BE6" w:rsidRDefault="003428DE" w:rsidP="003428DE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F1BE6">
              <w:t>The patient’s care experience was better than normal</w:t>
            </w:r>
          </w:p>
          <w:p w14:paraId="46494BEB" w14:textId="66453A9F" w:rsidR="003428DE" w:rsidRPr="000F1BE6" w:rsidRDefault="003428DE" w:rsidP="003428DE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>The patient’s care experience was worse than normal</w:t>
            </w:r>
          </w:p>
          <w:p w14:paraId="04F24FB1" w14:textId="7CDC8039" w:rsidR="003428DE" w:rsidRPr="000F1BE6" w:rsidRDefault="003428DE" w:rsidP="003428DE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>COVID did not impact the patient’s care experience</w:t>
            </w:r>
          </w:p>
          <w:p w14:paraId="664BFE16" w14:textId="21E7E7B4" w:rsidR="0009425D" w:rsidRDefault="003428DE" w:rsidP="003428DE">
            <w:pPr>
              <w:widowControl w:val="0"/>
              <w:tabs>
                <w:tab w:val="left" w:pos="90"/>
              </w:tabs>
            </w:pPr>
            <w:r>
              <w:t xml:space="preserve">4) </w:t>
            </w:r>
            <w:r w:rsidRPr="000F1BE6">
              <w:t xml:space="preserve">Not sure </w:t>
            </w:r>
            <w:r>
              <w:t xml:space="preserve">/ </w:t>
            </w:r>
            <w:r w:rsidRPr="000F1BE6">
              <w:t>prefer not to say</w:t>
            </w:r>
          </w:p>
        </w:tc>
      </w:tr>
      <w:tr w:rsidR="0009425D" w14:paraId="590FCAB2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5F7ECC1C" w14:textId="116B2B48" w:rsidR="0009425D" w:rsidRDefault="00FC53EE" w:rsidP="00FC53EE">
            <w:pPr>
              <w:widowControl w:val="0"/>
              <w:tabs>
                <w:tab w:val="left" w:pos="90"/>
              </w:tabs>
            </w:pPr>
            <w:r w:rsidRPr="000F1BE6">
              <w:t xml:space="preserve">How did you </w:t>
            </w:r>
            <w:r>
              <w:t xml:space="preserve">feel </w:t>
            </w:r>
            <w:r w:rsidRPr="000F1BE6">
              <w:t xml:space="preserve">about the </w:t>
            </w:r>
            <w:r>
              <w:t xml:space="preserve">patient’s </w:t>
            </w:r>
            <w:r w:rsidRPr="000F1BE6">
              <w:t>visit overall (choose only 1)?</w:t>
            </w:r>
          </w:p>
        </w:tc>
        <w:tc>
          <w:tcPr>
            <w:tcW w:w="4111" w:type="dxa"/>
            <w:vAlign w:val="center"/>
          </w:tcPr>
          <w:p w14:paraId="5CF9CA02" w14:textId="6103D247" w:rsidR="00FC53EE" w:rsidRPr="000F1BE6" w:rsidRDefault="00FC53EE" w:rsidP="00FC53EE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F1BE6">
              <w:t>Very bad</w:t>
            </w:r>
          </w:p>
          <w:p w14:paraId="75C783EB" w14:textId="57A37553" w:rsidR="00FC53EE" w:rsidRPr="000F1BE6" w:rsidRDefault="00FC53EE" w:rsidP="00FC53EE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 xml:space="preserve">Bad </w:t>
            </w:r>
          </w:p>
          <w:p w14:paraId="021CBC5F" w14:textId="1FFF6083" w:rsidR="00FC53EE" w:rsidRPr="000F1BE6" w:rsidRDefault="00FC53EE" w:rsidP="00FC53EE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>Not good or bad</w:t>
            </w:r>
          </w:p>
          <w:p w14:paraId="23732E81" w14:textId="4F7F17FA" w:rsidR="00FC53EE" w:rsidRPr="000F1BE6" w:rsidRDefault="00FC53EE" w:rsidP="00FC53EE">
            <w:pPr>
              <w:widowControl w:val="0"/>
              <w:tabs>
                <w:tab w:val="left" w:pos="90"/>
              </w:tabs>
            </w:pPr>
            <w:r>
              <w:t xml:space="preserve">4) </w:t>
            </w:r>
            <w:r w:rsidRPr="000F1BE6">
              <w:t>Good</w:t>
            </w:r>
          </w:p>
          <w:p w14:paraId="14CBC1DE" w14:textId="05FED745" w:rsidR="00FC53EE" w:rsidRPr="000F1BE6" w:rsidRDefault="00FC53EE" w:rsidP="00FC53EE">
            <w:pPr>
              <w:widowControl w:val="0"/>
              <w:tabs>
                <w:tab w:val="left" w:pos="90"/>
              </w:tabs>
            </w:pPr>
            <w:r>
              <w:t xml:space="preserve">5) </w:t>
            </w:r>
            <w:r w:rsidRPr="000F1BE6">
              <w:t xml:space="preserve">Very good </w:t>
            </w:r>
          </w:p>
          <w:p w14:paraId="454DE9D1" w14:textId="14ECCB3A" w:rsidR="0009425D" w:rsidRDefault="00FC53EE" w:rsidP="00FC53EE">
            <w:pPr>
              <w:widowControl w:val="0"/>
              <w:tabs>
                <w:tab w:val="left" w:pos="90"/>
              </w:tabs>
            </w:pPr>
            <w:r>
              <w:t xml:space="preserve">6) </w:t>
            </w:r>
            <w:r w:rsidRPr="000F1BE6">
              <w:t xml:space="preserve">Not sure </w:t>
            </w:r>
            <w:r>
              <w:t xml:space="preserve">/ </w:t>
            </w:r>
            <w:r w:rsidRPr="000F1BE6">
              <w:t>prefer not to say</w:t>
            </w:r>
          </w:p>
        </w:tc>
      </w:tr>
      <w:tr w:rsidR="0009425D" w14:paraId="2254A99F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09935FAC" w14:textId="61F36112" w:rsidR="0009425D" w:rsidRDefault="003159E4" w:rsidP="003159E4">
            <w:pPr>
              <w:widowControl w:val="0"/>
              <w:tabs>
                <w:tab w:val="left" w:pos="90"/>
              </w:tabs>
            </w:pPr>
            <w:r w:rsidRPr="000F1BE6">
              <w:t xml:space="preserve">Some groups can face barriers to accessing health care. Which of the following, if any, </w:t>
            </w:r>
            <w:r w:rsidRPr="003B3C29">
              <w:rPr>
                <w:u w:val="single"/>
              </w:rPr>
              <w:t>most</w:t>
            </w:r>
            <w:r w:rsidRPr="000F1BE6">
              <w:t xml:space="preserve"> relates to the patient in the story (choose up to 3)?    </w:t>
            </w:r>
          </w:p>
        </w:tc>
        <w:tc>
          <w:tcPr>
            <w:tcW w:w="4111" w:type="dxa"/>
            <w:vAlign w:val="center"/>
          </w:tcPr>
          <w:p w14:paraId="72B9C174" w14:textId="2D9F3981" w:rsidR="003159E4" w:rsidRPr="000F1BE6" w:rsidRDefault="003159E4" w:rsidP="003159E4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F1BE6">
              <w:t>Ethnic minority/ person of colour</w:t>
            </w:r>
          </w:p>
          <w:p w14:paraId="5B3F7A8C" w14:textId="7102DC22" w:rsidR="003159E4" w:rsidRPr="000F1BE6" w:rsidRDefault="003159E4" w:rsidP="003159E4">
            <w:pPr>
              <w:widowControl w:val="0"/>
              <w:tabs>
                <w:tab w:val="left" w:pos="90"/>
              </w:tabs>
            </w:pPr>
            <w:r>
              <w:t xml:space="preserve">2) Indigenous </w:t>
            </w:r>
          </w:p>
          <w:p w14:paraId="2D4D2CFE" w14:textId="36B5D001" w:rsidR="003159E4" w:rsidRPr="000F1BE6" w:rsidRDefault="003159E4" w:rsidP="003159E4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 xml:space="preserve">Person with a disability </w:t>
            </w:r>
          </w:p>
          <w:p w14:paraId="04C3E7D7" w14:textId="2C9114D9" w:rsidR="003159E4" w:rsidRPr="000F1BE6" w:rsidRDefault="003159E4" w:rsidP="003159E4">
            <w:pPr>
              <w:widowControl w:val="0"/>
              <w:tabs>
                <w:tab w:val="left" w:pos="90"/>
              </w:tabs>
            </w:pPr>
            <w:r>
              <w:t>4) M</w:t>
            </w:r>
            <w:r w:rsidRPr="000F1BE6">
              <w:t>ental health concern or illness</w:t>
            </w:r>
          </w:p>
          <w:p w14:paraId="6AA1D53B" w14:textId="2DA314A4" w:rsidR="003159E4" w:rsidRDefault="003159E4" w:rsidP="003159E4">
            <w:pPr>
              <w:widowControl w:val="0"/>
              <w:tabs>
                <w:tab w:val="left" w:pos="90"/>
              </w:tabs>
            </w:pPr>
            <w:r>
              <w:t>5) 2S</w:t>
            </w:r>
            <w:r w:rsidRPr="000F1BE6">
              <w:t xml:space="preserve">LGBTQ+ </w:t>
            </w:r>
          </w:p>
          <w:p w14:paraId="5D7E2621" w14:textId="4FD4F981" w:rsidR="003159E4" w:rsidRPr="000F1BE6" w:rsidRDefault="003159E4" w:rsidP="003159E4">
            <w:pPr>
              <w:widowControl w:val="0"/>
              <w:tabs>
                <w:tab w:val="left" w:pos="90"/>
              </w:tabs>
            </w:pPr>
            <w:r>
              <w:t xml:space="preserve">6) </w:t>
            </w:r>
            <w:r w:rsidRPr="000F1BE6">
              <w:t xml:space="preserve">Alcohol/ drugs </w:t>
            </w:r>
            <w:r>
              <w:t>or</w:t>
            </w:r>
            <w:r w:rsidRPr="000F1BE6">
              <w:t xml:space="preserve"> substance use </w:t>
            </w:r>
          </w:p>
          <w:p w14:paraId="4B8996D4" w14:textId="618C0F48" w:rsidR="003159E4" w:rsidRPr="000F1BE6" w:rsidRDefault="003159E4" w:rsidP="003159E4">
            <w:pPr>
              <w:widowControl w:val="0"/>
              <w:tabs>
                <w:tab w:val="left" w:pos="90"/>
              </w:tabs>
            </w:pPr>
            <w:r>
              <w:t xml:space="preserve">7) </w:t>
            </w:r>
            <w:r w:rsidRPr="000F1BE6">
              <w:t>Homelessness/ without stable housing</w:t>
            </w:r>
          </w:p>
          <w:p w14:paraId="786C30DB" w14:textId="2AF47688" w:rsidR="003159E4" w:rsidRPr="000F1BE6" w:rsidRDefault="003159E4" w:rsidP="003159E4">
            <w:pPr>
              <w:widowControl w:val="0"/>
              <w:tabs>
                <w:tab w:val="left" w:pos="90"/>
              </w:tabs>
            </w:pPr>
            <w:r>
              <w:t>8) T</w:t>
            </w:r>
            <w:r w:rsidRPr="000F1BE6">
              <w:t xml:space="preserve">rading sex for food, </w:t>
            </w:r>
            <w:proofErr w:type="gramStart"/>
            <w:r w:rsidRPr="000F1BE6">
              <w:t>money</w:t>
            </w:r>
            <w:proofErr w:type="gramEnd"/>
            <w:r w:rsidRPr="000F1BE6">
              <w:t xml:space="preserve"> or goods </w:t>
            </w:r>
          </w:p>
          <w:p w14:paraId="699B4CB3" w14:textId="61BA8B41" w:rsidR="003159E4" w:rsidRDefault="003159E4" w:rsidP="003159E4">
            <w:pPr>
              <w:widowControl w:val="0"/>
              <w:tabs>
                <w:tab w:val="left" w:pos="90"/>
              </w:tabs>
            </w:pPr>
            <w:r>
              <w:t xml:space="preserve">9) </w:t>
            </w:r>
            <w:r w:rsidRPr="000F1BE6">
              <w:t xml:space="preserve">Member of a gang </w:t>
            </w:r>
          </w:p>
          <w:p w14:paraId="05DA54B5" w14:textId="3A577F18" w:rsidR="003159E4" w:rsidRPr="000F1BE6" w:rsidRDefault="003159E4" w:rsidP="003159E4">
            <w:pPr>
              <w:widowControl w:val="0"/>
              <w:tabs>
                <w:tab w:val="left" w:pos="90"/>
              </w:tabs>
            </w:pPr>
            <w:r>
              <w:t xml:space="preserve">10) </w:t>
            </w:r>
            <w:r w:rsidRPr="000F1BE6">
              <w:t>Incarcerat</w:t>
            </w:r>
            <w:r>
              <w:t>ion</w:t>
            </w:r>
            <w:r w:rsidRPr="000F1BE6">
              <w:t xml:space="preserve"> (in jail/prison)</w:t>
            </w:r>
          </w:p>
          <w:p w14:paraId="23F069E4" w14:textId="4EFA5B5B" w:rsidR="003159E4" w:rsidRPr="000F1BE6" w:rsidRDefault="003159E4" w:rsidP="003159E4">
            <w:pPr>
              <w:widowControl w:val="0"/>
              <w:tabs>
                <w:tab w:val="left" w:pos="90"/>
              </w:tabs>
            </w:pPr>
            <w:r>
              <w:t xml:space="preserve">11) </w:t>
            </w:r>
            <w:r w:rsidRPr="000F1BE6">
              <w:t>Sexual assault or experiencing violence</w:t>
            </w:r>
          </w:p>
          <w:p w14:paraId="591B03E7" w14:textId="4BF24D78" w:rsidR="003159E4" w:rsidRPr="000F1BE6" w:rsidRDefault="003159E4" w:rsidP="003159E4">
            <w:pPr>
              <w:widowControl w:val="0"/>
              <w:tabs>
                <w:tab w:val="left" w:pos="90"/>
              </w:tabs>
            </w:pPr>
            <w:r>
              <w:t xml:space="preserve">12) </w:t>
            </w:r>
            <w:r w:rsidRPr="000F1BE6">
              <w:t>None of the above</w:t>
            </w:r>
          </w:p>
          <w:p w14:paraId="7C7197F8" w14:textId="6814DEA5" w:rsidR="003159E4" w:rsidRPr="000F1BE6" w:rsidRDefault="003159E4" w:rsidP="003159E4">
            <w:pPr>
              <w:widowControl w:val="0"/>
              <w:tabs>
                <w:tab w:val="left" w:pos="90"/>
              </w:tabs>
            </w:pPr>
            <w:r>
              <w:t xml:space="preserve">13) </w:t>
            </w:r>
            <w:r w:rsidRPr="000F1BE6">
              <w:t xml:space="preserve">Not sure </w:t>
            </w:r>
            <w:r>
              <w:t xml:space="preserve">/ </w:t>
            </w:r>
            <w:r w:rsidRPr="000F1BE6">
              <w:t>prefer not to say</w:t>
            </w:r>
          </w:p>
          <w:p w14:paraId="4DDFEB5A" w14:textId="0D0EFADD" w:rsidR="0009425D" w:rsidRDefault="003159E4" w:rsidP="003159E4">
            <w:pPr>
              <w:widowControl w:val="0"/>
              <w:tabs>
                <w:tab w:val="left" w:pos="90"/>
              </w:tabs>
            </w:pPr>
            <w:r>
              <w:t xml:space="preserve">14) </w:t>
            </w:r>
            <w:r w:rsidRPr="000F1BE6">
              <w:t>Other _______________________</w:t>
            </w:r>
          </w:p>
        </w:tc>
      </w:tr>
      <w:tr w:rsidR="0009425D" w14:paraId="74D875D2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46147B92" w14:textId="3182FE9C" w:rsidR="0009425D" w:rsidRDefault="007F2E2A" w:rsidP="007F2E2A">
            <w:pPr>
              <w:widowControl w:val="0"/>
              <w:tabs>
                <w:tab w:val="left" w:pos="90"/>
              </w:tabs>
            </w:pPr>
            <w:r w:rsidRPr="000F1BE6">
              <w:t xml:space="preserve">How did the </w:t>
            </w:r>
            <w:r>
              <w:t>patient</w:t>
            </w:r>
            <w:r w:rsidRPr="000F1BE6">
              <w:t xml:space="preserve">’s personal situation, identity, and/or culture affect </w:t>
            </w:r>
            <w:r>
              <w:t>the</w:t>
            </w:r>
            <w:r w:rsidRPr="000F1BE6">
              <w:t xml:space="preserve"> experience (choose only 1)? </w:t>
            </w:r>
          </w:p>
        </w:tc>
        <w:tc>
          <w:tcPr>
            <w:tcW w:w="4111" w:type="dxa"/>
            <w:vAlign w:val="center"/>
          </w:tcPr>
          <w:p w14:paraId="6F04B34E" w14:textId="4B14F773" w:rsidR="007F2E2A" w:rsidRPr="000F1BE6" w:rsidRDefault="007F2E2A" w:rsidP="007F2E2A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F1BE6">
              <w:t>In a very bad way</w:t>
            </w:r>
          </w:p>
          <w:p w14:paraId="225FAC14" w14:textId="5738D2B5" w:rsidR="007F2E2A" w:rsidRPr="000F1BE6" w:rsidRDefault="007F2E2A" w:rsidP="007F2E2A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>In a bad way</w:t>
            </w:r>
          </w:p>
          <w:p w14:paraId="4B592EBE" w14:textId="2102A518" w:rsidR="007F2E2A" w:rsidRPr="000F1BE6" w:rsidRDefault="007F2E2A" w:rsidP="007F2E2A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>It did not affect the treatment received</w:t>
            </w:r>
          </w:p>
          <w:p w14:paraId="376300B2" w14:textId="2DC0138A" w:rsidR="007F2E2A" w:rsidRPr="000F1BE6" w:rsidRDefault="007F2E2A" w:rsidP="007F2E2A">
            <w:pPr>
              <w:widowControl w:val="0"/>
              <w:tabs>
                <w:tab w:val="left" w:pos="90"/>
              </w:tabs>
            </w:pPr>
            <w:r>
              <w:t xml:space="preserve">4) </w:t>
            </w:r>
            <w:r w:rsidRPr="000F1BE6">
              <w:t>In a good way</w:t>
            </w:r>
          </w:p>
          <w:p w14:paraId="6C1E860D" w14:textId="37D3973A" w:rsidR="007F2E2A" w:rsidRPr="000F1BE6" w:rsidRDefault="007F2E2A" w:rsidP="007F2E2A">
            <w:pPr>
              <w:widowControl w:val="0"/>
              <w:tabs>
                <w:tab w:val="left" w:pos="90"/>
              </w:tabs>
            </w:pPr>
            <w:r>
              <w:t xml:space="preserve">5) </w:t>
            </w:r>
            <w:r w:rsidRPr="000F1BE6">
              <w:t>In a very good way</w:t>
            </w:r>
          </w:p>
          <w:p w14:paraId="24FC0F02" w14:textId="70A43410" w:rsidR="0009425D" w:rsidRDefault="007F2E2A" w:rsidP="007F2E2A">
            <w:pPr>
              <w:widowControl w:val="0"/>
              <w:tabs>
                <w:tab w:val="left" w:pos="90"/>
              </w:tabs>
            </w:pPr>
            <w:r>
              <w:t xml:space="preserve">6) </w:t>
            </w:r>
            <w:r w:rsidRPr="000F1BE6">
              <w:t xml:space="preserve">Not sure </w:t>
            </w:r>
            <w:r>
              <w:t xml:space="preserve">/ </w:t>
            </w:r>
            <w:r w:rsidRPr="000F1BE6">
              <w:t>prefer not to say</w:t>
            </w:r>
          </w:p>
        </w:tc>
      </w:tr>
      <w:tr w:rsidR="0009425D" w14:paraId="6C40DEF3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3AF38F60" w14:textId="494DAB5C" w:rsidR="0009425D" w:rsidRDefault="00BF22FE" w:rsidP="00BF22FE">
            <w:pPr>
              <w:widowControl w:val="0"/>
              <w:tabs>
                <w:tab w:val="left" w:pos="90"/>
              </w:tabs>
            </w:pPr>
            <w:r>
              <w:t>If the patient identifies as Indigenous, to which Indigenous group do they belong (choose only 1):</w:t>
            </w:r>
          </w:p>
        </w:tc>
        <w:tc>
          <w:tcPr>
            <w:tcW w:w="4111" w:type="dxa"/>
            <w:vAlign w:val="center"/>
          </w:tcPr>
          <w:p w14:paraId="47732924" w14:textId="53639607" w:rsidR="00BF22FE" w:rsidRPr="00A334F9" w:rsidRDefault="00BF22FE" w:rsidP="00BF22FE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A334F9">
              <w:t>Patient is not Indigenous</w:t>
            </w:r>
          </w:p>
          <w:p w14:paraId="27FE14EF" w14:textId="51188934" w:rsidR="00BF22FE" w:rsidRDefault="00BF22FE" w:rsidP="00BF22FE">
            <w:pPr>
              <w:widowControl w:val="0"/>
              <w:tabs>
                <w:tab w:val="left" w:pos="90"/>
              </w:tabs>
            </w:pPr>
            <w:r>
              <w:t>2) First Nations</w:t>
            </w:r>
          </w:p>
          <w:p w14:paraId="5975D9E8" w14:textId="31BF736D" w:rsidR="00BF22FE" w:rsidRPr="00A334F9" w:rsidRDefault="00BF22FE" w:rsidP="00BF22FE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A334F9">
              <w:t>Métis</w:t>
            </w:r>
          </w:p>
          <w:p w14:paraId="19358541" w14:textId="5AEF305B" w:rsidR="00BF22FE" w:rsidRDefault="00BF22FE" w:rsidP="00BF22FE">
            <w:pPr>
              <w:widowControl w:val="0"/>
              <w:tabs>
                <w:tab w:val="left" w:pos="90"/>
              </w:tabs>
            </w:pPr>
            <w:r>
              <w:t xml:space="preserve">4) </w:t>
            </w:r>
            <w:r w:rsidRPr="00A334F9">
              <w:t>Inuit</w:t>
            </w:r>
          </w:p>
          <w:p w14:paraId="2F2CFF0A" w14:textId="38E95226" w:rsidR="0009425D" w:rsidRDefault="00BF22FE" w:rsidP="00BF22FE">
            <w:pPr>
              <w:widowControl w:val="0"/>
              <w:tabs>
                <w:tab w:val="left" w:pos="90"/>
              </w:tabs>
            </w:pPr>
            <w:r>
              <w:t>5) Other______________</w:t>
            </w:r>
          </w:p>
        </w:tc>
      </w:tr>
      <w:tr w:rsidR="0009425D" w14:paraId="522823F5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0F4C0824" w14:textId="0A89ABF4" w:rsidR="0009425D" w:rsidRDefault="008F2465" w:rsidP="008F2465">
            <w:pPr>
              <w:widowControl w:val="0"/>
              <w:tabs>
                <w:tab w:val="left" w:pos="90"/>
              </w:tabs>
            </w:pPr>
            <w:r w:rsidRPr="000F1BE6">
              <w:lastRenderedPageBreak/>
              <w:t xml:space="preserve">If the patient is a person with a disability, which relates most to the story that the patient shared (choose only 1)? </w:t>
            </w:r>
          </w:p>
        </w:tc>
        <w:tc>
          <w:tcPr>
            <w:tcW w:w="4111" w:type="dxa"/>
            <w:vAlign w:val="center"/>
          </w:tcPr>
          <w:p w14:paraId="6DE0CB9C" w14:textId="3D727C9E" w:rsidR="008F2465" w:rsidRPr="000F1BE6" w:rsidRDefault="008F2465" w:rsidP="008F2465">
            <w:pPr>
              <w:widowControl w:val="0"/>
              <w:tabs>
                <w:tab w:val="left" w:pos="90"/>
              </w:tabs>
            </w:pPr>
            <w:r>
              <w:t>1) P</w:t>
            </w:r>
            <w:r w:rsidRPr="000F1BE6">
              <w:t>atient is not a person with a disability</w:t>
            </w:r>
          </w:p>
          <w:p w14:paraId="63F00F63" w14:textId="4613D87B" w:rsidR="008F2465" w:rsidRPr="000F1BE6" w:rsidRDefault="008F2465" w:rsidP="008F2465">
            <w:pPr>
              <w:widowControl w:val="0"/>
              <w:tabs>
                <w:tab w:val="left" w:pos="90"/>
              </w:tabs>
            </w:pPr>
            <w:r>
              <w:t>2) P</w:t>
            </w:r>
            <w:r w:rsidRPr="000F1BE6">
              <w:t>hysical disability</w:t>
            </w:r>
          </w:p>
          <w:p w14:paraId="0B8B4294" w14:textId="5313BC83" w:rsidR="008F2465" w:rsidRPr="000F1BE6" w:rsidRDefault="008F2465" w:rsidP="008F2465">
            <w:pPr>
              <w:widowControl w:val="0"/>
              <w:tabs>
                <w:tab w:val="left" w:pos="90"/>
              </w:tabs>
            </w:pPr>
            <w:r>
              <w:t>3) M</w:t>
            </w:r>
            <w:r w:rsidRPr="000F1BE6">
              <w:t xml:space="preserve">ental </w:t>
            </w:r>
            <w:r>
              <w:t>health</w:t>
            </w:r>
            <w:r w:rsidRPr="000F1BE6">
              <w:t xml:space="preserve"> disability </w:t>
            </w:r>
          </w:p>
          <w:p w14:paraId="7885D3AC" w14:textId="0C2F539E" w:rsidR="008F2465" w:rsidRPr="000F1BE6" w:rsidRDefault="008F2465" w:rsidP="008F2465">
            <w:pPr>
              <w:widowControl w:val="0"/>
              <w:tabs>
                <w:tab w:val="left" w:pos="90"/>
              </w:tabs>
            </w:pPr>
            <w:r>
              <w:t xml:space="preserve">4) </w:t>
            </w:r>
            <w:r w:rsidRPr="000F1BE6">
              <w:t>Low vision/blindness</w:t>
            </w:r>
          </w:p>
          <w:p w14:paraId="41165842" w14:textId="0FF92F93" w:rsidR="008F2465" w:rsidRPr="000F1BE6" w:rsidRDefault="008F2465" w:rsidP="008F2465">
            <w:pPr>
              <w:widowControl w:val="0"/>
              <w:tabs>
                <w:tab w:val="left" w:pos="90"/>
              </w:tabs>
            </w:pPr>
            <w:r>
              <w:t xml:space="preserve">5) </w:t>
            </w:r>
            <w:r w:rsidRPr="000F1BE6">
              <w:t xml:space="preserve">Hearing loss/deafness  </w:t>
            </w:r>
          </w:p>
          <w:p w14:paraId="1144AFAD" w14:textId="45A15851" w:rsidR="008F2465" w:rsidRDefault="008F2465" w:rsidP="008F2465">
            <w:pPr>
              <w:widowControl w:val="0"/>
              <w:tabs>
                <w:tab w:val="left" w:pos="90"/>
              </w:tabs>
            </w:pPr>
            <w:r>
              <w:t>6) I</w:t>
            </w:r>
            <w:r w:rsidRPr="000F1BE6">
              <w:t>ntellectual disability (need help with public transportation, managing money...)</w:t>
            </w:r>
          </w:p>
          <w:p w14:paraId="13142F35" w14:textId="6A436C94" w:rsidR="008F2465" w:rsidRDefault="008F2465" w:rsidP="008F2465">
            <w:pPr>
              <w:widowControl w:val="0"/>
              <w:tabs>
                <w:tab w:val="left" w:pos="90"/>
              </w:tabs>
              <w:rPr>
                <w:u w:val="single"/>
                <w:lang w:val="en-CA"/>
              </w:rPr>
            </w:pPr>
            <w:r>
              <w:rPr>
                <w:lang w:val="en-CA"/>
              </w:rPr>
              <w:t>7) O</w:t>
            </w:r>
            <w:r w:rsidRPr="003B3C29">
              <w:rPr>
                <w:lang w:val="en-CA"/>
              </w:rPr>
              <w:t>ther (learning disability, autism spectrum disorder, neurodiverse...)</w:t>
            </w:r>
            <w:r>
              <w:rPr>
                <w:u w:val="single"/>
                <w:lang w:val="en-CA"/>
              </w:rPr>
              <w:tab/>
            </w:r>
          </w:p>
          <w:p w14:paraId="0FB5F296" w14:textId="37A06DF2" w:rsidR="0009425D" w:rsidRDefault="008F2465" w:rsidP="008F2465">
            <w:pPr>
              <w:widowControl w:val="0"/>
              <w:tabs>
                <w:tab w:val="left" w:pos="90"/>
              </w:tabs>
            </w:pPr>
            <w:r>
              <w:t xml:space="preserve">8) </w:t>
            </w:r>
            <w:r w:rsidRPr="000F1BE6">
              <w:t xml:space="preserve">Not sure </w:t>
            </w:r>
            <w:r>
              <w:t xml:space="preserve">/ </w:t>
            </w:r>
            <w:r w:rsidRPr="000F1BE6">
              <w:t>prefer not to say</w:t>
            </w:r>
          </w:p>
        </w:tc>
      </w:tr>
      <w:tr w:rsidR="0009425D" w14:paraId="170BA51A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62B02F47" w14:textId="43C4EFD4" w:rsidR="0009425D" w:rsidRDefault="00351CC2" w:rsidP="00351CC2">
            <w:pPr>
              <w:widowControl w:val="0"/>
              <w:tabs>
                <w:tab w:val="left" w:pos="90"/>
              </w:tabs>
            </w:pPr>
            <w:r>
              <w:t>What is the patient’s ethnicity</w:t>
            </w:r>
            <w:r w:rsidRPr="000F1BE6">
              <w:t xml:space="preserve"> (choose only one)</w:t>
            </w:r>
            <w:r>
              <w:t>?</w:t>
            </w:r>
            <w:r w:rsidRPr="000F1BE6">
              <w:t xml:space="preserve"> </w:t>
            </w:r>
          </w:p>
        </w:tc>
        <w:tc>
          <w:tcPr>
            <w:tcW w:w="4111" w:type="dxa"/>
            <w:vAlign w:val="center"/>
          </w:tcPr>
          <w:p w14:paraId="217FFDB7" w14:textId="291D48AA" w:rsidR="00351CC2" w:rsidRPr="000F1BE6" w:rsidRDefault="00351CC2" w:rsidP="00351CC2">
            <w:pPr>
              <w:widowControl w:val="0"/>
              <w:tabs>
                <w:tab w:val="left" w:pos="90"/>
              </w:tabs>
            </w:pPr>
            <w:r>
              <w:t xml:space="preserve">1) Indigenous </w:t>
            </w:r>
          </w:p>
          <w:p w14:paraId="46351EFC" w14:textId="1F70CAAD" w:rsidR="00351CC2" w:rsidRPr="000F1BE6" w:rsidRDefault="00351CC2" w:rsidP="00351CC2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>White /European</w:t>
            </w:r>
          </w:p>
          <w:p w14:paraId="7EF28AA7" w14:textId="5FC8865E" w:rsidR="00351CC2" w:rsidRPr="000F1BE6" w:rsidRDefault="00351CC2" w:rsidP="00351CC2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>South Asian</w:t>
            </w:r>
            <w:proofErr w:type="gramStart"/>
            <w:r w:rsidRPr="000F1BE6">
              <w:t xml:space="preserve">   (</w:t>
            </w:r>
            <w:proofErr w:type="gramEnd"/>
            <w:r w:rsidRPr="000F1BE6">
              <w:t>East Indian, Pakistani...)</w:t>
            </w:r>
          </w:p>
          <w:p w14:paraId="39BE1218" w14:textId="4602490A" w:rsidR="00351CC2" w:rsidRPr="000F1BE6" w:rsidRDefault="00351CC2" w:rsidP="00351CC2">
            <w:pPr>
              <w:widowControl w:val="0"/>
              <w:tabs>
                <w:tab w:val="left" w:pos="90"/>
              </w:tabs>
            </w:pPr>
            <w:r>
              <w:t xml:space="preserve">4) </w:t>
            </w:r>
            <w:r w:rsidRPr="000F1BE6">
              <w:t>Chinese</w:t>
            </w:r>
          </w:p>
          <w:p w14:paraId="4BC8EC13" w14:textId="49772F6A" w:rsidR="00351CC2" w:rsidRPr="000F1BE6" w:rsidRDefault="00351CC2" w:rsidP="00351CC2">
            <w:pPr>
              <w:widowControl w:val="0"/>
              <w:tabs>
                <w:tab w:val="left" w:pos="90"/>
              </w:tabs>
            </w:pPr>
            <w:r>
              <w:t xml:space="preserve">5) </w:t>
            </w:r>
            <w:r w:rsidRPr="000F1BE6">
              <w:t>Black</w:t>
            </w:r>
          </w:p>
          <w:p w14:paraId="76156812" w14:textId="723B4C71" w:rsidR="00351CC2" w:rsidRPr="000F1BE6" w:rsidRDefault="00351CC2" w:rsidP="00351CC2">
            <w:pPr>
              <w:widowControl w:val="0"/>
              <w:tabs>
                <w:tab w:val="left" w:pos="90"/>
              </w:tabs>
            </w:pPr>
            <w:r>
              <w:t xml:space="preserve">6) </w:t>
            </w:r>
            <w:r w:rsidRPr="000F1BE6">
              <w:t>Filipino</w:t>
            </w:r>
          </w:p>
          <w:p w14:paraId="2E466C35" w14:textId="1F432880" w:rsidR="00351CC2" w:rsidRPr="000F1BE6" w:rsidRDefault="00351CC2" w:rsidP="00351CC2">
            <w:pPr>
              <w:widowControl w:val="0"/>
              <w:tabs>
                <w:tab w:val="left" w:pos="90"/>
              </w:tabs>
            </w:pPr>
            <w:r>
              <w:t xml:space="preserve">7) </w:t>
            </w:r>
            <w:r w:rsidRPr="000F1BE6">
              <w:t>Latin American</w:t>
            </w:r>
          </w:p>
          <w:p w14:paraId="5EB1F5DC" w14:textId="671B4AE4" w:rsidR="00351CC2" w:rsidRPr="000F1BE6" w:rsidRDefault="00351CC2" w:rsidP="00351CC2">
            <w:pPr>
              <w:widowControl w:val="0"/>
              <w:tabs>
                <w:tab w:val="left" w:pos="90"/>
              </w:tabs>
            </w:pPr>
            <w:r>
              <w:t xml:space="preserve">8) </w:t>
            </w:r>
            <w:r w:rsidRPr="000F1BE6">
              <w:t>Arab</w:t>
            </w:r>
          </w:p>
          <w:p w14:paraId="6C31D322" w14:textId="36F56B91" w:rsidR="00351CC2" w:rsidRPr="000F1BE6" w:rsidRDefault="00351CC2" w:rsidP="00351CC2">
            <w:pPr>
              <w:widowControl w:val="0"/>
              <w:tabs>
                <w:tab w:val="left" w:pos="90"/>
              </w:tabs>
            </w:pPr>
            <w:r>
              <w:t xml:space="preserve">9) </w:t>
            </w:r>
            <w:r w:rsidRPr="000F1BE6">
              <w:t>Southeast Asian (e.g., Vietnamese, Thai...)</w:t>
            </w:r>
          </w:p>
          <w:p w14:paraId="4E7DB3DD" w14:textId="6DD1F2DD" w:rsidR="00351CC2" w:rsidRPr="000F1BE6" w:rsidRDefault="00351CC2" w:rsidP="00351CC2">
            <w:pPr>
              <w:widowControl w:val="0"/>
              <w:tabs>
                <w:tab w:val="left" w:pos="90"/>
              </w:tabs>
            </w:pPr>
            <w:r>
              <w:t xml:space="preserve">10) </w:t>
            </w:r>
            <w:r w:rsidRPr="000F1BE6">
              <w:t>West Asian (e.g., Iranian, Afghan...)</w:t>
            </w:r>
          </w:p>
          <w:p w14:paraId="476A1082" w14:textId="77777777" w:rsidR="00351CC2" w:rsidRPr="000F1BE6" w:rsidRDefault="00351CC2" w:rsidP="00351CC2">
            <w:pPr>
              <w:widowControl w:val="0"/>
              <w:tabs>
                <w:tab w:val="left" w:pos="90"/>
              </w:tabs>
            </w:pPr>
            <w:r w:rsidRPr="000F1BE6">
              <w:t>Korean</w:t>
            </w:r>
          </w:p>
          <w:p w14:paraId="4B08224B" w14:textId="7057A533" w:rsidR="00351CC2" w:rsidRDefault="00351CC2" w:rsidP="00351CC2">
            <w:pPr>
              <w:widowControl w:val="0"/>
              <w:tabs>
                <w:tab w:val="left" w:pos="90"/>
              </w:tabs>
            </w:pPr>
            <w:r>
              <w:t xml:space="preserve">11) </w:t>
            </w:r>
            <w:r w:rsidRPr="000F1BE6">
              <w:t>Japanese</w:t>
            </w:r>
          </w:p>
          <w:p w14:paraId="121873A3" w14:textId="44F67A0F" w:rsidR="00351CC2" w:rsidRPr="000F1BE6" w:rsidRDefault="00351CC2" w:rsidP="00351CC2">
            <w:pPr>
              <w:widowControl w:val="0"/>
              <w:tabs>
                <w:tab w:val="left" w:pos="90"/>
              </w:tabs>
            </w:pPr>
            <w:r>
              <w:t>12) One or more ethnicity</w:t>
            </w:r>
          </w:p>
          <w:p w14:paraId="4F18E644" w14:textId="68A3DCD3" w:rsidR="00351CC2" w:rsidRPr="000F1BE6" w:rsidRDefault="00351CC2" w:rsidP="00351CC2">
            <w:pPr>
              <w:widowControl w:val="0"/>
              <w:tabs>
                <w:tab w:val="left" w:pos="90"/>
              </w:tabs>
            </w:pPr>
            <w:r>
              <w:t xml:space="preserve">13) </w:t>
            </w:r>
            <w:r w:rsidRPr="000F1BE6">
              <w:t>Other</w:t>
            </w:r>
            <w:r>
              <w:t xml:space="preserve"> ________________</w:t>
            </w:r>
          </w:p>
          <w:p w14:paraId="68F84212" w14:textId="2685C87A" w:rsidR="0009425D" w:rsidRDefault="00351CC2" w:rsidP="00351CC2">
            <w:pPr>
              <w:widowControl w:val="0"/>
              <w:tabs>
                <w:tab w:val="left" w:pos="90"/>
              </w:tabs>
            </w:pPr>
            <w:r>
              <w:t>14) Not sure/p</w:t>
            </w:r>
            <w:r w:rsidRPr="000F1BE6">
              <w:t>refer not to say</w:t>
            </w:r>
          </w:p>
        </w:tc>
      </w:tr>
      <w:tr w:rsidR="0009425D" w14:paraId="343B4335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2A6E05A9" w14:textId="0607374B" w:rsidR="0009425D" w:rsidRDefault="00404AE2" w:rsidP="00404AE2">
            <w:pPr>
              <w:widowControl w:val="0"/>
              <w:tabs>
                <w:tab w:val="left" w:pos="90"/>
              </w:tabs>
            </w:pPr>
            <w:r>
              <w:t>How does the patient identify</w:t>
            </w:r>
            <w:r w:rsidRPr="000F1BE6">
              <w:t xml:space="preserve"> (choose only 1):</w:t>
            </w:r>
          </w:p>
        </w:tc>
        <w:tc>
          <w:tcPr>
            <w:tcW w:w="4111" w:type="dxa"/>
            <w:vAlign w:val="center"/>
          </w:tcPr>
          <w:p w14:paraId="78FEA1E4" w14:textId="48151741" w:rsidR="00404AE2" w:rsidRPr="000F1BE6" w:rsidRDefault="00404AE2" w:rsidP="00404AE2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F1BE6">
              <w:t>Man</w:t>
            </w:r>
          </w:p>
          <w:p w14:paraId="5B95A81B" w14:textId="5F81C5F9" w:rsidR="00404AE2" w:rsidRPr="000F1BE6" w:rsidRDefault="00404AE2" w:rsidP="00404AE2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>Woman</w:t>
            </w:r>
          </w:p>
          <w:p w14:paraId="175EEC74" w14:textId="36EC698A" w:rsidR="00404AE2" w:rsidRPr="000F1BE6" w:rsidRDefault="00404AE2" w:rsidP="00404AE2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>Non-binary</w:t>
            </w:r>
          </w:p>
          <w:p w14:paraId="34C993E3" w14:textId="4B5AFE3E" w:rsidR="0009425D" w:rsidRDefault="00404AE2" w:rsidP="00404AE2">
            <w:pPr>
              <w:widowControl w:val="0"/>
              <w:tabs>
                <w:tab w:val="left" w:pos="90"/>
              </w:tabs>
            </w:pPr>
            <w:r>
              <w:t xml:space="preserve">4) </w:t>
            </w:r>
            <w:r w:rsidRPr="000F1BE6">
              <w:t xml:space="preserve">Not sure </w:t>
            </w:r>
            <w:r>
              <w:t xml:space="preserve">/ </w:t>
            </w:r>
            <w:r w:rsidRPr="000F1BE6">
              <w:t>prefer not to say</w:t>
            </w:r>
          </w:p>
        </w:tc>
      </w:tr>
      <w:tr w:rsidR="0009425D" w14:paraId="4606F82D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29C00824" w14:textId="1B8A58ED" w:rsidR="0009425D" w:rsidRDefault="001D11C9" w:rsidP="001D11C9">
            <w:pPr>
              <w:widowControl w:val="0"/>
              <w:tabs>
                <w:tab w:val="left" w:pos="90"/>
              </w:tabs>
            </w:pPr>
            <w:r w:rsidRPr="000F1BE6">
              <w:t xml:space="preserve">What is the patient’s sexual orientation (choose only 1)?  </w:t>
            </w:r>
          </w:p>
        </w:tc>
        <w:tc>
          <w:tcPr>
            <w:tcW w:w="4111" w:type="dxa"/>
            <w:vAlign w:val="center"/>
          </w:tcPr>
          <w:p w14:paraId="0C23D012" w14:textId="4D520406" w:rsidR="001D11C9" w:rsidRPr="000F1BE6" w:rsidRDefault="001D11C9" w:rsidP="001D11C9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F1BE6">
              <w:t>Straight</w:t>
            </w:r>
          </w:p>
          <w:p w14:paraId="54F20C1E" w14:textId="6B2B8208" w:rsidR="001D11C9" w:rsidRPr="000F1BE6" w:rsidRDefault="001D11C9" w:rsidP="001D11C9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 xml:space="preserve">Gay/lesbian </w:t>
            </w:r>
          </w:p>
          <w:p w14:paraId="64C7C2F9" w14:textId="7000C3E9" w:rsidR="001D11C9" w:rsidRPr="000F1BE6" w:rsidRDefault="001D11C9" w:rsidP="001D11C9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>Bisexual</w:t>
            </w:r>
          </w:p>
          <w:p w14:paraId="5E8FAFC2" w14:textId="25217068" w:rsidR="001D11C9" w:rsidRPr="000F1BE6" w:rsidRDefault="001D11C9" w:rsidP="001D11C9">
            <w:pPr>
              <w:widowControl w:val="0"/>
              <w:tabs>
                <w:tab w:val="left" w:pos="90"/>
              </w:tabs>
            </w:pPr>
            <w:r>
              <w:t xml:space="preserve">4) </w:t>
            </w:r>
            <w:r w:rsidRPr="000F1BE6">
              <w:t>Pansexual</w:t>
            </w:r>
          </w:p>
          <w:p w14:paraId="4956957E" w14:textId="028AD734" w:rsidR="001D11C9" w:rsidRPr="000F1BE6" w:rsidRDefault="001D11C9" w:rsidP="001D11C9">
            <w:pPr>
              <w:widowControl w:val="0"/>
              <w:tabs>
                <w:tab w:val="left" w:pos="90"/>
              </w:tabs>
            </w:pPr>
            <w:r>
              <w:t xml:space="preserve">5) </w:t>
            </w:r>
            <w:r w:rsidRPr="000F1BE6">
              <w:t>Asexual</w:t>
            </w:r>
          </w:p>
          <w:p w14:paraId="19B1F1D2" w14:textId="6E36F124" w:rsidR="001D11C9" w:rsidRPr="000F1BE6" w:rsidRDefault="001D11C9" w:rsidP="001D11C9">
            <w:pPr>
              <w:widowControl w:val="0"/>
              <w:tabs>
                <w:tab w:val="left" w:pos="90"/>
              </w:tabs>
            </w:pPr>
            <w:r>
              <w:t xml:space="preserve">6) </w:t>
            </w:r>
            <w:r w:rsidRPr="000F1BE6">
              <w:t>Questioning/ Unsure</w:t>
            </w:r>
          </w:p>
          <w:p w14:paraId="5A96C01B" w14:textId="2A7AA3D9" w:rsidR="001D11C9" w:rsidRDefault="001D11C9" w:rsidP="001D11C9">
            <w:pPr>
              <w:widowControl w:val="0"/>
              <w:tabs>
                <w:tab w:val="left" w:pos="90"/>
              </w:tabs>
            </w:pPr>
            <w:r>
              <w:t xml:space="preserve">7) </w:t>
            </w:r>
            <w:r w:rsidRPr="000F1BE6">
              <w:t xml:space="preserve">Not sure </w:t>
            </w:r>
            <w:r>
              <w:t xml:space="preserve">/ </w:t>
            </w:r>
            <w:r w:rsidRPr="000F1BE6">
              <w:t>prefer not to say</w:t>
            </w:r>
          </w:p>
          <w:p w14:paraId="608E16A1" w14:textId="150DCE23" w:rsidR="0009425D" w:rsidRDefault="001D11C9" w:rsidP="001D11C9">
            <w:pPr>
              <w:widowControl w:val="0"/>
              <w:tabs>
                <w:tab w:val="left" w:pos="90"/>
              </w:tabs>
            </w:pPr>
            <w:r>
              <w:t xml:space="preserve">8) </w:t>
            </w:r>
            <w:r w:rsidRPr="000F1BE6">
              <w:t>Sexual orientation that is not on this list</w:t>
            </w:r>
            <w:r>
              <w:t xml:space="preserve"> </w:t>
            </w:r>
          </w:p>
        </w:tc>
      </w:tr>
      <w:tr w:rsidR="00F87BF0" w14:paraId="06505132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475EAA56" w14:textId="1E6C1323" w:rsidR="00F87BF0" w:rsidRDefault="007D3F5B" w:rsidP="007D3F5B">
            <w:pPr>
              <w:widowControl w:val="0"/>
              <w:tabs>
                <w:tab w:val="left" w:pos="90"/>
              </w:tabs>
            </w:pPr>
            <w:r w:rsidRPr="000F1BE6">
              <w:t>Does the patient identify as gender diverse (transgender, two-spirit, gender fluid, non-binary,</w:t>
            </w:r>
            <w:r>
              <w:t xml:space="preserve"> or </w:t>
            </w:r>
            <w:r w:rsidRPr="000F1BE6">
              <w:t>agender) (choose only 1)?</w:t>
            </w:r>
          </w:p>
        </w:tc>
        <w:tc>
          <w:tcPr>
            <w:tcW w:w="4111" w:type="dxa"/>
            <w:vAlign w:val="center"/>
          </w:tcPr>
          <w:p w14:paraId="4EAC54D0" w14:textId="45BF47E7" w:rsidR="007D3F5B" w:rsidRPr="000F1BE6" w:rsidRDefault="007D3F5B" w:rsidP="007D3F5B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F1BE6">
              <w:t xml:space="preserve">Yes </w:t>
            </w:r>
          </w:p>
          <w:p w14:paraId="443E891A" w14:textId="5D52B5CB" w:rsidR="007D3F5B" w:rsidRPr="000F1BE6" w:rsidRDefault="007D3F5B" w:rsidP="007D3F5B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>No</w:t>
            </w:r>
          </w:p>
          <w:p w14:paraId="15B971D2" w14:textId="1C3C927A" w:rsidR="00F87BF0" w:rsidRDefault="007D3F5B" w:rsidP="007D3F5B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>Not sure/prefer not to say</w:t>
            </w:r>
          </w:p>
        </w:tc>
      </w:tr>
      <w:tr w:rsidR="001D11C9" w14:paraId="05E85DE3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1622F1D2" w14:textId="04181A6C" w:rsidR="001D11C9" w:rsidRDefault="0094140B" w:rsidP="0094140B">
            <w:pPr>
              <w:widowControl w:val="0"/>
              <w:tabs>
                <w:tab w:val="left" w:pos="90"/>
              </w:tabs>
            </w:pPr>
            <w:r w:rsidRPr="000F1BE6">
              <w:t xml:space="preserve">Was the patient in your story (choose only 1): </w:t>
            </w:r>
          </w:p>
        </w:tc>
        <w:tc>
          <w:tcPr>
            <w:tcW w:w="4111" w:type="dxa"/>
            <w:vAlign w:val="center"/>
          </w:tcPr>
          <w:p w14:paraId="2C8E4C4C" w14:textId="189714C5" w:rsidR="0094140B" w:rsidRDefault="0094140B" w:rsidP="0094140B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F1BE6">
              <w:t>Less than 18 years of age</w:t>
            </w:r>
          </w:p>
          <w:p w14:paraId="6A11DAF2" w14:textId="1A45480E" w:rsidR="0094140B" w:rsidRPr="000F1BE6" w:rsidRDefault="0094140B" w:rsidP="0094140B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 xml:space="preserve">18 </w:t>
            </w:r>
            <w:r>
              <w:t>-</w:t>
            </w:r>
            <w:r w:rsidRPr="000F1BE6">
              <w:t xml:space="preserve"> 25 years of age</w:t>
            </w:r>
          </w:p>
          <w:p w14:paraId="4A095FDD" w14:textId="0DF10D10" w:rsidR="0094140B" w:rsidRPr="000F1BE6" w:rsidRDefault="0094140B" w:rsidP="0094140B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 xml:space="preserve">26 </w:t>
            </w:r>
            <w:r>
              <w:t xml:space="preserve">- </w:t>
            </w:r>
            <w:r w:rsidRPr="000F1BE6">
              <w:t>45 years of age</w:t>
            </w:r>
          </w:p>
          <w:p w14:paraId="64AF74FA" w14:textId="4B827D11" w:rsidR="0094140B" w:rsidRPr="000F1BE6" w:rsidRDefault="0094140B" w:rsidP="0094140B">
            <w:pPr>
              <w:widowControl w:val="0"/>
              <w:tabs>
                <w:tab w:val="left" w:pos="90"/>
              </w:tabs>
            </w:pPr>
            <w:r>
              <w:t xml:space="preserve">4) </w:t>
            </w:r>
            <w:r w:rsidRPr="000F1BE6">
              <w:t xml:space="preserve">46 </w:t>
            </w:r>
            <w:r>
              <w:t>-</w:t>
            </w:r>
            <w:r w:rsidRPr="000F1BE6">
              <w:t xml:space="preserve"> 65</w:t>
            </w:r>
          </w:p>
          <w:p w14:paraId="3A2796E7" w14:textId="1BC45FE3" w:rsidR="0094140B" w:rsidRPr="000F1BE6" w:rsidRDefault="0094140B" w:rsidP="0094140B">
            <w:pPr>
              <w:widowControl w:val="0"/>
              <w:tabs>
                <w:tab w:val="left" w:pos="90"/>
              </w:tabs>
            </w:pPr>
            <w:r>
              <w:t xml:space="preserve">5) </w:t>
            </w:r>
            <w:r w:rsidRPr="000F1BE6">
              <w:t>Greater than</w:t>
            </w:r>
            <w:r>
              <w:t xml:space="preserve"> </w:t>
            </w:r>
            <w:r w:rsidRPr="000F1BE6">
              <w:t>65 years of age</w:t>
            </w:r>
          </w:p>
          <w:p w14:paraId="55A3BF22" w14:textId="1B97BC5D" w:rsidR="001D11C9" w:rsidRDefault="0094140B" w:rsidP="0094140B">
            <w:pPr>
              <w:widowControl w:val="0"/>
              <w:tabs>
                <w:tab w:val="left" w:pos="90"/>
              </w:tabs>
            </w:pPr>
            <w:r>
              <w:lastRenderedPageBreak/>
              <w:t xml:space="preserve">6) </w:t>
            </w:r>
            <w:r w:rsidRPr="000F1BE6">
              <w:t xml:space="preserve">Not sure </w:t>
            </w:r>
            <w:r>
              <w:t xml:space="preserve">/ </w:t>
            </w:r>
            <w:r w:rsidRPr="000F1BE6">
              <w:t>prefer not to say</w:t>
            </w:r>
          </w:p>
        </w:tc>
      </w:tr>
      <w:tr w:rsidR="001D11C9" w14:paraId="1AA72098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783C8513" w14:textId="5CACCADA" w:rsidR="001D11C9" w:rsidRDefault="00213721" w:rsidP="00213721">
            <w:pPr>
              <w:widowControl w:val="0"/>
              <w:tabs>
                <w:tab w:val="left" w:pos="90"/>
              </w:tabs>
            </w:pPr>
            <w:r w:rsidRPr="000F1BE6">
              <w:lastRenderedPageBreak/>
              <w:t>How often does the patient in the story struggle to make ends meet (not enough money for food, bills, housing, clothes...) (choose only 1)?</w:t>
            </w:r>
          </w:p>
        </w:tc>
        <w:tc>
          <w:tcPr>
            <w:tcW w:w="4111" w:type="dxa"/>
            <w:vAlign w:val="center"/>
          </w:tcPr>
          <w:p w14:paraId="3148BA14" w14:textId="5E434980" w:rsidR="00213721" w:rsidRPr="000F1BE6" w:rsidRDefault="00213721" w:rsidP="00213721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F1BE6">
              <w:t>Never</w:t>
            </w:r>
          </w:p>
          <w:p w14:paraId="4E17706D" w14:textId="5AC70124" w:rsidR="00213721" w:rsidRPr="000F1BE6" w:rsidRDefault="00213721" w:rsidP="00213721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>Rarely</w:t>
            </w:r>
          </w:p>
          <w:p w14:paraId="7440D34C" w14:textId="3910D21C" w:rsidR="00213721" w:rsidRPr="000F1BE6" w:rsidRDefault="00213721" w:rsidP="00213721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>Sometimes</w:t>
            </w:r>
          </w:p>
          <w:p w14:paraId="75F6F24F" w14:textId="048B2CC9" w:rsidR="00213721" w:rsidRPr="000F1BE6" w:rsidRDefault="00213721" w:rsidP="00213721">
            <w:pPr>
              <w:widowControl w:val="0"/>
              <w:tabs>
                <w:tab w:val="left" w:pos="90"/>
              </w:tabs>
            </w:pPr>
            <w:r>
              <w:t xml:space="preserve">4) </w:t>
            </w:r>
            <w:r w:rsidRPr="000F1BE6">
              <w:t>Often</w:t>
            </w:r>
          </w:p>
          <w:p w14:paraId="1DBAA987" w14:textId="7E66EF45" w:rsidR="00213721" w:rsidRPr="000F1BE6" w:rsidRDefault="00213721" w:rsidP="00213721">
            <w:pPr>
              <w:widowControl w:val="0"/>
              <w:tabs>
                <w:tab w:val="left" w:pos="90"/>
              </w:tabs>
            </w:pPr>
            <w:r>
              <w:t xml:space="preserve">5) </w:t>
            </w:r>
            <w:r w:rsidRPr="000F1BE6">
              <w:t>All the time</w:t>
            </w:r>
          </w:p>
          <w:p w14:paraId="44CA2981" w14:textId="62C31734" w:rsidR="001D11C9" w:rsidRDefault="00213721" w:rsidP="00213721">
            <w:pPr>
              <w:widowControl w:val="0"/>
              <w:tabs>
                <w:tab w:val="left" w:pos="90"/>
              </w:tabs>
            </w:pPr>
            <w:r>
              <w:t xml:space="preserve">6) </w:t>
            </w:r>
            <w:r w:rsidRPr="000F1BE6">
              <w:t xml:space="preserve">Not sure </w:t>
            </w:r>
            <w:r>
              <w:t xml:space="preserve">/ </w:t>
            </w:r>
            <w:r w:rsidRPr="000F1BE6">
              <w:t>prefer not to say</w:t>
            </w:r>
          </w:p>
        </w:tc>
      </w:tr>
      <w:tr w:rsidR="00213721" w14:paraId="2D2D1A14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15C0856B" w14:textId="045DD708" w:rsidR="00213721" w:rsidRDefault="001366F7" w:rsidP="001366F7">
            <w:pPr>
              <w:widowControl w:val="0"/>
              <w:tabs>
                <w:tab w:val="left" w:pos="90"/>
              </w:tabs>
            </w:pPr>
            <w:r w:rsidRPr="000F1BE6">
              <w:t xml:space="preserve">How long ago did the </w:t>
            </w:r>
            <w:r>
              <w:t xml:space="preserve">shared </w:t>
            </w:r>
            <w:r w:rsidRPr="000F1BE6">
              <w:t>emergency room visit occur? (</w:t>
            </w:r>
            <w:proofErr w:type="gramStart"/>
            <w:r w:rsidRPr="000F1BE6">
              <w:t>choose</w:t>
            </w:r>
            <w:proofErr w:type="gramEnd"/>
            <w:r w:rsidRPr="000F1BE6">
              <w:t xml:space="preserve"> only 1):</w:t>
            </w:r>
          </w:p>
        </w:tc>
        <w:tc>
          <w:tcPr>
            <w:tcW w:w="4111" w:type="dxa"/>
            <w:vAlign w:val="center"/>
          </w:tcPr>
          <w:p w14:paraId="2101769B" w14:textId="0DE8972F" w:rsidR="001366F7" w:rsidRPr="00092ABE" w:rsidRDefault="001366F7" w:rsidP="001366F7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92ABE">
              <w:t>0 – 6 mon</w:t>
            </w:r>
            <w:r>
              <w:t>ths</w:t>
            </w:r>
          </w:p>
          <w:p w14:paraId="502FE8C8" w14:textId="1C78CCDD" w:rsidR="001366F7" w:rsidRPr="00092ABE" w:rsidRDefault="001366F7" w:rsidP="001366F7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92ABE">
              <w:t>7 – 12 mon</w:t>
            </w:r>
            <w:r>
              <w:t>ths</w:t>
            </w:r>
          </w:p>
          <w:p w14:paraId="59022B47" w14:textId="0CD3D15A" w:rsidR="001366F7" w:rsidRPr="00092ABE" w:rsidRDefault="001366F7" w:rsidP="001366F7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92ABE">
              <w:t>13 – 18 mon</w:t>
            </w:r>
            <w:r>
              <w:t>ths</w:t>
            </w:r>
          </w:p>
          <w:p w14:paraId="43432ED7" w14:textId="3698602B" w:rsidR="001366F7" w:rsidRPr="00092ABE" w:rsidRDefault="001366F7" w:rsidP="001366F7">
            <w:pPr>
              <w:widowControl w:val="0"/>
              <w:tabs>
                <w:tab w:val="left" w:pos="90"/>
              </w:tabs>
            </w:pPr>
            <w:r>
              <w:t xml:space="preserve">4) </w:t>
            </w:r>
            <w:r w:rsidRPr="00092ABE">
              <w:t>19 -24 mon</w:t>
            </w:r>
            <w:r>
              <w:t>ths</w:t>
            </w:r>
          </w:p>
          <w:p w14:paraId="0368C51A" w14:textId="4FDCA436" w:rsidR="001366F7" w:rsidRDefault="001366F7" w:rsidP="001366F7">
            <w:pPr>
              <w:widowControl w:val="0"/>
              <w:tabs>
                <w:tab w:val="left" w:pos="90"/>
              </w:tabs>
            </w:pPr>
            <w:r>
              <w:t>5) More than</w:t>
            </w:r>
            <w:r w:rsidRPr="00092ABE">
              <w:t xml:space="preserve"> 24</w:t>
            </w:r>
            <w:r>
              <w:t xml:space="preserve"> months</w:t>
            </w:r>
          </w:p>
          <w:p w14:paraId="15CB23E7" w14:textId="33B7FA36" w:rsidR="00213721" w:rsidRDefault="001366F7" w:rsidP="001366F7">
            <w:pPr>
              <w:widowControl w:val="0"/>
              <w:tabs>
                <w:tab w:val="left" w:pos="90"/>
              </w:tabs>
            </w:pPr>
            <w:r>
              <w:t xml:space="preserve">6) </w:t>
            </w:r>
            <w:r w:rsidRPr="000F1BE6">
              <w:t xml:space="preserve">Not sure </w:t>
            </w:r>
            <w:r>
              <w:t xml:space="preserve">/ </w:t>
            </w:r>
            <w:r w:rsidRPr="000F1BE6">
              <w:t>prefer not to say</w:t>
            </w:r>
          </w:p>
        </w:tc>
      </w:tr>
      <w:tr w:rsidR="00213721" w14:paraId="5A22946D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18363D6E" w14:textId="27B1EA3C" w:rsidR="00213721" w:rsidRDefault="002F034D" w:rsidP="002F034D">
            <w:pPr>
              <w:widowControl w:val="0"/>
              <w:tabs>
                <w:tab w:val="left" w:pos="90"/>
              </w:tabs>
            </w:pPr>
            <w:r w:rsidRPr="000F1BE6">
              <w:t xml:space="preserve">How often did the patient in the story go to an emergency room in Kingston in the </w:t>
            </w:r>
            <w:r>
              <w:t>24</w:t>
            </w:r>
            <w:r w:rsidRPr="000F1BE6">
              <w:t xml:space="preserve"> months </w:t>
            </w:r>
            <w:r>
              <w:t>prior to the visit shared</w:t>
            </w:r>
            <w:r w:rsidRPr="000F1BE6">
              <w:t>? (</w:t>
            </w:r>
            <w:proofErr w:type="gramStart"/>
            <w:r w:rsidRPr="000F1BE6">
              <w:t>choose</w:t>
            </w:r>
            <w:proofErr w:type="gramEnd"/>
            <w:r w:rsidRPr="000F1BE6">
              <w:t xml:space="preserve"> only 1):</w:t>
            </w:r>
          </w:p>
        </w:tc>
        <w:tc>
          <w:tcPr>
            <w:tcW w:w="4111" w:type="dxa"/>
            <w:vAlign w:val="center"/>
          </w:tcPr>
          <w:p w14:paraId="067E2200" w14:textId="5F5ECD7F" w:rsidR="002F034D" w:rsidRPr="000F1BE6" w:rsidRDefault="002F034D" w:rsidP="002F034D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F1BE6">
              <w:t xml:space="preserve">Did not access care in the </w:t>
            </w:r>
            <w:r>
              <w:t>emergency room</w:t>
            </w:r>
            <w:r w:rsidRPr="000F1BE6">
              <w:t xml:space="preserve"> before the experience described</w:t>
            </w:r>
          </w:p>
          <w:p w14:paraId="2FEB0251" w14:textId="325C6467" w:rsidR="002F034D" w:rsidRPr="000F1BE6" w:rsidRDefault="002F034D" w:rsidP="002F034D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>1 – 3 times</w:t>
            </w:r>
          </w:p>
          <w:p w14:paraId="65C49D41" w14:textId="7B7F0ED1" w:rsidR="002F034D" w:rsidRPr="000F1BE6" w:rsidRDefault="002F034D" w:rsidP="002F034D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>4 – 6 times</w:t>
            </w:r>
          </w:p>
          <w:p w14:paraId="42D1AE47" w14:textId="7CAC1A5B" w:rsidR="002F034D" w:rsidRPr="000F1BE6" w:rsidRDefault="002F034D" w:rsidP="002F034D">
            <w:pPr>
              <w:widowControl w:val="0"/>
              <w:tabs>
                <w:tab w:val="left" w:pos="90"/>
              </w:tabs>
            </w:pPr>
            <w:r>
              <w:t xml:space="preserve">4) </w:t>
            </w:r>
            <w:r w:rsidRPr="000F1BE6">
              <w:t>7 – 9 times</w:t>
            </w:r>
          </w:p>
          <w:p w14:paraId="0117ABEB" w14:textId="4FFD6942" w:rsidR="002F034D" w:rsidRPr="000F1BE6" w:rsidRDefault="002F034D" w:rsidP="002F034D">
            <w:pPr>
              <w:widowControl w:val="0"/>
              <w:tabs>
                <w:tab w:val="left" w:pos="90"/>
              </w:tabs>
            </w:pPr>
            <w:r>
              <w:t xml:space="preserve">5) </w:t>
            </w:r>
            <w:r w:rsidRPr="000F1BE6">
              <w:t>10 or more times</w:t>
            </w:r>
          </w:p>
          <w:p w14:paraId="73DF573C" w14:textId="663B05FF" w:rsidR="00213721" w:rsidRDefault="002F034D" w:rsidP="002F034D">
            <w:pPr>
              <w:widowControl w:val="0"/>
              <w:tabs>
                <w:tab w:val="left" w:pos="90"/>
              </w:tabs>
            </w:pPr>
            <w:r>
              <w:t xml:space="preserve">6) </w:t>
            </w:r>
            <w:r w:rsidRPr="000F1BE6">
              <w:t xml:space="preserve">Not sure </w:t>
            </w:r>
            <w:r>
              <w:t xml:space="preserve">/ </w:t>
            </w:r>
            <w:r w:rsidRPr="000F1BE6">
              <w:t>prefer not to say</w:t>
            </w:r>
          </w:p>
        </w:tc>
      </w:tr>
      <w:tr w:rsidR="00213721" w14:paraId="5F302B3B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4EBFF029" w14:textId="56F2059C" w:rsidR="00213721" w:rsidRDefault="009F7718" w:rsidP="009F7718">
            <w:pPr>
              <w:widowControl w:val="0"/>
              <w:tabs>
                <w:tab w:val="left" w:pos="90"/>
              </w:tabs>
            </w:pPr>
            <w:r w:rsidRPr="000F1BE6">
              <w:t xml:space="preserve">The events in the story </w:t>
            </w:r>
            <w:r>
              <w:t>were</w:t>
            </w:r>
            <w:r w:rsidRPr="000F1BE6">
              <w:t xml:space="preserve"> </w:t>
            </w:r>
            <w:r w:rsidRPr="002721B4">
              <w:rPr>
                <w:u w:val="single"/>
              </w:rPr>
              <w:t>mostly</w:t>
            </w:r>
            <w:r w:rsidRPr="000F1BE6">
              <w:t xml:space="preserve"> focused on what part of the emergency room (choose only 1):</w:t>
            </w:r>
          </w:p>
        </w:tc>
        <w:tc>
          <w:tcPr>
            <w:tcW w:w="4111" w:type="dxa"/>
            <w:vAlign w:val="center"/>
          </w:tcPr>
          <w:p w14:paraId="65B6B689" w14:textId="79D7E28C" w:rsidR="009F7718" w:rsidRPr="000F1BE6" w:rsidRDefault="009F7718" w:rsidP="009F7718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F1BE6">
              <w:t>Triage (where nurse took your blood pressure)</w:t>
            </w:r>
          </w:p>
          <w:p w14:paraId="2D858322" w14:textId="0D71F7F2" w:rsidR="009F7718" w:rsidRPr="000F1BE6" w:rsidRDefault="009F7718" w:rsidP="009F7718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 xml:space="preserve">Registration (where </w:t>
            </w:r>
            <w:r>
              <w:t xml:space="preserve">a </w:t>
            </w:r>
            <w:r w:rsidRPr="000F1BE6">
              <w:t>clerk registered your health card)</w:t>
            </w:r>
          </w:p>
          <w:p w14:paraId="76046F43" w14:textId="0EE403F0" w:rsidR="009F7718" w:rsidRPr="000F1BE6" w:rsidRDefault="009F7718" w:rsidP="009F7718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 xml:space="preserve">Waiting </w:t>
            </w:r>
            <w:r>
              <w:t>room</w:t>
            </w:r>
          </w:p>
          <w:p w14:paraId="232D5B39" w14:textId="4F6384F4" w:rsidR="009F7718" w:rsidRPr="000F1BE6" w:rsidRDefault="009F7718" w:rsidP="009F7718">
            <w:pPr>
              <w:widowControl w:val="0"/>
              <w:tabs>
                <w:tab w:val="left" w:pos="90"/>
              </w:tabs>
            </w:pPr>
            <w:r>
              <w:t xml:space="preserve">4) </w:t>
            </w:r>
            <w:r w:rsidRPr="000F1BE6">
              <w:t>Nursing staff</w:t>
            </w:r>
          </w:p>
          <w:p w14:paraId="1E11532E" w14:textId="2DAF0374" w:rsidR="009F7718" w:rsidRDefault="009F7718" w:rsidP="009F7718">
            <w:pPr>
              <w:widowControl w:val="0"/>
              <w:tabs>
                <w:tab w:val="left" w:pos="90"/>
              </w:tabs>
            </w:pPr>
            <w:r>
              <w:t xml:space="preserve">5) </w:t>
            </w:r>
            <w:r w:rsidRPr="000F1BE6">
              <w:t xml:space="preserve">Doctors </w:t>
            </w:r>
          </w:p>
          <w:p w14:paraId="19B0CB67" w14:textId="38707AE4" w:rsidR="009F7718" w:rsidRPr="000F1BE6" w:rsidRDefault="009F7718" w:rsidP="009F7718">
            <w:pPr>
              <w:widowControl w:val="0"/>
              <w:tabs>
                <w:tab w:val="left" w:pos="90"/>
              </w:tabs>
            </w:pPr>
            <w:r>
              <w:t xml:space="preserve">6) </w:t>
            </w:r>
            <w:r w:rsidRPr="000F1BE6">
              <w:t>Social workers</w:t>
            </w:r>
          </w:p>
          <w:p w14:paraId="2E77F108" w14:textId="40EA6AD7" w:rsidR="009F7718" w:rsidRPr="000F1BE6" w:rsidRDefault="009F7718" w:rsidP="009F7718">
            <w:pPr>
              <w:widowControl w:val="0"/>
              <w:tabs>
                <w:tab w:val="left" w:pos="90"/>
              </w:tabs>
            </w:pPr>
            <w:r>
              <w:t xml:space="preserve">7) </w:t>
            </w:r>
            <w:r w:rsidRPr="000F1BE6">
              <w:t>Porters, x-ray and</w:t>
            </w:r>
            <w:r>
              <w:t>/or</w:t>
            </w:r>
            <w:r w:rsidRPr="000F1BE6">
              <w:t xml:space="preserve"> CAT scan technicians</w:t>
            </w:r>
          </w:p>
          <w:p w14:paraId="4A6685BD" w14:textId="513E4082" w:rsidR="009F7718" w:rsidRPr="000F1BE6" w:rsidRDefault="009F7718" w:rsidP="009F7718">
            <w:pPr>
              <w:widowControl w:val="0"/>
              <w:tabs>
                <w:tab w:val="left" w:pos="90"/>
              </w:tabs>
            </w:pPr>
            <w:r>
              <w:t xml:space="preserve">8) </w:t>
            </w:r>
            <w:r w:rsidRPr="000F1BE6">
              <w:t>Security officers</w:t>
            </w:r>
          </w:p>
          <w:p w14:paraId="5A258896" w14:textId="6F3219BC" w:rsidR="009F7718" w:rsidRPr="000F1BE6" w:rsidRDefault="009F7718" w:rsidP="009F7718">
            <w:pPr>
              <w:widowControl w:val="0"/>
              <w:tabs>
                <w:tab w:val="left" w:pos="90"/>
              </w:tabs>
            </w:pPr>
            <w:r>
              <w:t xml:space="preserve">9) </w:t>
            </w:r>
            <w:r w:rsidRPr="000F1BE6">
              <w:t>Discharge</w:t>
            </w:r>
          </w:p>
          <w:p w14:paraId="6CF5D607" w14:textId="59657700" w:rsidR="009F7718" w:rsidRPr="000F1BE6" w:rsidRDefault="009F7718" w:rsidP="009F7718">
            <w:pPr>
              <w:widowControl w:val="0"/>
              <w:tabs>
                <w:tab w:val="left" w:pos="90"/>
              </w:tabs>
            </w:pPr>
            <w:r>
              <w:t xml:space="preserve">10) </w:t>
            </w:r>
            <w:r w:rsidRPr="000F1BE6">
              <w:t xml:space="preserve">Not sure </w:t>
            </w:r>
            <w:r>
              <w:t xml:space="preserve">/ </w:t>
            </w:r>
            <w:r w:rsidRPr="000F1BE6">
              <w:t>prefer not to say</w:t>
            </w:r>
          </w:p>
          <w:p w14:paraId="346D4656" w14:textId="5A30D61F" w:rsidR="00213721" w:rsidRDefault="009F7718" w:rsidP="009F7718">
            <w:pPr>
              <w:widowControl w:val="0"/>
              <w:tabs>
                <w:tab w:val="left" w:pos="90"/>
              </w:tabs>
            </w:pPr>
            <w:r>
              <w:t xml:space="preserve">11) </w:t>
            </w:r>
            <w:r w:rsidRPr="000F1BE6">
              <w:t>Other ________________________</w:t>
            </w:r>
          </w:p>
        </w:tc>
      </w:tr>
      <w:tr w:rsidR="00213721" w14:paraId="0AA9C943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58AE1B6A" w14:textId="44A54820" w:rsidR="00213721" w:rsidRDefault="009C3FF3" w:rsidP="009C3FF3">
            <w:pPr>
              <w:widowControl w:val="0"/>
              <w:tabs>
                <w:tab w:val="left" w:pos="90"/>
              </w:tabs>
            </w:pPr>
            <w:r w:rsidRPr="000F1BE6">
              <w:t>How often do you think the situation in your story occurs (choose only 1):</w:t>
            </w:r>
          </w:p>
        </w:tc>
        <w:tc>
          <w:tcPr>
            <w:tcW w:w="4111" w:type="dxa"/>
            <w:vAlign w:val="center"/>
          </w:tcPr>
          <w:p w14:paraId="571149ED" w14:textId="18E90CFF" w:rsidR="009C3FF3" w:rsidRPr="000F1BE6" w:rsidRDefault="009C3FF3" w:rsidP="009C3FF3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F1BE6">
              <w:t>It is very rare</w:t>
            </w:r>
          </w:p>
          <w:p w14:paraId="4D4DE868" w14:textId="11720D13" w:rsidR="009C3FF3" w:rsidRPr="000F1BE6" w:rsidRDefault="009C3FF3" w:rsidP="009C3FF3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 xml:space="preserve">It happens </w:t>
            </w:r>
            <w:r>
              <w:t>from time to time</w:t>
            </w:r>
          </w:p>
          <w:p w14:paraId="40D9B96B" w14:textId="1024F21C" w:rsidR="009C3FF3" w:rsidRPr="000F4122" w:rsidRDefault="009C3FF3" w:rsidP="009C3FF3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4122">
              <w:t>It is somewhat typical</w:t>
            </w:r>
          </w:p>
          <w:p w14:paraId="7BAB1D54" w14:textId="7B8D028C" w:rsidR="009C3FF3" w:rsidRPr="000F1BE6" w:rsidRDefault="009C3FF3" w:rsidP="009C3FF3">
            <w:pPr>
              <w:widowControl w:val="0"/>
              <w:tabs>
                <w:tab w:val="left" w:pos="90"/>
              </w:tabs>
            </w:pPr>
            <w:r>
              <w:t xml:space="preserve">4) </w:t>
            </w:r>
            <w:r w:rsidRPr="000F1BE6">
              <w:t>It happens all the time</w:t>
            </w:r>
          </w:p>
          <w:p w14:paraId="2A5E9C95" w14:textId="4DB7825F" w:rsidR="00213721" w:rsidRDefault="009C3FF3" w:rsidP="009C3FF3">
            <w:pPr>
              <w:widowControl w:val="0"/>
              <w:tabs>
                <w:tab w:val="left" w:pos="90"/>
              </w:tabs>
            </w:pPr>
            <w:r>
              <w:t xml:space="preserve">5) </w:t>
            </w:r>
            <w:r w:rsidRPr="000F1BE6">
              <w:t xml:space="preserve">Not sure </w:t>
            </w:r>
            <w:r>
              <w:t xml:space="preserve">/ </w:t>
            </w:r>
            <w:r w:rsidRPr="000F1BE6">
              <w:t>prefer not to say</w:t>
            </w:r>
          </w:p>
        </w:tc>
      </w:tr>
      <w:tr w:rsidR="00213721" w14:paraId="06289777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25B6603B" w14:textId="382795ED" w:rsidR="00213721" w:rsidRDefault="00FB4417" w:rsidP="00FB4417">
            <w:pPr>
              <w:widowControl w:val="0"/>
              <w:tabs>
                <w:tab w:val="left" w:pos="90"/>
              </w:tabs>
            </w:pPr>
            <w:r>
              <w:t>How did your story make you feel at the time it occurred</w:t>
            </w:r>
            <w:r w:rsidRPr="000F1BE6">
              <w:t xml:space="preserve"> (choose up to 3):</w:t>
            </w:r>
          </w:p>
        </w:tc>
        <w:tc>
          <w:tcPr>
            <w:tcW w:w="4111" w:type="dxa"/>
            <w:vAlign w:val="center"/>
          </w:tcPr>
          <w:p w14:paraId="278D5B8A" w14:textId="1638E239" w:rsidR="00FB4417" w:rsidRPr="000F1BE6" w:rsidRDefault="00FB4417" w:rsidP="00FB4417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F1BE6">
              <w:t>Accepted</w:t>
            </w:r>
          </w:p>
          <w:p w14:paraId="74FD8FC7" w14:textId="162CD9CB" w:rsidR="00FB4417" w:rsidRPr="000F1BE6" w:rsidRDefault="00FB4417" w:rsidP="00FB4417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>Afraid</w:t>
            </w:r>
          </w:p>
          <w:p w14:paraId="3E81AC8B" w14:textId="09A4BE95" w:rsidR="00FB4417" w:rsidRPr="000F1BE6" w:rsidRDefault="00FB4417" w:rsidP="00FB4417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>Disappointed</w:t>
            </w:r>
          </w:p>
          <w:p w14:paraId="0FC53607" w14:textId="7C4B2149" w:rsidR="00FB4417" w:rsidRPr="000F1BE6" w:rsidRDefault="00FB4417" w:rsidP="00FB4417">
            <w:pPr>
              <w:widowControl w:val="0"/>
              <w:tabs>
                <w:tab w:val="left" w:pos="90"/>
              </w:tabs>
            </w:pPr>
            <w:r>
              <w:t xml:space="preserve">4) </w:t>
            </w:r>
            <w:r w:rsidRPr="000F1BE6">
              <w:t>Embarrassed</w:t>
            </w:r>
          </w:p>
          <w:p w14:paraId="1BB662BE" w14:textId="0710846A" w:rsidR="00FB4417" w:rsidRPr="000F1BE6" w:rsidRDefault="00FB4417" w:rsidP="00FB4417">
            <w:pPr>
              <w:widowControl w:val="0"/>
              <w:tabs>
                <w:tab w:val="left" w:pos="90"/>
              </w:tabs>
            </w:pPr>
            <w:r>
              <w:t xml:space="preserve">5) </w:t>
            </w:r>
            <w:r w:rsidRPr="000F1BE6">
              <w:t>Frustrated</w:t>
            </w:r>
          </w:p>
          <w:p w14:paraId="3EF6CF57" w14:textId="6152D174" w:rsidR="00FB4417" w:rsidRPr="000F1BE6" w:rsidRDefault="00FB4417" w:rsidP="00FB4417">
            <w:pPr>
              <w:widowControl w:val="0"/>
              <w:tabs>
                <w:tab w:val="left" w:pos="90"/>
              </w:tabs>
            </w:pPr>
            <w:r>
              <w:t xml:space="preserve">6) </w:t>
            </w:r>
            <w:r w:rsidRPr="000F1BE6">
              <w:t>Happy</w:t>
            </w:r>
          </w:p>
          <w:p w14:paraId="1D7D1EEA" w14:textId="15EFBE67" w:rsidR="00FB4417" w:rsidRPr="000F1BE6" w:rsidRDefault="00FB4417" w:rsidP="00FB4417">
            <w:pPr>
              <w:widowControl w:val="0"/>
              <w:tabs>
                <w:tab w:val="left" w:pos="90"/>
              </w:tabs>
            </w:pPr>
            <w:r>
              <w:t xml:space="preserve">7) </w:t>
            </w:r>
            <w:r w:rsidRPr="000F1BE6">
              <w:t>Helpless</w:t>
            </w:r>
          </w:p>
          <w:p w14:paraId="6417B678" w14:textId="586739B3" w:rsidR="00FB4417" w:rsidRPr="000F1BE6" w:rsidRDefault="00FB4417" w:rsidP="00FB4417">
            <w:pPr>
              <w:widowControl w:val="0"/>
              <w:tabs>
                <w:tab w:val="left" w:pos="90"/>
              </w:tabs>
            </w:pPr>
            <w:r>
              <w:t xml:space="preserve">8) </w:t>
            </w:r>
            <w:r w:rsidRPr="000F1BE6">
              <w:t>Hopeful</w:t>
            </w:r>
          </w:p>
          <w:p w14:paraId="7CC01406" w14:textId="05873D4E" w:rsidR="00FB4417" w:rsidRPr="000F1BE6" w:rsidRDefault="00FB4417" w:rsidP="00FB4417">
            <w:pPr>
              <w:widowControl w:val="0"/>
              <w:tabs>
                <w:tab w:val="left" w:pos="90"/>
              </w:tabs>
            </w:pPr>
            <w:r>
              <w:t xml:space="preserve">9) </w:t>
            </w:r>
            <w:r w:rsidRPr="000F1BE6">
              <w:t>Relieved</w:t>
            </w:r>
          </w:p>
          <w:p w14:paraId="6FCD22BD" w14:textId="40676833" w:rsidR="00FB4417" w:rsidRPr="000F1BE6" w:rsidRDefault="00FB4417" w:rsidP="00FB4417">
            <w:pPr>
              <w:widowControl w:val="0"/>
              <w:tabs>
                <w:tab w:val="left" w:pos="90"/>
              </w:tabs>
            </w:pPr>
            <w:r>
              <w:t xml:space="preserve">10) </w:t>
            </w:r>
            <w:r w:rsidRPr="000F1BE6">
              <w:t>Satisfied</w:t>
            </w:r>
          </w:p>
          <w:p w14:paraId="2BBA908B" w14:textId="766211EC" w:rsidR="00FB4417" w:rsidRPr="000F1BE6" w:rsidRDefault="00FB4417" w:rsidP="00FB4417">
            <w:pPr>
              <w:widowControl w:val="0"/>
              <w:tabs>
                <w:tab w:val="left" w:pos="90"/>
              </w:tabs>
            </w:pPr>
            <w:r>
              <w:lastRenderedPageBreak/>
              <w:t xml:space="preserve">11) </w:t>
            </w:r>
            <w:r w:rsidRPr="000F1BE6">
              <w:t>Thankful</w:t>
            </w:r>
          </w:p>
          <w:p w14:paraId="2F47DCEB" w14:textId="4CA2F653" w:rsidR="00FB4417" w:rsidRPr="000F1BE6" w:rsidRDefault="00FB4417" w:rsidP="00FB4417">
            <w:pPr>
              <w:widowControl w:val="0"/>
              <w:tabs>
                <w:tab w:val="left" w:pos="90"/>
              </w:tabs>
            </w:pPr>
            <w:r>
              <w:t xml:space="preserve">12) </w:t>
            </w:r>
            <w:r w:rsidRPr="000F1BE6">
              <w:t>Worried</w:t>
            </w:r>
          </w:p>
          <w:p w14:paraId="60966EE1" w14:textId="384CC8A2" w:rsidR="00213721" w:rsidRDefault="00FB4417" w:rsidP="00FB4417">
            <w:pPr>
              <w:widowControl w:val="0"/>
              <w:tabs>
                <w:tab w:val="left" w:pos="90"/>
              </w:tabs>
            </w:pPr>
            <w:r>
              <w:t xml:space="preserve">13) </w:t>
            </w:r>
            <w:r w:rsidRPr="000F1BE6">
              <w:t xml:space="preserve">Not sure </w:t>
            </w:r>
            <w:r>
              <w:t xml:space="preserve">/ </w:t>
            </w:r>
            <w:r w:rsidRPr="000F1BE6">
              <w:t>prefer not to say</w:t>
            </w:r>
          </w:p>
        </w:tc>
      </w:tr>
      <w:tr w:rsidR="00213721" w14:paraId="03B99131" w14:textId="77777777" w:rsidTr="00DC153D">
        <w:trPr>
          <w:trHeight w:val="351"/>
        </w:trPr>
        <w:tc>
          <w:tcPr>
            <w:tcW w:w="5927" w:type="dxa"/>
            <w:tcBorders>
              <w:bottom w:val="single" w:sz="6" w:space="0" w:color="000000"/>
            </w:tcBorders>
            <w:vAlign w:val="center"/>
          </w:tcPr>
          <w:p w14:paraId="0911EC7B" w14:textId="51D140DD" w:rsidR="00213721" w:rsidRDefault="00055D41" w:rsidP="00055D41">
            <w:pPr>
              <w:widowControl w:val="0"/>
              <w:tabs>
                <w:tab w:val="left" w:pos="90"/>
              </w:tabs>
            </w:pPr>
            <w:r w:rsidRPr="000F1BE6">
              <w:lastRenderedPageBreak/>
              <w:t xml:space="preserve">Is the story about the patient being treated without respect or the patient being judged (choose only 1)? </w:t>
            </w:r>
          </w:p>
        </w:tc>
        <w:tc>
          <w:tcPr>
            <w:tcW w:w="4111" w:type="dxa"/>
            <w:tcBorders>
              <w:bottom w:val="single" w:sz="6" w:space="0" w:color="000000"/>
            </w:tcBorders>
            <w:vAlign w:val="center"/>
          </w:tcPr>
          <w:p w14:paraId="1150E06A" w14:textId="0E000ADC" w:rsidR="00055D41" w:rsidRPr="000F1BE6" w:rsidRDefault="00055D41" w:rsidP="00055D41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F1BE6">
              <w:t>Yes</w:t>
            </w:r>
          </w:p>
          <w:p w14:paraId="66BDF11C" w14:textId="1F6E4F9D" w:rsidR="00055D41" w:rsidRPr="000F1BE6" w:rsidRDefault="00055D41" w:rsidP="00055D41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>No</w:t>
            </w:r>
          </w:p>
          <w:p w14:paraId="0FA9E4C2" w14:textId="363C80E3" w:rsidR="00213721" w:rsidRDefault="00055D41" w:rsidP="00055D41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 xml:space="preserve">Not sure </w:t>
            </w:r>
            <w:r>
              <w:t xml:space="preserve">/ </w:t>
            </w:r>
            <w:r w:rsidRPr="000F1BE6">
              <w:t>prefer not to say</w:t>
            </w:r>
          </w:p>
        </w:tc>
      </w:tr>
      <w:tr w:rsidR="00DC153D" w14:paraId="20132606" w14:textId="77777777" w:rsidTr="00EB7449">
        <w:trPr>
          <w:trHeight w:val="351"/>
        </w:trPr>
        <w:tc>
          <w:tcPr>
            <w:tcW w:w="10038" w:type="dxa"/>
            <w:gridSpan w:val="2"/>
            <w:shd w:val="clear" w:color="auto" w:fill="D9D9D9" w:themeFill="background1" w:themeFillShade="D9"/>
            <w:vAlign w:val="bottom"/>
          </w:tcPr>
          <w:p w14:paraId="68C9C839" w14:textId="0E226883" w:rsidR="00DC153D" w:rsidRDefault="00DC153D" w:rsidP="000D7445">
            <w:pPr>
              <w:spacing w:line="480" w:lineRule="auto"/>
            </w:pPr>
            <w:r>
              <w:t>Multiple Choice Questions About the Research Participant</w:t>
            </w:r>
          </w:p>
        </w:tc>
      </w:tr>
      <w:tr w:rsidR="00213721" w14:paraId="472E3ECE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21185F47" w14:textId="5CDEA8BD" w:rsidR="00213721" w:rsidRDefault="00DC153D" w:rsidP="00DC153D">
            <w:pPr>
              <w:widowControl w:val="0"/>
              <w:tabs>
                <w:tab w:val="left" w:pos="90"/>
              </w:tabs>
            </w:pPr>
            <w:r w:rsidRPr="000F1BE6">
              <w:t xml:space="preserve">What is your age (choose only 1):  </w:t>
            </w:r>
          </w:p>
        </w:tc>
        <w:tc>
          <w:tcPr>
            <w:tcW w:w="4111" w:type="dxa"/>
            <w:vAlign w:val="center"/>
          </w:tcPr>
          <w:p w14:paraId="6D45BA46" w14:textId="03D8BF9D" w:rsidR="00DC153D" w:rsidRPr="000F1BE6" w:rsidRDefault="00DC153D" w:rsidP="00DC153D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F1BE6">
              <w:t>1</w:t>
            </w:r>
            <w:r>
              <w:t>6</w:t>
            </w:r>
            <w:r w:rsidRPr="000F1BE6">
              <w:t xml:space="preserve"> </w:t>
            </w:r>
            <w:r>
              <w:t>–</w:t>
            </w:r>
            <w:r w:rsidRPr="000F1BE6">
              <w:t xml:space="preserve"> 2</w:t>
            </w:r>
            <w:r>
              <w:t>4</w:t>
            </w:r>
          </w:p>
          <w:p w14:paraId="2708030C" w14:textId="0F48ED9A" w:rsidR="00DC153D" w:rsidRDefault="00DC153D" w:rsidP="00DC153D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>2</w:t>
            </w:r>
            <w:r>
              <w:t>5</w:t>
            </w:r>
            <w:r w:rsidRPr="000F1BE6">
              <w:t xml:space="preserve"> </w:t>
            </w:r>
            <w:r>
              <w:t>- 34</w:t>
            </w:r>
          </w:p>
          <w:p w14:paraId="53764FFE" w14:textId="4E73D2A9" w:rsidR="00DC153D" w:rsidRPr="000F1BE6" w:rsidRDefault="00DC153D" w:rsidP="00DC153D">
            <w:pPr>
              <w:widowControl w:val="0"/>
              <w:tabs>
                <w:tab w:val="left" w:pos="90"/>
              </w:tabs>
            </w:pPr>
            <w:r>
              <w:t>3) 35 – 44</w:t>
            </w:r>
          </w:p>
          <w:p w14:paraId="7969A152" w14:textId="2D3B8B9B" w:rsidR="00DC153D" w:rsidRDefault="00DC153D" w:rsidP="00DC153D">
            <w:pPr>
              <w:widowControl w:val="0"/>
              <w:tabs>
                <w:tab w:val="left" w:pos="90"/>
              </w:tabs>
            </w:pPr>
            <w:r>
              <w:t xml:space="preserve">4) </w:t>
            </w:r>
            <w:r w:rsidRPr="000F1BE6">
              <w:t>4</w:t>
            </w:r>
            <w:r>
              <w:t>5</w:t>
            </w:r>
            <w:r w:rsidRPr="000F1BE6">
              <w:t xml:space="preserve"> </w:t>
            </w:r>
            <w:r>
              <w:t>–</w:t>
            </w:r>
            <w:r w:rsidRPr="000F1BE6">
              <w:t xml:space="preserve"> </w:t>
            </w:r>
            <w:r>
              <w:t xml:space="preserve">54 </w:t>
            </w:r>
          </w:p>
          <w:p w14:paraId="60677B2B" w14:textId="0B3C2262" w:rsidR="00DC153D" w:rsidRPr="000F1BE6" w:rsidRDefault="00DC153D" w:rsidP="00DC153D">
            <w:pPr>
              <w:widowControl w:val="0"/>
              <w:tabs>
                <w:tab w:val="left" w:pos="90"/>
              </w:tabs>
            </w:pPr>
            <w:r>
              <w:t>5) 55 - 64</w:t>
            </w:r>
          </w:p>
          <w:p w14:paraId="645ECF4E" w14:textId="20E061FC" w:rsidR="00DC153D" w:rsidRPr="000F1BE6" w:rsidRDefault="00DC153D" w:rsidP="00DC153D">
            <w:pPr>
              <w:widowControl w:val="0"/>
              <w:tabs>
                <w:tab w:val="left" w:pos="90"/>
              </w:tabs>
            </w:pPr>
            <w:r>
              <w:t xml:space="preserve">6) </w:t>
            </w:r>
            <w:r w:rsidRPr="000F1BE6">
              <w:t xml:space="preserve">65 </w:t>
            </w:r>
            <w:r>
              <w:t>or older</w:t>
            </w:r>
          </w:p>
          <w:p w14:paraId="3F0BEA74" w14:textId="55036BBE" w:rsidR="00213721" w:rsidRDefault="00DC153D" w:rsidP="00DC153D">
            <w:pPr>
              <w:spacing w:line="480" w:lineRule="auto"/>
            </w:pPr>
            <w:r>
              <w:t xml:space="preserve">7) </w:t>
            </w:r>
            <w:r w:rsidRPr="000F1BE6">
              <w:t xml:space="preserve">Not sure </w:t>
            </w:r>
            <w:r>
              <w:t xml:space="preserve">/ </w:t>
            </w:r>
            <w:r w:rsidRPr="000F1BE6">
              <w:t>prefer not to say</w:t>
            </w:r>
          </w:p>
        </w:tc>
      </w:tr>
      <w:tr w:rsidR="004C0F1E" w14:paraId="30AE8A59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58A8FBBB" w14:textId="78CCB311" w:rsidR="004C0F1E" w:rsidRDefault="004C0F1E" w:rsidP="004C0F1E">
            <w:pPr>
              <w:widowControl w:val="0"/>
              <w:tabs>
                <w:tab w:val="left" w:pos="90"/>
              </w:tabs>
            </w:pPr>
            <w:r w:rsidRPr="000F1BE6">
              <w:t xml:space="preserve">What is your ethnicity? </w:t>
            </w:r>
          </w:p>
        </w:tc>
        <w:tc>
          <w:tcPr>
            <w:tcW w:w="4111" w:type="dxa"/>
            <w:vAlign w:val="center"/>
          </w:tcPr>
          <w:p w14:paraId="6AA9825E" w14:textId="77777777" w:rsidR="004C0F1E" w:rsidRPr="000F1BE6" w:rsidRDefault="004C0F1E" w:rsidP="004C0F1E">
            <w:pPr>
              <w:widowControl w:val="0"/>
              <w:tabs>
                <w:tab w:val="left" w:pos="90"/>
              </w:tabs>
            </w:pPr>
            <w:r>
              <w:t xml:space="preserve">1) Indigenous </w:t>
            </w:r>
          </w:p>
          <w:p w14:paraId="03FB396D" w14:textId="77777777" w:rsidR="004C0F1E" w:rsidRPr="000F1BE6" w:rsidRDefault="004C0F1E" w:rsidP="004C0F1E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>White /European</w:t>
            </w:r>
          </w:p>
          <w:p w14:paraId="57D6C5F1" w14:textId="3E67D670" w:rsidR="004C0F1E" w:rsidRPr="000F1BE6" w:rsidRDefault="004C0F1E" w:rsidP="004C0F1E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>South Asian</w:t>
            </w:r>
            <w:r w:rsidR="00EB7449">
              <w:t xml:space="preserve"> </w:t>
            </w:r>
            <w:r w:rsidRPr="000F1BE6">
              <w:t>(East Indian, Pakistani...)</w:t>
            </w:r>
          </w:p>
          <w:p w14:paraId="657482FE" w14:textId="77777777" w:rsidR="004C0F1E" w:rsidRPr="000F1BE6" w:rsidRDefault="004C0F1E" w:rsidP="004C0F1E">
            <w:pPr>
              <w:widowControl w:val="0"/>
              <w:tabs>
                <w:tab w:val="left" w:pos="90"/>
              </w:tabs>
            </w:pPr>
            <w:r>
              <w:t xml:space="preserve">4) </w:t>
            </w:r>
            <w:r w:rsidRPr="000F1BE6">
              <w:t>Chinese</w:t>
            </w:r>
          </w:p>
          <w:p w14:paraId="41D23F50" w14:textId="77777777" w:rsidR="004C0F1E" w:rsidRPr="000F1BE6" w:rsidRDefault="004C0F1E" w:rsidP="004C0F1E">
            <w:pPr>
              <w:widowControl w:val="0"/>
              <w:tabs>
                <w:tab w:val="left" w:pos="90"/>
              </w:tabs>
            </w:pPr>
            <w:r>
              <w:t xml:space="preserve">5) </w:t>
            </w:r>
            <w:r w:rsidRPr="000F1BE6">
              <w:t>Black</w:t>
            </w:r>
          </w:p>
          <w:p w14:paraId="39D3AF43" w14:textId="77777777" w:rsidR="004C0F1E" w:rsidRPr="000F1BE6" w:rsidRDefault="004C0F1E" w:rsidP="004C0F1E">
            <w:pPr>
              <w:widowControl w:val="0"/>
              <w:tabs>
                <w:tab w:val="left" w:pos="90"/>
              </w:tabs>
            </w:pPr>
            <w:r>
              <w:t xml:space="preserve">6) </w:t>
            </w:r>
            <w:r w:rsidRPr="000F1BE6">
              <w:t>Filipino</w:t>
            </w:r>
          </w:p>
          <w:p w14:paraId="08F776F5" w14:textId="77777777" w:rsidR="004C0F1E" w:rsidRPr="000F1BE6" w:rsidRDefault="004C0F1E" w:rsidP="004C0F1E">
            <w:pPr>
              <w:widowControl w:val="0"/>
              <w:tabs>
                <w:tab w:val="left" w:pos="90"/>
              </w:tabs>
            </w:pPr>
            <w:r>
              <w:t xml:space="preserve">7) </w:t>
            </w:r>
            <w:r w:rsidRPr="000F1BE6">
              <w:t>Latin American</w:t>
            </w:r>
          </w:p>
          <w:p w14:paraId="189B51C6" w14:textId="77777777" w:rsidR="004C0F1E" w:rsidRPr="000F1BE6" w:rsidRDefault="004C0F1E" w:rsidP="004C0F1E">
            <w:pPr>
              <w:widowControl w:val="0"/>
              <w:tabs>
                <w:tab w:val="left" w:pos="90"/>
              </w:tabs>
            </w:pPr>
            <w:r>
              <w:t xml:space="preserve">8) </w:t>
            </w:r>
            <w:r w:rsidRPr="000F1BE6">
              <w:t>Arab</w:t>
            </w:r>
          </w:p>
          <w:p w14:paraId="199CD852" w14:textId="77777777" w:rsidR="004C0F1E" w:rsidRPr="000F1BE6" w:rsidRDefault="004C0F1E" w:rsidP="004C0F1E">
            <w:pPr>
              <w:widowControl w:val="0"/>
              <w:tabs>
                <w:tab w:val="left" w:pos="90"/>
              </w:tabs>
            </w:pPr>
            <w:r>
              <w:t xml:space="preserve">9) </w:t>
            </w:r>
            <w:r w:rsidRPr="000F1BE6">
              <w:t>Southeast Asian (e.g., Vietnamese, Thai...)</w:t>
            </w:r>
          </w:p>
          <w:p w14:paraId="31238EE4" w14:textId="77777777" w:rsidR="004C0F1E" w:rsidRPr="000F1BE6" w:rsidRDefault="004C0F1E" w:rsidP="004C0F1E">
            <w:pPr>
              <w:widowControl w:val="0"/>
              <w:tabs>
                <w:tab w:val="left" w:pos="90"/>
              </w:tabs>
            </w:pPr>
            <w:r>
              <w:t xml:space="preserve">10) </w:t>
            </w:r>
            <w:r w:rsidRPr="000F1BE6">
              <w:t>West Asian (e.g., Iranian, Afghan...)</w:t>
            </w:r>
          </w:p>
          <w:p w14:paraId="3C2D9725" w14:textId="77777777" w:rsidR="004C0F1E" w:rsidRPr="000F1BE6" w:rsidRDefault="004C0F1E" w:rsidP="004C0F1E">
            <w:pPr>
              <w:widowControl w:val="0"/>
              <w:tabs>
                <w:tab w:val="left" w:pos="90"/>
              </w:tabs>
            </w:pPr>
            <w:r w:rsidRPr="000F1BE6">
              <w:t>Korean</w:t>
            </w:r>
          </w:p>
          <w:p w14:paraId="3C0C49DF" w14:textId="77777777" w:rsidR="004C0F1E" w:rsidRDefault="004C0F1E" w:rsidP="004C0F1E">
            <w:pPr>
              <w:widowControl w:val="0"/>
              <w:tabs>
                <w:tab w:val="left" w:pos="90"/>
              </w:tabs>
            </w:pPr>
            <w:r>
              <w:t xml:space="preserve">11) </w:t>
            </w:r>
            <w:r w:rsidRPr="000F1BE6">
              <w:t>Japanese</w:t>
            </w:r>
          </w:p>
          <w:p w14:paraId="3E7ACB46" w14:textId="77777777" w:rsidR="004C0F1E" w:rsidRPr="000F1BE6" w:rsidRDefault="004C0F1E" w:rsidP="004C0F1E">
            <w:pPr>
              <w:widowControl w:val="0"/>
              <w:tabs>
                <w:tab w:val="left" w:pos="90"/>
              </w:tabs>
            </w:pPr>
            <w:r>
              <w:t>12) One or more ethnicity</w:t>
            </w:r>
          </w:p>
          <w:p w14:paraId="07D51F6A" w14:textId="77777777" w:rsidR="004C0F1E" w:rsidRPr="000F1BE6" w:rsidRDefault="004C0F1E" w:rsidP="004C0F1E">
            <w:pPr>
              <w:widowControl w:val="0"/>
              <w:tabs>
                <w:tab w:val="left" w:pos="90"/>
              </w:tabs>
            </w:pPr>
            <w:r>
              <w:t xml:space="preserve">13) </w:t>
            </w:r>
            <w:r w:rsidRPr="000F1BE6">
              <w:t>Other</w:t>
            </w:r>
            <w:r>
              <w:t xml:space="preserve"> ________________</w:t>
            </w:r>
          </w:p>
          <w:p w14:paraId="65CE26AC" w14:textId="1622D6F7" w:rsidR="004C0F1E" w:rsidRDefault="004C0F1E" w:rsidP="004C0F1E">
            <w:pPr>
              <w:spacing w:line="480" w:lineRule="auto"/>
            </w:pPr>
            <w:r>
              <w:t>14) Not sure/p</w:t>
            </w:r>
            <w:r w:rsidRPr="000F1BE6">
              <w:t>refer not to say</w:t>
            </w:r>
          </w:p>
        </w:tc>
      </w:tr>
      <w:tr w:rsidR="004C0F1E" w14:paraId="798E568D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477720FE" w14:textId="4776D7D4" w:rsidR="004C0F1E" w:rsidRDefault="004C0F1E" w:rsidP="004C0F1E">
            <w:pPr>
              <w:widowControl w:val="0"/>
              <w:tabs>
                <w:tab w:val="left" w:pos="90"/>
              </w:tabs>
            </w:pPr>
            <w:r w:rsidRPr="000F1BE6">
              <w:t>How do you identify (choose only 1)?</w:t>
            </w:r>
          </w:p>
        </w:tc>
        <w:tc>
          <w:tcPr>
            <w:tcW w:w="4111" w:type="dxa"/>
            <w:vAlign w:val="center"/>
          </w:tcPr>
          <w:p w14:paraId="5C1B1B07" w14:textId="77777777" w:rsidR="004C0F1E" w:rsidRPr="000F1BE6" w:rsidRDefault="004C0F1E" w:rsidP="004C0F1E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F1BE6">
              <w:t>Man</w:t>
            </w:r>
          </w:p>
          <w:p w14:paraId="16E8D036" w14:textId="77777777" w:rsidR="004C0F1E" w:rsidRPr="000F1BE6" w:rsidRDefault="004C0F1E" w:rsidP="004C0F1E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>Woman</w:t>
            </w:r>
          </w:p>
          <w:p w14:paraId="7C8853F9" w14:textId="77777777" w:rsidR="004C0F1E" w:rsidRPr="000F1BE6" w:rsidRDefault="004C0F1E" w:rsidP="004C0F1E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>Non-binary</w:t>
            </w:r>
          </w:p>
          <w:p w14:paraId="4039841E" w14:textId="150A65AE" w:rsidR="004C0F1E" w:rsidRDefault="004C0F1E" w:rsidP="004C0F1E">
            <w:pPr>
              <w:spacing w:line="480" w:lineRule="auto"/>
            </w:pPr>
            <w:r>
              <w:t xml:space="preserve">4) </w:t>
            </w:r>
            <w:r w:rsidRPr="000F1BE6">
              <w:t xml:space="preserve">Not sure </w:t>
            </w:r>
            <w:r>
              <w:t xml:space="preserve">/ </w:t>
            </w:r>
            <w:r w:rsidRPr="000F1BE6">
              <w:t>prefer not to say</w:t>
            </w:r>
          </w:p>
        </w:tc>
      </w:tr>
      <w:tr w:rsidR="0085292C" w14:paraId="459AE581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4378FF53" w14:textId="6973450B" w:rsidR="0085292C" w:rsidRPr="000F1BE6" w:rsidRDefault="0085292C" w:rsidP="004C0F1E">
            <w:pPr>
              <w:widowControl w:val="0"/>
              <w:tabs>
                <w:tab w:val="left" w:pos="90"/>
              </w:tabs>
            </w:pPr>
            <w:r w:rsidRPr="000F1BE6">
              <w:t>Where did you learn about this study (choose only 1):</w:t>
            </w:r>
          </w:p>
        </w:tc>
        <w:tc>
          <w:tcPr>
            <w:tcW w:w="4111" w:type="dxa"/>
            <w:vAlign w:val="center"/>
          </w:tcPr>
          <w:p w14:paraId="3286BFF6" w14:textId="77777777" w:rsidR="0085292C" w:rsidRDefault="0085292C" w:rsidP="0085292C">
            <w:pPr>
              <w:widowControl w:val="0"/>
              <w:tabs>
                <w:tab w:val="left" w:pos="90"/>
              </w:tabs>
            </w:pPr>
            <w:r>
              <w:t xml:space="preserve">1) </w:t>
            </w:r>
            <w:r w:rsidRPr="000F1BE6">
              <w:t xml:space="preserve">Kingston General Hospital </w:t>
            </w:r>
          </w:p>
          <w:p w14:paraId="3CDA0EFB" w14:textId="22405F5A" w:rsidR="0085292C" w:rsidRPr="000F1BE6" w:rsidRDefault="0085292C" w:rsidP="0085292C">
            <w:pPr>
              <w:widowControl w:val="0"/>
              <w:tabs>
                <w:tab w:val="left" w:pos="90"/>
              </w:tabs>
            </w:pPr>
            <w:r w:rsidRPr="000F1BE6">
              <w:t>Emergency Department</w:t>
            </w:r>
          </w:p>
          <w:p w14:paraId="147D9365" w14:textId="5661B593" w:rsidR="0085292C" w:rsidRPr="000F1BE6" w:rsidRDefault="0085292C" w:rsidP="0085292C">
            <w:pPr>
              <w:widowControl w:val="0"/>
              <w:tabs>
                <w:tab w:val="left" w:pos="90"/>
              </w:tabs>
            </w:pPr>
            <w:r>
              <w:t xml:space="preserve">2) </w:t>
            </w:r>
            <w:r w:rsidRPr="000F1BE6">
              <w:t>Hotel Dieu Hospital Urgent Care Centre</w:t>
            </w:r>
          </w:p>
          <w:p w14:paraId="308C45DC" w14:textId="75FF9249" w:rsidR="0085292C" w:rsidRPr="000F1BE6" w:rsidRDefault="0085292C" w:rsidP="0085292C">
            <w:pPr>
              <w:widowControl w:val="0"/>
              <w:tabs>
                <w:tab w:val="left" w:pos="90"/>
              </w:tabs>
            </w:pPr>
            <w:r>
              <w:t xml:space="preserve">3) </w:t>
            </w:r>
            <w:r w:rsidRPr="000F1BE6">
              <w:t>Word of mouth</w:t>
            </w:r>
          </w:p>
          <w:p w14:paraId="1060DD4B" w14:textId="31D77B40" w:rsidR="0085292C" w:rsidRPr="000F1BE6" w:rsidRDefault="0085292C" w:rsidP="0085292C">
            <w:pPr>
              <w:widowControl w:val="0"/>
              <w:tabs>
                <w:tab w:val="left" w:pos="90"/>
              </w:tabs>
            </w:pPr>
            <w:r>
              <w:t xml:space="preserve">4) </w:t>
            </w:r>
            <w:r w:rsidRPr="000F1BE6">
              <w:t xml:space="preserve">Shared online through social media   </w:t>
            </w:r>
          </w:p>
          <w:p w14:paraId="13E7FB28" w14:textId="3AAA6482" w:rsidR="0085292C" w:rsidRDefault="0085292C" w:rsidP="004C0F1E">
            <w:pPr>
              <w:widowControl w:val="0"/>
              <w:tabs>
                <w:tab w:val="left" w:pos="90"/>
              </w:tabs>
            </w:pPr>
            <w:r>
              <w:t xml:space="preserve">5) </w:t>
            </w:r>
            <w:r w:rsidRPr="000F1BE6">
              <w:t>Other organization</w:t>
            </w:r>
          </w:p>
        </w:tc>
      </w:tr>
      <w:tr w:rsidR="0085292C" w14:paraId="744F6A3D" w14:textId="77777777" w:rsidTr="0009425D">
        <w:trPr>
          <w:trHeight w:val="351"/>
        </w:trPr>
        <w:tc>
          <w:tcPr>
            <w:tcW w:w="5927" w:type="dxa"/>
            <w:vAlign w:val="center"/>
          </w:tcPr>
          <w:p w14:paraId="0485FCCF" w14:textId="54FAD21A" w:rsidR="0085292C" w:rsidRPr="000F1BE6" w:rsidRDefault="0085292C" w:rsidP="004C0F1E">
            <w:pPr>
              <w:widowControl w:val="0"/>
              <w:tabs>
                <w:tab w:val="left" w:pos="90"/>
              </w:tabs>
            </w:pPr>
            <w:r w:rsidRPr="000F1BE6">
              <w:t xml:space="preserve">Comments or anything else you would like to share about your emergency room visit </w:t>
            </w:r>
          </w:p>
        </w:tc>
        <w:tc>
          <w:tcPr>
            <w:tcW w:w="4111" w:type="dxa"/>
            <w:vAlign w:val="center"/>
          </w:tcPr>
          <w:p w14:paraId="23404979" w14:textId="655210B5" w:rsidR="0085292C" w:rsidRDefault="0085292C" w:rsidP="004C0F1E">
            <w:pPr>
              <w:widowControl w:val="0"/>
              <w:tabs>
                <w:tab w:val="left" w:pos="90"/>
              </w:tabs>
            </w:pPr>
            <w:r>
              <w:t>Free text field</w:t>
            </w:r>
          </w:p>
        </w:tc>
      </w:tr>
      <w:tr w:rsidR="004C0F1E" w14:paraId="4082D5B9" w14:textId="77777777" w:rsidTr="000D7445">
        <w:tc>
          <w:tcPr>
            <w:tcW w:w="10038" w:type="dxa"/>
            <w:gridSpan w:val="2"/>
            <w:vAlign w:val="center"/>
          </w:tcPr>
          <w:sdt>
            <w:sdtPr>
              <w:tag w:val="goog_rdk_409"/>
              <w:id w:val="-856810127"/>
            </w:sdtPr>
            <w:sdtContent>
              <w:p w14:paraId="5C2CDF64" w14:textId="46E5B209" w:rsidR="004C0F1E" w:rsidRDefault="002D3AEB" w:rsidP="004C0F1E">
                <w:pPr>
                  <w:spacing w:line="480" w:lineRule="auto"/>
                </w:pPr>
                <w:r>
                  <w:t>*Response was optional for all questions.</w:t>
                </w:r>
              </w:p>
            </w:sdtContent>
          </w:sdt>
        </w:tc>
      </w:tr>
    </w:tbl>
    <w:p w14:paraId="764DDE3D" w14:textId="77777777" w:rsidR="009619D9" w:rsidRDefault="009619D9" w:rsidP="009619D9">
      <w:pPr>
        <w:ind w:hanging="450"/>
        <w:rPr>
          <w:b/>
          <w:bCs/>
        </w:rPr>
      </w:pPr>
    </w:p>
    <w:p w14:paraId="5DE83811" w14:textId="77777777" w:rsidR="00AD6633" w:rsidRDefault="00AD6633"/>
    <w:sectPr w:rsidR="00AD6633" w:rsidSect="00186E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BF2FF" w14:textId="77777777" w:rsidR="00390AAA" w:rsidRDefault="00390AAA" w:rsidP="002C066A">
      <w:r>
        <w:separator/>
      </w:r>
    </w:p>
  </w:endnote>
  <w:endnote w:type="continuationSeparator" w:id="0">
    <w:p w14:paraId="490757D1" w14:textId="77777777" w:rsidR="00390AAA" w:rsidRDefault="00390AAA" w:rsidP="002C0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3341F" w14:textId="77777777" w:rsidR="00390AAA" w:rsidRDefault="00390AAA" w:rsidP="002C066A">
      <w:r>
        <w:separator/>
      </w:r>
    </w:p>
  </w:footnote>
  <w:footnote w:type="continuationSeparator" w:id="0">
    <w:p w14:paraId="159AB34B" w14:textId="77777777" w:rsidR="00390AAA" w:rsidRDefault="00390AAA" w:rsidP="002C06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1123B"/>
    <w:multiLevelType w:val="hybridMultilevel"/>
    <w:tmpl w:val="001682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1E5504"/>
    <w:multiLevelType w:val="hybridMultilevel"/>
    <w:tmpl w:val="908CB6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E0451F"/>
    <w:multiLevelType w:val="hybridMultilevel"/>
    <w:tmpl w:val="3C2828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7565062">
    <w:abstractNumId w:val="0"/>
  </w:num>
  <w:num w:numId="2" w16cid:durableId="1208370541">
    <w:abstractNumId w:val="2"/>
  </w:num>
  <w:num w:numId="3" w16cid:durableId="3657618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6BD"/>
    <w:rsid w:val="0002587A"/>
    <w:rsid w:val="0005331F"/>
    <w:rsid w:val="00055D41"/>
    <w:rsid w:val="00056E37"/>
    <w:rsid w:val="000576E4"/>
    <w:rsid w:val="000644B9"/>
    <w:rsid w:val="0007448B"/>
    <w:rsid w:val="0008563E"/>
    <w:rsid w:val="00093DD4"/>
    <w:rsid w:val="00094194"/>
    <w:rsid w:val="0009425D"/>
    <w:rsid w:val="000A30E1"/>
    <w:rsid w:val="000A56AC"/>
    <w:rsid w:val="000B1DAB"/>
    <w:rsid w:val="000B5E8E"/>
    <w:rsid w:val="000C7D00"/>
    <w:rsid w:val="000D3FA5"/>
    <w:rsid w:val="000E3A7F"/>
    <w:rsid w:val="00105619"/>
    <w:rsid w:val="00112425"/>
    <w:rsid w:val="001201DF"/>
    <w:rsid w:val="00120294"/>
    <w:rsid w:val="00120A43"/>
    <w:rsid w:val="001243AD"/>
    <w:rsid w:val="00132690"/>
    <w:rsid w:val="001366F7"/>
    <w:rsid w:val="00166308"/>
    <w:rsid w:val="00186EC2"/>
    <w:rsid w:val="001937D6"/>
    <w:rsid w:val="001B6934"/>
    <w:rsid w:val="001C06E9"/>
    <w:rsid w:val="001C19FB"/>
    <w:rsid w:val="001C5154"/>
    <w:rsid w:val="001C58D7"/>
    <w:rsid w:val="001C6178"/>
    <w:rsid w:val="001D11C9"/>
    <w:rsid w:val="001E6B6A"/>
    <w:rsid w:val="00201E1B"/>
    <w:rsid w:val="00203E27"/>
    <w:rsid w:val="00213721"/>
    <w:rsid w:val="00215844"/>
    <w:rsid w:val="002336A8"/>
    <w:rsid w:val="00237A60"/>
    <w:rsid w:val="0025075C"/>
    <w:rsid w:val="00250F38"/>
    <w:rsid w:val="00253805"/>
    <w:rsid w:val="00263A71"/>
    <w:rsid w:val="00272E5F"/>
    <w:rsid w:val="00286944"/>
    <w:rsid w:val="00290936"/>
    <w:rsid w:val="002977A7"/>
    <w:rsid w:val="002C066A"/>
    <w:rsid w:val="002C1DF1"/>
    <w:rsid w:val="002C49EB"/>
    <w:rsid w:val="002D3AEB"/>
    <w:rsid w:val="002E5EB9"/>
    <w:rsid w:val="002E60D5"/>
    <w:rsid w:val="002F034D"/>
    <w:rsid w:val="002F4B51"/>
    <w:rsid w:val="002F5098"/>
    <w:rsid w:val="003159E4"/>
    <w:rsid w:val="00341226"/>
    <w:rsid w:val="003428DE"/>
    <w:rsid w:val="00351CC2"/>
    <w:rsid w:val="003705CC"/>
    <w:rsid w:val="003729A4"/>
    <w:rsid w:val="00377AB4"/>
    <w:rsid w:val="00381C41"/>
    <w:rsid w:val="00390AAA"/>
    <w:rsid w:val="0039571A"/>
    <w:rsid w:val="003B4516"/>
    <w:rsid w:val="003D6BFA"/>
    <w:rsid w:val="003E5649"/>
    <w:rsid w:val="004036F4"/>
    <w:rsid w:val="00404AE2"/>
    <w:rsid w:val="0040767C"/>
    <w:rsid w:val="0041341C"/>
    <w:rsid w:val="00422734"/>
    <w:rsid w:val="00430309"/>
    <w:rsid w:val="00444182"/>
    <w:rsid w:val="00473199"/>
    <w:rsid w:val="00474120"/>
    <w:rsid w:val="00492215"/>
    <w:rsid w:val="004A59B6"/>
    <w:rsid w:val="004A6FE6"/>
    <w:rsid w:val="004B134B"/>
    <w:rsid w:val="004B7743"/>
    <w:rsid w:val="004C0F1E"/>
    <w:rsid w:val="004D5182"/>
    <w:rsid w:val="004E1157"/>
    <w:rsid w:val="004E3D86"/>
    <w:rsid w:val="004E5E58"/>
    <w:rsid w:val="004F79D5"/>
    <w:rsid w:val="00500D83"/>
    <w:rsid w:val="00500F3B"/>
    <w:rsid w:val="0051005B"/>
    <w:rsid w:val="00516209"/>
    <w:rsid w:val="00517C6A"/>
    <w:rsid w:val="00535130"/>
    <w:rsid w:val="0054012E"/>
    <w:rsid w:val="00540B8E"/>
    <w:rsid w:val="00545FE9"/>
    <w:rsid w:val="00555884"/>
    <w:rsid w:val="00585E08"/>
    <w:rsid w:val="005A4653"/>
    <w:rsid w:val="005F4C76"/>
    <w:rsid w:val="006153A8"/>
    <w:rsid w:val="00617E70"/>
    <w:rsid w:val="00640558"/>
    <w:rsid w:val="00655924"/>
    <w:rsid w:val="006659E9"/>
    <w:rsid w:val="006706E6"/>
    <w:rsid w:val="006750AA"/>
    <w:rsid w:val="00675A50"/>
    <w:rsid w:val="0069505E"/>
    <w:rsid w:val="00697D78"/>
    <w:rsid w:val="006A56F3"/>
    <w:rsid w:val="006B1470"/>
    <w:rsid w:val="006E78F4"/>
    <w:rsid w:val="006F1400"/>
    <w:rsid w:val="006F4295"/>
    <w:rsid w:val="007032D8"/>
    <w:rsid w:val="00703A79"/>
    <w:rsid w:val="007076DD"/>
    <w:rsid w:val="00712748"/>
    <w:rsid w:val="007220C2"/>
    <w:rsid w:val="00775619"/>
    <w:rsid w:val="007779B6"/>
    <w:rsid w:val="0078342E"/>
    <w:rsid w:val="007858C0"/>
    <w:rsid w:val="00785CA2"/>
    <w:rsid w:val="0079739E"/>
    <w:rsid w:val="00797E6A"/>
    <w:rsid w:val="007B03B4"/>
    <w:rsid w:val="007B2560"/>
    <w:rsid w:val="007C211B"/>
    <w:rsid w:val="007D1794"/>
    <w:rsid w:val="007D3F5B"/>
    <w:rsid w:val="007F2E2A"/>
    <w:rsid w:val="00815037"/>
    <w:rsid w:val="00821785"/>
    <w:rsid w:val="00844108"/>
    <w:rsid w:val="0084530E"/>
    <w:rsid w:val="0084782F"/>
    <w:rsid w:val="0085292C"/>
    <w:rsid w:val="00881FB8"/>
    <w:rsid w:val="00885F68"/>
    <w:rsid w:val="00893E7C"/>
    <w:rsid w:val="008A0736"/>
    <w:rsid w:val="008A5FE6"/>
    <w:rsid w:val="008B035E"/>
    <w:rsid w:val="008F2465"/>
    <w:rsid w:val="009077F6"/>
    <w:rsid w:val="0094140B"/>
    <w:rsid w:val="00956B2A"/>
    <w:rsid w:val="00960ADF"/>
    <w:rsid w:val="009619D9"/>
    <w:rsid w:val="009626BD"/>
    <w:rsid w:val="009A349F"/>
    <w:rsid w:val="009A36A9"/>
    <w:rsid w:val="009A6EDE"/>
    <w:rsid w:val="009A708D"/>
    <w:rsid w:val="009C3FF3"/>
    <w:rsid w:val="009C6FD8"/>
    <w:rsid w:val="009F2908"/>
    <w:rsid w:val="009F5385"/>
    <w:rsid w:val="009F562D"/>
    <w:rsid w:val="009F7718"/>
    <w:rsid w:val="00A07543"/>
    <w:rsid w:val="00A847C3"/>
    <w:rsid w:val="00AA3227"/>
    <w:rsid w:val="00AA4508"/>
    <w:rsid w:val="00AB6AA5"/>
    <w:rsid w:val="00AD6633"/>
    <w:rsid w:val="00AE0F4B"/>
    <w:rsid w:val="00AE135C"/>
    <w:rsid w:val="00B00184"/>
    <w:rsid w:val="00B059E4"/>
    <w:rsid w:val="00B11571"/>
    <w:rsid w:val="00B16939"/>
    <w:rsid w:val="00B17142"/>
    <w:rsid w:val="00B33EFC"/>
    <w:rsid w:val="00B34CAD"/>
    <w:rsid w:val="00B3657F"/>
    <w:rsid w:val="00B8230C"/>
    <w:rsid w:val="00B9094F"/>
    <w:rsid w:val="00B90D0C"/>
    <w:rsid w:val="00BB48B0"/>
    <w:rsid w:val="00BC53B4"/>
    <w:rsid w:val="00BD36E0"/>
    <w:rsid w:val="00BE2354"/>
    <w:rsid w:val="00BF22FE"/>
    <w:rsid w:val="00C01AAB"/>
    <w:rsid w:val="00C02C01"/>
    <w:rsid w:val="00C04BE4"/>
    <w:rsid w:val="00C07808"/>
    <w:rsid w:val="00C23899"/>
    <w:rsid w:val="00C4402D"/>
    <w:rsid w:val="00C5234E"/>
    <w:rsid w:val="00C632C4"/>
    <w:rsid w:val="00CA7077"/>
    <w:rsid w:val="00CB12CE"/>
    <w:rsid w:val="00CC468C"/>
    <w:rsid w:val="00CD122E"/>
    <w:rsid w:val="00CD5511"/>
    <w:rsid w:val="00CE6289"/>
    <w:rsid w:val="00CF1289"/>
    <w:rsid w:val="00CF1659"/>
    <w:rsid w:val="00D00FF1"/>
    <w:rsid w:val="00D04654"/>
    <w:rsid w:val="00D104CE"/>
    <w:rsid w:val="00D13283"/>
    <w:rsid w:val="00D22D2D"/>
    <w:rsid w:val="00D3546D"/>
    <w:rsid w:val="00D501AB"/>
    <w:rsid w:val="00D577EF"/>
    <w:rsid w:val="00D75F12"/>
    <w:rsid w:val="00DA5404"/>
    <w:rsid w:val="00DC153D"/>
    <w:rsid w:val="00DD5273"/>
    <w:rsid w:val="00DD6A77"/>
    <w:rsid w:val="00DF0A8B"/>
    <w:rsid w:val="00DF5801"/>
    <w:rsid w:val="00E07937"/>
    <w:rsid w:val="00E426C0"/>
    <w:rsid w:val="00E440B0"/>
    <w:rsid w:val="00E526F3"/>
    <w:rsid w:val="00E7260B"/>
    <w:rsid w:val="00E73852"/>
    <w:rsid w:val="00E76D90"/>
    <w:rsid w:val="00E90146"/>
    <w:rsid w:val="00EA6BCC"/>
    <w:rsid w:val="00EB7449"/>
    <w:rsid w:val="00F10D92"/>
    <w:rsid w:val="00F200CB"/>
    <w:rsid w:val="00F24C2E"/>
    <w:rsid w:val="00F260B5"/>
    <w:rsid w:val="00F5123D"/>
    <w:rsid w:val="00F62D32"/>
    <w:rsid w:val="00F71E21"/>
    <w:rsid w:val="00F74C37"/>
    <w:rsid w:val="00F87BF0"/>
    <w:rsid w:val="00F91341"/>
    <w:rsid w:val="00F93685"/>
    <w:rsid w:val="00FA7374"/>
    <w:rsid w:val="00FB31AD"/>
    <w:rsid w:val="00FB4417"/>
    <w:rsid w:val="00FB55CD"/>
    <w:rsid w:val="00FC53EE"/>
    <w:rsid w:val="00FC66D1"/>
    <w:rsid w:val="00FE3452"/>
    <w:rsid w:val="00FF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36F0F"/>
  <w15:chartTrackingRefBased/>
  <w15:docId w15:val="{7BCD6ADE-0921-9C48-95FE-9EB756F90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6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06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066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06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066A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93D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26</Words>
  <Characters>869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artels</dc:creator>
  <cp:keywords/>
  <dc:description/>
  <cp:lastModifiedBy>jullieta lum</cp:lastModifiedBy>
  <cp:revision>2</cp:revision>
  <dcterms:created xsi:type="dcterms:W3CDTF">2022-11-09T12:45:00Z</dcterms:created>
  <dcterms:modified xsi:type="dcterms:W3CDTF">2022-11-09T12:45:00Z</dcterms:modified>
</cp:coreProperties>
</file>